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667D3" w14:textId="5D3630AE" w:rsidR="00757054" w:rsidRPr="00757054" w:rsidRDefault="00757054" w:rsidP="0075705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570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L APPENDIX</w:t>
      </w:r>
    </w:p>
    <w:p w14:paraId="2B9E69DB" w14:textId="77777777" w:rsidR="00757054" w:rsidRDefault="00757054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955CD0F" w14:textId="2EB9DEA0" w:rsidR="00184EFD" w:rsidRPr="00B752DE" w:rsidRDefault="00757054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gure 1. Univariable and multivariable analyses for the secondary endpoint of NSCVD (all patients).</w:t>
      </w:r>
    </w:p>
    <w:p w14:paraId="5BA880D4" w14:textId="77777777" w:rsidR="00184EFD" w:rsidRPr="00B752DE" w:rsidRDefault="00184EFD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65EBD84B" wp14:editId="23D59947">
            <wp:extent cx="5730240" cy="459486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50"/>
                    <a:stretch/>
                  </pic:blipFill>
                  <pic:spPr bwMode="auto">
                    <a:xfrm>
                      <a:off x="0" y="0"/>
                      <a:ext cx="5730240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330AF" w14:textId="726470C2" w:rsidR="00184EFD" w:rsidRPr="00B752DE" w:rsidRDefault="00184EFD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ultivariable analysis performed with univariable predictors with P value &lt;0.10. Significant variables are bold p-values. eGFR unit ml/min/1.73m2.</w:t>
      </w:r>
    </w:p>
    <w:p w14:paraId="7A4FAA73" w14:textId="77777777" w:rsidR="00184EFD" w:rsidRPr="00B752DE" w:rsidRDefault="00184EFD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E155D3" w14:textId="77777777" w:rsidR="00757054" w:rsidRDefault="00757054" w:rsidP="00757054">
      <w:pPr>
        <w:spacing w:after="20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4EBEF9E" w14:textId="77777777" w:rsidR="00757054" w:rsidRDefault="00757054" w:rsidP="00757054">
      <w:pPr>
        <w:spacing w:after="20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D6D91FE" w14:textId="77777777" w:rsidR="00757054" w:rsidRDefault="00757054" w:rsidP="00757054">
      <w:pPr>
        <w:spacing w:after="20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C384100" w14:textId="4EB8DCDA" w:rsidR="00757054" w:rsidRPr="00B752DE" w:rsidRDefault="00757054" w:rsidP="00757054">
      <w:pPr>
        <w:spacing w:after="20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Supple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</w:t>
      </w: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gure 2. Standardised mean difference matching. P-DCM in red, VT-DCM in cyan. </w:t>
      </w:r>
    </w:p>
    <w:p w14:paraId="5715B62E" w14:textId="77777777" w:rsidR="00184EFD" w:rsidRPr="00B752DE" w:rsidRDefault="00184EFD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p w14:paraId="76FAF75F" w14:textId="578703E4" w:rsidR="00184EFD" w:rsidRPr="00B752DE" w:rsidRDefault="00475A59" w:rsidP="00B752DE">
      <w:pPr>
        <w:keepNext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52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97A8C2" wp14:editId="6031C6C2">
            <wp:extent cx="4597400" cy="3190875"/>
            <wp:effectExtent l="0" t="0" r="0" b="9525"/>
            <wp:docPr id="762141084" name="Picture 9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141084" name="Picture 9" descr="A graph with red and blue do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6D0ED" w14:textId="77777777" w:rsidR="00757054" w:rsidRDefault="0075705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7A4AE56F" w14:textId="092766FE" w:rsidR="00184EFD" w:rsidRPr="00B752DE" w:rsidRDefault="00757054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Supplement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gure 3. Cumulative incidence of the secondary outcome of NSCVD in VT-DCM patients with early ablation for a sustained VT (within one year after first VT) vs. P-DCM cohort.</w:t>
      </w:r>
    </w:p>
    <w:p w14:paraId="2650DAF2" w14:textId="77777777" w:rsidR="00184EFD" w:rsidRPr="00B752DE" w:rsidRDefault="00184EFD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2C6D1FA6" wp14:editId="7163F666">
            <wp:extent cx="5722620" cy="34366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C4711" w14:textId="0D2D6638" w:rsidR="00184EFD" w:rsidRDefault="00184EFD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Univariate Cox regression: HR 5.96 [95%CI: 3.20-11.10]; P &lt; 0.01.</w:t>
      </w:r>
    </w:p>
    <w:p w14:paraId="5EB0CE66" w14:textId="77777777" w:rsidR="00757054" w:rsidRDefault="00757054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p w14:paraId="71CF5B5E" w14:textId="77777777" w:rsidR="00757054" w:rsidRDefault="0075705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33F3BF85" w14:textId="123AB8C7" w:rsidR="00757054" w:rsidRPr="00B752DE" w:rsidRDefault="00757054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Supple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</w:t>
      </w:r>
      <w:r w:rsidRPr="00B75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gure 4. Cumulative incidence of NSCVD in the P-DCM cohort after experiencing their first VA vs. in the VT-DCM cohort.</w:t>
      </w:r>
    </w:p>
    <w:p w14:paraId="316EFFCA" w14:textId="77777777" w:rsidR="00184EFD" w:rsidRPr="00B752DE" w:rsidRDefault="00184EFD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22F091C1" wp14:editId="021465C5">
            <wp:extent cx="5722620" cy="34366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7AD18" w14:textId="6465424B" w:rsidR="00184EFD" w:rsidRPr="00B752DE" w:rsidRDefault="00184EFD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Univariate Cox regression: HR 1.03 [95%CI: 0.61-1.75]; P = 0.90.</w:t>
      </w:r>
    </w:p>
    <w:p w14:paraId="500D6133" w14:textId="77777777" w:rsidR="00757054" w:rsidRDefault="00757054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br w:type="page"/>
      </w:r>
    </w:p>
    <w:p w14:paraId="78FC0CEB" w14:textId="3AF12461" w:rsidR="00D50843" w:rsidRPr="00B752DE" w:rsidRDefault="00D50843" w:rsidP="00B752DE">
      <w:pPr>
        <w:pStyle w:val="Heading3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752DE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Competing risk analysis:</w:t>
      </w:r>
    </w:p>
    <w:p w14:paraId="4E90518A" w14:textId="77777777" w:rsidR="00D50843" w:rsidRPr="00B752DE" w:rsidRDefault="00D50843" w:rsidP="00B752D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98319047"/>
      <w:r w:rsidRPr="00B752DE">
        <w:rPr>
          <w:rFonts w:ascii="Times New Roman" w:hAnsi="Times New Roman" w:cs="Times New Roman"/>
          <w:sz w:val="24"/>
          <w:szCs w:val="24"/>
          <w:lang w:val="en-GB"/>
        </w:rPr>
        <w:t>Patients in our study population are at risk for multiple types of death simultaneously, which necessitates appropriate statistical methods.</w:t>
      </w:r>
    </w:p>
    <w:p w14:paraId="7FE66013" w14:textId="3588F0BD" w:rsidR="00D50843" w:rsidRDefault="00D5084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sz w:val="24"/>
          <w:szCs w:val="24"/>
          <w:lang w:val="en-GB"/>
        </w:rPr>
        <w:t xml:space="preserve">In our analysis, we estimated the risk of non-sudden cardiovascular death adjusted for the competing risk of other types of death using the Fine-Gray method. Our results show that the VT-DCM group had a significantly higher subdistribution hazard ratio of 3.15 (95% CI: 2.10-4.73) compared to the P-DCM cohort, when accounting for the competing risk of death due to other causes. </w:t>
      </w:r>
    </w:p>
    <w:tbl>
      <w:tblPr>
        <w:tblStyle w:val="TableGrid4"/>
        <w:tblW w:w="5000" w:type="pct"/>
        <w:tblInd w:w="0" w:type="dxa"/>
        <w:tblLook w:val="04A0" w:firstRow="1" w:lastRow="0" w:firstColumn="1" w:lastColumn="0" w:noHBand="0" w:noVBand="1"/>
      </w:tblPr>
      <w:tblGrid>
        <w:gridCol w:w="2356"/>
        <w:gridCol w:w="2350"/>
        <w:gridCol w:w="1623"/>
        <w:gridCol w:w="2687"/>
      </w:tblGrid>
      <w:tr w:rsidR="00381CAC" w:rsidRPr="00381CAC" w14:paraId="01B794D3" w14:textId="77777777" w:rsidTr="00DE1C65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596A8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Group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7669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Patients (n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69A5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Events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9AE10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Unadjusted</w:t>
            </w:r>
          </w:p>
        </w:tc>
      </w:tr>
      <w:tr w:rsidR="00381CAC" w:rsidRPr="00381CAC" w14:paraId="66A17B61" w14:textId="77777777" w:rsidTr="00DE1C65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239D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P-DCM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42A62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55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D52E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185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2EE9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Reference</w:t>
            </w:r>
          </w:p>
        </w:tc>
      </w:tr>
      <w:tr w:rsidR="00381CAC" w:rsidRPr="00381CAC" w14:paraId="17E08CC2" w14:textId="77777777" w:rsidTr="00DE1C65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7372A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VT-DCM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3AEC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272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D4274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81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B4A5C" w14:textId="77777777" w:rsidR="00381CAC" w:rsidRPr="00B752DE" w:rsidRDefault="00381CAC" w:rsidP="00DE1C65">
            <w:pPr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 w:cs="Calibri"/>
                <w:sz w:val="24"/>
                <w:szCs w:val="24"/>
              </w:rPr>
              <w:t>3.15 (2.10 - 4.73)</w:t>
            </w:r>
          </w:p>
        </w:tc>
      </w:tr>
    </w:tbl>
    <w:p w14:paraId="69907FD2" w14:textId="75E58219" w:rsidR="00381CAC" w:rsidRDefault="00381CAC" w:rsidP="00B752D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268E54" w14:textId="77777777" w:rsidR="00757054" w:rsidRDefault="00757054">
      <w:pPr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br w:type="page"/>
      </w:r>
    </w:p>
    <w:p w14:paraId="004CE6DA" w14:textId="55061A2A" w:rsidR="00757054" w:rsidRPr="00B752DE" w:rsidRDefault="00757054" w:rsidP="00757054">
      <w:pPr>
        <w:spacing w:line="256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B752DE"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lastRenderedPageBreak/>
        <w:t>Supplementa</w:t>
      </w:r>
      <w:r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t>l</w:t>
      </w:r>
      <w:r w:rsidRPr="00B752DE"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figure 5. Competing risk analysis: non-sudden CV death and other types of death.</w:t>
      </w:r>
    </w:p>
    <w:bookmarkEnd w:id="0"/>
    <w:p w14:paraId="55BFA741" w14:textId="0305D251" w:rsidR="00B81850" w:rsidRPr="00B752DE" w:rsidRDefault="00AD2F2E" w:rsidP="00B752DE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12226161" wp14:editId="7365B3CA">
            <wp:extent cx="5728970" cy="343598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43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E2FE9" w14:textId="77777777" w:rsidR="00F15E1D" w:rsidRPr="00B752DE" w:rsidRDefault="00F15E1D" w:rsidP="00B752D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0983AD9" w14:textId="77777777" w:rsidR="00184EFD" w:rsidRPr="00B752DE" w:rsidRDefault="00184EFD" w:rsidP="00B752DE">
      <w:pPr>
        <w:pStyle w:val="Heading3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752DE">
        <w:rPr>
          <w:rFonts w:ascii="Times New Roman" w:hAnsi="Times New Roman" w:cs="Times New Roman"/>
          <w:sz w:val="24"/>
          <w:szCs w:val="24"/>
          <w:u w:val="single"/>
          <w:lang w:val="en-GB"/>
        </w:rPr>
        <w:t>Differences between cohorts:</w:t>
      </w:r>
    </w:p>
    <w:p w14:paraId="4B167B76" w14:textId="4CBE4AEF" w:rsidR="00184EFD" w:rsidRDefault="00184EFD" w:rsidP="00B752D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sz w:val="24"/>
          <w:szCs w:val="24"/>
          <w:lang w:val="en-GB"/>
        </w:rPr>
        <w:t>Supplementa</w:t>
      </w:r>
      <w:r w:rsidR="00757054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B752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705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B752DE">
        <w:rPr>
          <w:rFonts w:ascii="Times New Roman" w:hAnsi="Times New Roman" w:cs="Times New Roman"/>
          <w:sz w:val="24"/>
          <w:szCs w:val="24"/>
          <w:lang w:val="en-GB"/>
        </w:rPr>
        <w:t xml:space="preserve">able 1 shows similarities and differences between the studies with regards to in- and exclusion criteria. </w:t>
      </w:r>
    </w:p>
    <w:p w14:paraId="3F7D5D1A" w14:textId="77777777" w:rsidR="00757054" w:rsidRDefault="00757054" w:rsidP="00B752D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49DA05" w14:textId="77777777" w:rsidR="00757054" w:rsidRDefault="00757054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br w:type="page"/>
      </w:r>
    </w:p>
    <w:p w14:paraId="3730C399" w14:textId="1046557A" w:rsidR="00757054" w:rsidRPr="00B752DE" w:rsidRDefault="00757054" w:rsidP="00B752D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Cs/>
          <w:sz w:val="24"/>
          <w:szCs w:val="24"/>
          <w:lang w:val="en-GB"/>
        </w:rPr>
        <w:lastRenderedPageBreak/>
        <w:t>Supplementa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l</w:t>
      </w:r>
      <w:r w:rsidRPr="00B752D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T</w:t>
      </w:r>
      <w:r w:rsidRPr="00B752DE">
        <w:rPr>
          <w:rFonts w:ascii="Times New Roman" w:hAnsi="Times New Roman" w:cs="Times New Roman"/>
          <w:iCs/>
          <w:sz w:val="24"/>
          <w:szCs w:val="24"/>
          <w:lang w:val="en-GB"/>
        </w:rPr>
        <w:t>able 1. In- and exclusion criteria for DANISH and DCM-VT.</w:t>
      </w:r>
    </w:p>
    <w:tbl>
      <w:tblPr>
        <w:tblW w:w="9730" w:type="dxa"/>
        <w:tblInd w:w="-108" w:type="dxa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1237"/>
        <w:gridCol w:w="3504"/>
        <w:gridCol w:w="2570"/>
        <w:gridCol w:w="2419"/>
      </w:tblGrid>
      <w:tr w:rsidR="00184EFD" w:rsidRPr="000016AD" w14:paraId="564E36C4" w14:textId="77777777" w:rsidTr="00D65AB4">
        <w:tc>
          <w:tcPr>
            <w:tcW w:w="1237" w:type="dxa"/>
          </w:tcPr>
          <w:p w14:paraId="388B3589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04" w:type="dxa"/>
          </w:tcPr>
          <w:p w14:paraId="4F91902D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red</w:t>
            </w:r>
          </w:p>
        </w:tc>
        <w:tc>
          <w:tcPr>
            <w:tcW w:w="2570" w:type="dxa"/>
          </w:tcPr>
          <w:p w14:paraId="1E54EC29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SH only</w:t>
            </w:r>
          </w:p>
        </w:tc>
        <w:tc>
          <w:tcPr>
            <w:tcW w:w="2419" w:type="dxa"/>
          </w:tcPr>
          <w:p w14:paraId="3AF4A441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M-VT only</w:t>
            </w:r>
          </w:p>
        </w:tc>
      </w:tr>
      <w:tr w:rsidR="00184EFD" w:rsidRPr="000016AD" w14:paraId="54BC90B6" w14:textId="77777777" w:rsidTr="00D65AB4">
        <w:tc>
          <w:tcPr>
            <w:tcW w:w="1237" w:type="dxa"/>
          </w:tcPr>
          <w:p w14:paraId="1197DF4A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sion</w:t>
            </w:r>
          </w:p>
        </w:tc>
        <w:tc>
          <w:tcPr>
            <w:tcW w:w="3504" w:type="dxa"/>
          </w:tcPr>
          <w:p w14:paraId="0A5DC472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  <w:t>Non-ischaemic aetiology</w:t>
            </w:r>
          </w:p>
          <w:p w14:paraId="4A46037C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  <w:t>Informed consent</w:t>
            </w:r>
          </w:p>
          <w:p w14:paraId="7B007D1E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</w:pPr>
          </w:p>
        </w:tc>
        <w:tc>
          <w:tcPr>
            <w:tcW w:w="2570" w:type="dxa"/>
          </w:tcPr>
          <w:p w14:paraId="5CCCD644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Optimal medical treatment</w:t>
            </w:r>
          </w:p>
          <w:p w14:paraId="3944DDF9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Clinical heart failure</w:t>
            </w:r>
          </w:p>
          <w:p w14:paraId="2204692F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NYHA II or III, or IV if CRT was planned</w:t>
            </w:r>
          </w:p>
          <w:p w14:paraId="1E43EDBE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de-DE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de-DE"/>
              </w:rPr>
              <w:t>NT-pro BNP &gt;200pg/ml</w:t>
            </w:r>
          </w:p>
        </w:tc>
        <w:tc>
          <w:tcPr>
            <w:tcW w:w="2419" w:type="dxa"/>
          </w:tcPr>
          <w:p w14:paraId="2F04584F" w14:textId="77777777" w:rsidR="00184EFD" w:rsidRPr="00B752DE" w:rsidRDefault="00184EFD" w:rsidP="00B752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Ventricular tachycardia (accepted for ablation)</w:t>
            </w:r>
          </w:p>
        </w:tc>
      </w:tr>
      <w:tr w:rsidR="00184EFD" w:rsidRPr="000016AD" w14:paraId="3075B2EA" w14:textId="77777777" w:rsidTr="00D65AB4">
        <w:tc>
          <w:tcPr>
            <w:tcW w:w="1237" w:type="dxa"/>
          </w:tcPr>
          <w:p w14:paraId="610870EE" w14:textId="77777777" w:rsidR="00184EFD" w:rsidRPr="00B752DE" w:rsidRDefault="00184EFD" w:rsidP="00B752D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</w:t>
            </w:r>
          </w:p>
        </w:tc>
        <w:tc>
          <w:tcPr>
            <w:tcW w:w="3504" w:type="dxa"/>
          </w:tcPr>
          <w:p w14:paraId="1BE139FF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  <w:t>Uncorrected congenital heart disease</w:t>
            </w:r>
          </w:p>
          <w:p w14:paraId="2A7AB5D1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  <w:t>Uncorrected valve obstruction</w:t>
            </w:r>
          </w:p>
          <w:p w14:paraId="409DE606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  <w:t xml:space="preserve">Dysregulated permanent atrial fibrillation (AF) or paroxysmal AF without recent rapid tachycardia (DANISH)/tachycardia-induced cardiomyopathy </w:t>
            </w: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(DCM-VT)</w:t>
            </w:r>
          </w:p>
          <w:p w14:paraId="048E3885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Active myocarditis</w:t>
            </w:r>
          </w:p>
          <w:p w14:paraId="5F1AEC9A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Restrictive cardiomyopathy</w:t>
            </w:r>
          </w:p>
          <w:p w14:paraId="26F3C92E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 xml:space="preserve">Hypertrophic/obstructive cardiomyopathy </w:t>
            </w:r>
          </w:p>
          <w:p w14:paraId="7179BF80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Renal failure treated with dialysis</w:t>
            </w: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 xml:space="preserve"> </w:t>
            </w:r>
          </w:p>
          <w:p w14:paraId="66B490E0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Current malignancy</w:t>
            </w:r>
          </w:p>
          <w:p w14:paraId="3826D97C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Adrenal insufficiency</w:t>
            </w:r>
          </w:p>
          <w:p w14:paraId="45724A68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Recipient of any major organ transplant</w:t>
            </w:r>
          </w:p>
          <w:p w14:paraId="4C9D41E3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hAnsi="Times New Roman" w:cs="Times New Roman"/>
                <w:color w:val="538135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GB"/>
              </w:rPr>
              <w:t>Active vasculitis</w:t>
            </w:r>
          </w:p>
        </w:tc>
        <w:tc>
          <w:tcPr>
            <w:tcW w:w="2570" w:type="dxa"/>
          </w:tcPr>
          <w:p w14:paraId="47F56D98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Untreated thyroid disease</w:t>
            </w:r>
          </w:p>
          <w:p w14:paraId="2D7A28AD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Recent chemo- or radiotherapy for malignancy</w:t>
            </w:r>
          </w:p>
          <w:p w14:paraId="42774120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Recent history of alcohol/illicit drug abuse disorder</w:t>
            </w:r>
          </w:p>
          <w:p w14:paraId="740A3F04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Any condition (e.g. psychiatric illness) that could put subject at significant risk, confound the study results or interfere significantly with subject’s participation in the study</w:t>
            </w:r>
          </w:p>
        </w:tc>
        <w:tc>
          <w:tcPr>
            <w:tcW w:w="2419" w:type="dxa"/>
          </w:tcPr>
          <w:p w14:paraId="482066DA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Corrected congenital heart disease</w:t>
            </w:r>
          </w:p>
          <w:p w14:paraId="1E169057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Prior valve replacement</w:t>
            </w:r>
          </w:p>
          <w:p w14:paraId="62AC1698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Past myocarditis</w:t>
            </w:r>
          </w:p>
          <w:p w14:paraId="7EEBBFDF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Right-dominant cardiomyopathy</w:t>
            </w:r>
          </w:p>
          <w:p w14:paraId="352CDB7A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LV noncompaction</w:t>
            </w:r>
          </w:p>
          <w:p w14:paraId="14ECAEC4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Chagas disease</w:t>
            </w:r>
          </w:p>
          <w:p w14:paraId="56F947B4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Cardiac sarcoidosis</w:t>
            </w:r>
          </w:p>
          <w:p w14:paraId="3440AE91" w14:textId="77777777" w:rsidR="00184EFD" w:rsidRPr="00B752DE" w:rsidRDefault="00184EFD" w:rsidP="00B752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color w:val="843C0B"/>
                <w:sz w:val="24"/>
                <w:szCs w:val="24"/>
                <w:lang w:val="en-GB"/>
              </w:rPr>
              <w:t>Urgent waiting list for heart transplant</w:t>
            </w:r>
          </w:p>
        </w:tc>
      </w:tr>
    </w:tbl>
    <w:p w14:paraId="54ABB6F4" w14:textId="088570A3" w:rsidR="00184EFD" w:rsidRPr="00B752DE" w:rsidRDefault="00184EFD" w:rsidP="00B752DE">
      <w:pPr>
        <w:jc w:val="both"/>
        <w:rPr>
          <w:rFonts w:ascii="Times New Roman" w:hAnsi="Times New Roman" w:cs="Times New Roman"/>
          <w:iCs/>
          <w:color w:val="44546A" w:themeColor="text2"/>
          <w:sz w:val="24"/>
          <w:szCs w:val="24"/>
          <w:lang w:val="en-GB"/>
        </w:rPr>
      </w:pPr>
      <w:r w:rsidRPr="00B752D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shared criteria have a green </w:t>
      </w:r>
      <w:proofErr w:type="gramStart"/>
      <w:r w:rsidRPr="00B752DE">
        <w:rPr>
          <w:rFonts w:ascii="Times New Roman" w:hAnsi="Times New Roman" w:cs="Times New Roman"/>
          <w:iCs/>
          <w:sz w:val="24"/>
          <w:szCs w:val="24"/>
          <w:lang w:val="en-GB"/>
        </w:rPr>
        <w:t>font,</w:t>
      </w:r>
      <w:proofErr w:type="gramEnd"/>
      <w:r w:rsidRPr="00B752D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differences are in red [except for the independent variable (VT)].</w:t>
      </w:r>
    </w:p>
    <w:p w14:paraId="5A96A04E" w14:textId="77777777" w:rsidR="00184EFD" w:rsidRPr="00B752DE" w:rsidRDefault="00184EFD" w:rsidP="00B752D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90BF3A" w14:textId="77777777" w:rsidR="00184EFD" w:rsidRPr="00B752DE" w:rsidRDefault="00184EFD" w:rsidP="00B75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050DAE" w14:textId="1F69AFD5" w:rsidR="00184EFD" w:rsidRDefault="00184EFD" w:rsidP="00B752DE">
      <w:pPr>
        <w:pStyle w:val="Heading3"/>
        <w:jc w:val="both"/>
        <w:rPr>
          <w:rFonts w:ascii="Times New Roman" w:hAnsi="Times New Roman" w:cs="Times New Roman"/>
          <w:sz w:val="24"/>
          <w:szCs w:val="24"/>
          <w:u w:val="single"/>
          <w:lang w:eastAsia="en-US"/>
        </w:rPr>
      </w:pPr>
      <w:r w:rsidRPr="00B752DE">
        <w:rPr>
          <w:rFonts w:ascii="Times New Roman" w:hAnsi="Times New Roman" w:cs="Times New Roman"/>
          <w:sz w:val="24"/>
          <w:szCs w:val="24"/>
          <w:u w:val="single"/>
          <w:lang w:eastAsia="en-US"/>
        </w:rPr>
        <w:lastRenderedPageBreak/>
        <w:t>Baseline characteristics based on ablation time in VT-DCM</w:t>
      </w:r>
      <w:r w:rsidR="00383EED" w:rsidRPr="00B752DE">
        <w:rPr>
          <w:rFonts w:ascii="Times New Roman" w:hAnsi="Times New Roman" w:cs="Times New Roman"/>
          <w:sz w:val="24"/>
          <w:szCs w:val="24"/>
          <w:u w:val="single"/>
          <w:lang w:eastAsia="en-US"/>
        </w:rPr>
        <w:t>:</w:t>
      </w:r>
    </w:p>
    <w:p w14:paraId="6F95873A" w14:textId="77777777" w:rsidR="00757054" w:rsidRDefault="00757054" w:rsidP="00757054">
      <w:pPr>
        <w:rPr>
          <w:lang w:eastAsia="en-US"/>
        </w:rPr>
      </w:pPr>
    </w:p>
    <w:p w14:paraId="310E3CE3" w14:textId="77777777" w:rsidR="00757054" w:rsidRPr="00B752DE" w:rsidRDefault="00757054" w:rsidP="00757054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752DE">
        <w:rPr>
          <w:rFonts w:ascii="Times New Roman" w:hAnsi="Times New Roman" w:cs="Times New Roman"/>
          <w:iCs/>
          <w:sz w:val="24"/>
          <w:szCs w:val="24"/>
        </w:rPr>
        <w:t>Supplementa</w:t>
      </w:r>
      <w:r>
        <w:rPr>
          <w:rFonts w:ascii="Times New Roman" w:hAnsi="Times New Roman" w:cs="Times New Roman"/>
          <w:iCs/>
          <w:sz w:val="24"/>
          <w:szCs w:val="24"/>
        </w:rPr>
        <w:t>l</w:t>
      </w:r>
      <w:r w:rsidRPr="00B752DE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 w:rsidRPr="00B752DE">
        <w:rPr>
          <w:rFonts w:ascii="Times New Roman" w:hAnsi="Times New Roman" w:cs="Times New Roman"/>
          <w:iCs/>
          <w:sz w:val="24"/>
          <w:szCs w:val="24"/>
        </w:rPr>
        <w:t>able 2. Baseline characteristics of patients that underwent a VT ablation &lt;1 year or &gt;=1 year after the first VT occurrence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45"/>
        <w:gridCol w:w="1092"/>
        <w:gridCol w:w="1632"/>
        <w:gridCol w:w="1560"/>
        <w:gridCol w:w="1979"/>
        <w:gridCol w:w="1418"/>
      </w:tblGrid>
      <w:tr w:rsidR="00184EFD" w:rsidRPr="000016AD" w14:paraId="0506D57E" w14:textId="77777777" w:rsidTr="001C6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0FEA9E7C" w14:textId="77777777" w:rsidR="00184EFD" w:rsidRPr="00B752DE" w:rsidRDefault="00184EFD" w:rsidP="00B752D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32" w:type="dxa"/>
            <w:shd w:val="clear" w:color="auto" w:fill="auto"/>
            <w:hideMark/>
          </w:tcPr>
          <w:p w14:paraId="36CEBF75" w14:textId="77777777" w:rsidR="00184EFD" w:rsidRPr="001C6EEE" w:rsidRDefault="00184EFD" w:rsidP="00B752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Overall*</w:t>
            </w:r>
          </w:p>
        </w:tc>
        <w:tc>
          <w:tcPr>
            <w:tcW w:w="1560" w:type="dxa"/>
            <w:shd w:val="clear" w:color="auto" w:fill="auto"/>
            <w:hideMark/>
          </w:tcPr>
          <w:p w14:paraId="3493BF20" w14:textId="77777777" w:rsidR="00184EFD" w:rsidRPr="001C6EEE" w:rsidRDefault="00184EFD" w:rsidP="00B752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&lt;one year ablation</w:t>
            </w:r>
          </w:p>
        </w:tc>
        <w:tc>
          <w:tcPr>
            <w:tcW w:w="1979" w:type="dxa"/>
            <w:shd w:val="clear" w:color="auto" w:fill="auto"/>
            <w:hideMark/>
          </w:tcPr>
          <w:p w14:paraId="2317FD60" w14:textId="77777777" w:rsidR="00184EFD" w:rsidRPr="001C6EEE" w:rsidRDefault="00184EFD" w:rsidP="00B752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≥one year ablation</w:t>
            </w:r>
          </w:p>
        </w:tc>
        <w:tc>
          <w:tcPr>
            <w:tcW w:w="1418" w:type="dxa"/>
            <w:shd w:val="clear" w:color="auto" w:fill="auto"/>
            <w:hideMark/>
          </w:tcPr>
          <w:p w14:paraId="6A60220A" w14:textId="1A92D2D6" w:rsidR="00184EFD" w:rsidRPr="001C6EEE" w:rsidRDefault="001C6EEE" w:rsidP="00B752D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 value</w:t>
            </w:r>
          </w:p>
        </w:tc>
      </w:tr>
      <w:tr w:rsidR="00184EFD" w:rsidRPr="000016AD" w14:paraId="0F42F564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7238FFEA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632" w:type="dxa"/>
            <w:shd w:val="clear" w:color="auto" w:fill="auto"/>
            <w:hideMark/>
          </w:tcPr>
          <w:p w14:paraId="0FBE963E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2</w:t>
            </w:r>
          </w:p>
        </w:tc>
        <w:tc>
          <w:tcPr>
            <w:tcW w:w="1560" w:type="dxa"/>
            <w:shd w:val="clear" w:color="auto" w:fill="auto"/>
            <w:hideMark/>
          </w:tcPr>
          <w:p w14:paraId="1D968119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1979" w:type="dxa"/>
            <w:shd w:val="clear" w:color="auto" w:fill="auto"/>
            <w:hideMark/>
          </w:tcPr>
          <w:p w14:paraId="31E354E1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3</w:t>
            </w:r>
          </w:p>
        </w:tc>
        <w:tc>
          <w:tcPr>
            <w:tcW w:w="1418" w:type="dxa"/>
            <w:shd w:val="clear" w:color="auto" w:fill="auto"/>
            <w:hideMark/>
          </w:tcPr>
          <w:p w14:paraId="793C0970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EFD" w:rsidRPr="000016AD" w14:paraId="549B3101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6CCBFCB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1632" w:type="dxa"/>
          </w:tcPr>
          <w:p w14:paraId="47E686A4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 [51, 71]</w:t>
            </w:r>
          </w:p>
        </w:tc>
        <w:tc>
          <w:tcPr>
            <w:tcW w:w="1560" w:type="dxa"/>
          </w:tcPr>
          <w:p w14:paraId="71C82EBF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4 [56, 71]</w:t>
            </w:r>
          </w:p>
        </w:tc>
        <w:tc>
          <w:tcPr>
            <w:tcW w:w="1979" w:type="dxa"/>
          </w:tcPr>
          <w:p w14:paraId="27B6482E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2 [49, 70]</w:t>
            </w:r>
          </w:p>
        </w:tc>
        <w:tc>
          <w:tcPr>
            <w:tcW w:w="1418" w:type="dxa"/>
          </w:tcPr>
          <w:p w14:paraId="16FBCAAE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4</w:t>
            </w:r>
          </w:p>
        </w:tc>
      </w:tr>
      <w:tr w:rsidR="00184EFD" w:rsidRPr="000016AD" w14:paraId="2FC19C6A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60B3CB41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32" w:type="dxa"/>
            <w:shd w:val="clear" w:color="auto" w:fill="auto"/>
            <w:hideMark/>
          </w:tcPr>
          <w:p w14:paraId="6C8958EC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 (15.1)</w:t>
            </w:r>
          </w:p>
        </w:tc>
        <w:tc>
          <w:tcPr>
            <w:tcW w:w="1560" w:type="dxa"/>
            <w:shd w:val="clear" w:color="auto" w:fill="auto"/>
            <w:hideMark/>
          </w:tcPr>
          <w:p w14:paraId="6C254D8B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 (17.9)</w:t>
            </w:r>
          </w:p>
        </w:tc>
        <w:tc>
          <w:tcPr>
            <w:tcW w:w="1979" w:type="dxa"/>
            <w:shd w:val="clear" w:color="auto" w:fill="auto"/>
            <w:hideMark/>
          </w:tcPr>
          <w:p w14:paraId="6E1CB86B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 (13.3)</w:t>
            </w:r>
          </w:p>
        </w:tc>
        <w:tc>
          <w:tcPr>
            <w:tcW w:w="1418" w:type="dxa"/>
            <w:shd w:val="clear" w:color="auto" w:fill="auto"/>
            <w:hideMark/>
          </w:tcPr>
          <w:p w14:paraId="5EDBC280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36</w:t>
            </w:r>
          </w:p>
        </w:tc>
      </w:tr>
      <w:tr w:rsidR="00184EFD" w:rsidRPr="000016AD" w14:paraId="6B0A885C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319A6846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PD</w:t>
            </w:r>
          </w:p>
        </w:tc>
        <w:tc>
          <w:tcPr>
            <w:tcW w:w="1632" w:type="dxa"/>
            <w:hideMark/>
          </w:tcPr>
          <w:p w14:paraId="0B9F1023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 (7.4)</w:t>
            </w:r>
          </w:p>
        </w:tc>
        <w:tc>
          <w:tcPr>
            <w:tcW w:w="1560" w:type="dxa"/>
            <w:hideMark/>
          </w:tcPr>
          <w:p w14:paraId="703AC5D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 (8.3)</w:t>
            </w:r>
          </w:p>
        </w:tc>
        <w:tc>
          <w:tcPr>
            <w:tcW w:w="1979" w:type="dxa"/>
            <w:hideMark/>
          </w:tcPr>
          <w:p w14:paraId="19C57D23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 (7.5)</w:t>
            </w:r>
          </w:p>
        </w:tc>
        <w:tc>
          <w:tcPr>
            <w:tcW w:w="1418" w:type="dxa"/>
            <w:hideMark/>
          </w:tcPr>
          <w:p w14:paraId="485E7710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47</w:t>
            </w:r>
          </w:p>
        </w:tc>
      </w:tr>
      <w:tr w:rsidR="00184EFD" w:rsidRPr="000016AD" w14:paraId="72B9E630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0E1E32AD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M</w:t>
            </w:r>
          </w:p>
        </w:tc>
        <w:tc>
          <w:tcPr>
            <w:tcW w:w="1632" w:type="dxa"/>
            <w:shd w:val="clear" w:color="auto" w:fill="auto"/>
            <w:hideMark/>
          </w:tcPr>
          <w:p w14:paraId="378AD710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1 (18.8)</w:t>
            </w:r>
          </w:p>
        </w:tc>
        <w:tc>
          <w:tcPr>
            <w:tcW w:w="1560" w:type="dxa"/>
            <w:shd w:val="clear" w:color="auto" w:fill="auto"/>
            <w:hideMark/>
          </w:tcPr>
          <w:p w14:paraId="64694DD6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 (21.4)</w:t>
            </w:r>
          </w:p>
        </w:tc>
        <w:tc>
          <w:tcPr>
            <w:tcW w:w="1979" w:type="dxa"/>
            <w:shd w:val="clear" w:color="auto" w:fill="auto"/>
            <w:hideMark/>
          </w:tcPr>
          <w:p w14:paraId="36DC0075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1 (17.9)</w:t>
            </w:r>
          </w:p>
        </w:tc>
        <w:tc>
          <w:tcPr>
            <w:tcW w:w="1418" w:type="dxa"/>
            <w:shd w:val="clear" w:color="auto" w:fill="auto"/>
            <w:hideMark/>
          </w:tcPr>
          <w:p w14:paraId="310A49B1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37</w:t>
            </w:r>
          </w:p>
        </w:tc>
      </w:tr>
      <w:tr w:rsidR="00184EFD" w:rsidRPr="000016AD" w14:paraId="60FE2AEC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60C0A5F0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T</w:t>
            </w:r>
          </w:p>
        </w:tc>
        <w:tc>
          <w:tcPr>
            <w:tcW w:w="1632" w:type="dxa"/>
            <w:hideMark/>
          </w:tcPr>
          <w:p w14:paraId="59AAD49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1 (44.5)</w:t>
            </w:r>
          </w:p>
        </w:tc>
        <w:tc>
          <w:tcPr>
            <w:tcW w:w="1560" w:type="dxa"/>
            <w:hideMark/>
          </w:tcPr>
          <w:p w14:paraId="09AB3825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1 (60.7)</w:t>
            </w:r>
          </w:p>
        </w:tc>
        <w:tc>
          <w:tcPr>
            <w:tcW w:w="1979" w:type="dxa"/>
            <w:hideMark/>
          </w:tcPr>
          <w:p w14:paraId="0895A442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4 (37.0)</w:t>
            </w:r>
          </w:p>
        </w:tc>
        <w:tc>
          <w:tcPr>
            <w:tcW w:w="1418" w:type="dxa"/>
            <w:hideMark/>
          </w:tcPr>
          <w:p w14:paraId="6FCB3005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&lt;0.001</w:t>
            </w:r>
          </w:p>
        </w:tc>
      </w:tr>
      <w:tr w:rsidR="00184EFD" w:rsidRPr="000016AD" w14:paraId="31260123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11C18A5C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632" w:type="dxa"/>
            <w:shd w:val="clear" w:color="auto" w:fill="auto"/>
            <w:hideMark/>
          </w:tcPr>
          <w:p w14:paraId="48E5B11B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7 </w:t>
            </w:r>
            <w:proofErr w:type="gramStart"/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 2.6</w:t>
            </w:r>
            <w:proofErr w:type="gramEnd"/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0" w:type="dxa"/>
            <w:shd w:val="clear" w:color="auto" w:fill="auto"/>
            <w:hideMark/>
          </w:tcPr>
          <w:p w14:paraId="2EC82FCD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 (2.4)</w:t>
            </w:r>
          </w:p>
        </w:tc>
        <w:tc>
          <w:tcPr>
            <w:tcW w:w="1979" w:type="dxa"/>
            <w:shd w:val="clear" w:color="auto" w:fill="auto"/>
            <w:hideMark/>
          </w:tcPr>
          <w:p w14:paraId="50DEA0E4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 (2.3)</w:t>
            </w:r>
          </w:p>
        </w:tc>
        <w:tc>
          <w:tcPr>
            <w:tcW w:w="1418" w:type="dxa"/>
            <w:shd w:val="clear" w:color="auto" w:fill="auto"/>
            <w:hideMark/>
          </w:tcPr>
          <w:p w14:paraId="07CF275E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00</w:t>
            </w:r>
          </w:p>
        </w:tc>
      </w:tr>
      <w:tr w:rsidR="00184EFD" w:rsidRPr="000016AD" w14:paraId="30F345AB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A067A34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Fib</w:t>
            </w:r>
          </w:p>
        </w:tc>
        <w:tc>
          <w:tcPr>
            <w:tcW w:w="1632" w:type="dxa"/>
          </w:tcPr>
          <w:p w14:paraId="058AD23E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0 (36.8)</w:t>
            </w:r>
          </w:p>
        </w:tc>
        <w:tc>
          <w:tcPr>
            <w:tcW w:w="1560" w:type="dxa"/>
          </w:tcPr>
          <w:p w14:paraId="39B05496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 (35.7)</w:t>
            </w:r>
          </w:p>
        </w:tc>
        <w:tc>
          <w:tcPr>
            <w:tcW w:w="1979" w:type="dxa"/>
          </w:tcPr>
          <w:p w14:paraId="3CA9E3F2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5 (37.6)</w:t>
            </w:r>
          </w:p>
        </w:tc>
        <w:tc>
          <w:tcPr>
            <w:tcW w:w="1418" w:type="dxa"/>
          </w:tcPr>
          <w:p w14:paraId="5C9A9281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4</w:t>
            </w:r>
          </w:p>
        </w:tc>
      </w:tr>
      <w:tr w:rsidR="00184EFD" w:rsidRPr="000016AD" w14:paraId="2AC84CF4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7FC46CAF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RT</w:t>
            </w:r>
          </w:p>
        </w:tc>
        <w:tc>
          <w:tcPr>
            <w:tcW w:w="1632" w:type="dxa"/>
            <w:shd w:val="clear" w:color="auto" w:fill="auto"/>
          </w:tcPr>
          <w:p w14:paraId="2D8A854A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7 (43.0)</w:t>
            </w:r>
          </w:p>
        </w:tc>
        <w:tc>
          <w:tcPr>
            <w:tcW w:w="1560" w:type="dxa"/>
            <w:shd w:val="clear" w:color="auto" w:fill="auto"/>
          </w:tcPr>
          <w:p w14:paraId="36282A58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 (44.0)</w:t>
            </w:r>
          </w:p>
        </w:tc>
        <w:tc>
          <w:tcPr>
            <w:tcW w:w="1979" w:type="dxa"/>
            <w:shd w:val="clear" w:color="auto" w:fill="auto"/>
          </w:tcPr>
          <w:p w14:paraId="3DED503B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8 (45.1)</w:t>
            </w:r>
          </w:p>
        </w:tc>
        <w:tc>
          <w:tcPr>
            <w:tcW w:w="1418" w:type="dxa"/>
            <w:shd w:val="clear" w:color="auto" w:fill="auto"/>
          </w:tcPr>
          <w:p w14:paraId="542BAE3D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3</w:t>
            </w:r>
          </w:p>
        </w:tc>
      </w:tr>
      <w:tr w:rsidR="00184EFD" w:rsidRPr="000016AD" w14:paraId="0FE47993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613CEA9B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GFR &lt;50**</w:t>
            </w:r>
          </w:p>
        </w:tc>
        <w:tc>
          <w:tcPr>
            <w:tcW w:w="1632" w:type="dxa"/>
          </w:tcPr>
          <w:p w14:paraId="79011E76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3 (30.5)</w:t>
            </w:r>
          </w:p>
        </w:tc>
        <w:tc>
          <w:tcPr>
            <w:tcW w:w="1560" w:type="dxa"/>
          </w:tcPr>
          <w:p w14:paraId="3AFA931F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 (33.3)</w:t>
            </w:r>
          </w:p>
        </w:tc>
        <w:tc>
          <w:tcPr>
            <w:tcW w:w="1979" w:type="dxa"/>
          </w:tcPr>
          <w:p w14:paraId="39EAE8A6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1 (29.5)</w:t>
            </w:r>
          </w:p>
        </w:tc>
        <w:tc>
          <w:tcPr>
            <w:tcW w:w="1418" w:type="dxa"/>
          </w:tcPr>
          <w:p w14:paraId="03EC00B9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41</w:t>
            </w:r>
          </w:p>
        </w:tc>
      </w:tr>
      <w:tr w:rsidR="00184EFD" w:rsidRPr="000016AD" w14:paraId="6E4BEFE6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4B18B100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VEF (%)</w:t>
            </w:r>
          </w:p>
        </w:tc>
        <w:tc>
          <w:tcPr>
            <w:tcW w:w="1632" w:type="dxa"/>
            <w:shd w:val="clear" w:color="auto" w:fill="auto"/>
            <w:hideMark/>
          </w:tcPr>
          <w:p w14:paraId="0D4B3A79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 [27, 43]</w:t>
            </w:r>
          </w:p>
        </w:tc>
        <w:tc>
          <w:tcPr>
            <w:tcW w:w="1560" w:type="dxa"/>
            <w:shd w:val="clear" w:color="auto" w:fill="auto"/>
            <w:hideMark/>
          </w:tcPr>
          <w:p w14:paraId="1A0EF5E6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2 [25, 45]</w:t>
            </w:r>
          </w:p>
        </w:tc>
        <w:tc>
          <w:tcPr>
            <w:tcW w:w="1979" w:type="dxa"/>
            <w:shd w:val="clear" w:color="auto" w:fill="auto"/>
            <w:hideMark/>
          </w:tcPr>
          <w:p w14:paraId="4AFC2609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 [30, 43]</w:t>
            </w:r>
          </w:p>
        </w:tc>
        <w:tc>
          <w:tcPr>
            <w:tcW w:w="1418" w:type="dxa"/>
            <w:shd w:val="clear" w:color="auto" w:fill="auto"/>
            <w:hideMark/>
          </w:tcPr>
          <w:p w14:paraId="464C0AED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03</w:t>
            </w:r>
          </w:p>
        </w:tc>
      </w:tr>
      <w:tr w:rsidR="00184EFD" w:rsidRPr="000016AD" w14:paraId="71C2CF30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723F4788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NYHA</w:t>
            </w:r>
          </w:p>
        </w:tc>
        <w:tc>
          <w:tcPr>
            <w:tcW w:w="1092" w:type="dxa"/>
            <w:tcBorders>
              <w:right w:val="single" w:sz="2" w:space="0" w:color="auto"/>
            </w:tcBorders>
          </w:tcPr>
          <w:p w14:paraId="00A82BB7" w14:textId="77777777" w:rsidR="00184EFD" w:rsidRPr="001C6EE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1C6EE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-II</w:t>
            </w:r>
          </w:p>
        </w:tc>
        <w:tc>
          <w:tcPr>
            <w:tcW w:w="1632" w:type="dxa"/>
            <w:tcBorders>
              <w:left w:val="single" w:sz="2" w:space="0" w:color="auto"/>
            </w:tcBorders>
          </w:tcPr>
          <w:p w14:paraId="4EA1AFF8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 (73.2)</w:t>
            </w:r>
          </w:p>
        </w:tc>
        <w:tc>
          <w:tcPr>
            <w:tcW w:w="1560" w:type="dxa"/>
          </w:tcPr>
          <w:p w14:paraId="2BE8A88B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66.7)</w:t>
            </w:r>
          </w:p>
        </w:tc>
        <w:tc>
          <w:tcPr>
            <w:tcW w:w="1979" w:type="dxa"/>
          </w:tcPr>
          <w:p w14:paraId="1796AD92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76.9)</w:t>
            </w:r>
          </w:p>
        </w:tc>
        <w:tc>
          <w:tcPr>
            <w:tcW w:w="1418" w:type="dxa"/>
            <w:vMerge w:val="restart"/>
          </w:tcPr>
          <w:p w14:paraId="0A8D820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184EFD" w:rsidRPr="000016AD" w14:paraId="501C3C07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993538E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</w:tcPr>
          <w:p w14:paraId="03F956D1" w14:textId="77777777" w:rsidR="00184EFD" w:rsidRPr="001C6EE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1C6EE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II-IV</w:t>
            </w:r>
          </w:p>
        </w:tc>
        <w:tc>
          <w:tcPr>
            <w:tcW w:w="1632" w:type="dxa"/>
            <w:tcBorders>
              <w:left w:val="single" w:sz="4" w:space="0" w:color="auto"/>
            </w:tcBorders>
            <w:shd w:val="clear" w:color="auto" w:fill="auto"/>
          </w:tcPr>
          <w:p w14:paraId="0F843671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22.4)</w:t>
            </w:r>
          </w:p>
        </w:tc>
        <w:tc>
          <w:tcPr>
            <w:tcW w:w="1560" w:type="dxa"/>
            <w:shd w:val="clear" w:color="auto" w:fill="auto"/>
          </w:tcPr>
          <w:p w14:paraId="5E294E76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8.6)</w:t>
            </w:r>
          </w:p>
        </w:tc>
        <w:tc>
          <w:tcPr>
            <w:tcW w:w="1979" w:type="dxa"/>
            <w:shd w:val="clear" w:color="auto" w:fill="auto"/>
          </w:tcPr>
          <w:p w14:paraId="71B3F4A8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0.8)</w:t>
            </w:r>
          </w:p>
        </w:tc>
        <w:tc>
          <w:tcPr>
            <w:tcW w:w="1418" w:type="dxa"/>
            <w:vMerge/>
            <w:shd w:val="clear" w:color="auto" w:fill="auto"/>
          </w:tcPr>
          <w:p w14:paraId="1FBDD189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EFD" w:rsidRPr="000016AD" w14:paraId="6B921636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6637A86A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RS width (ms)</w:t>
            </w:r>
          </w:p>
        </w:tc>
        <w:tc>
          <w:tcPr>
            <w:tcW w:w="1632" w:type="dxa"/>
            <w:hideMark/>
          </w:tcPr>
          <w:p w14:paraId="0044DC7A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4 [100, 145]</w:t>
            </w:r>
          </w:p>
        </w:tc>
        <w:tc>
          <w:tcPr>
            <w:tcW w:w="1560" w:type="dxa"/>
            <w:hideMark/>
          </w:tcPr>
          <w:p w14:paraId="6CCAF25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6 [97, 150]</w:t>
            </w:r>
          </w:p>
        </w:tc>
        <w:tc>
          <w:tcPr>
            <w:tcW w:w="1979" w:type="dxa"/>
            <w:hideMark/>
          </w:tcPr>
          <w:p w14:paraId="40C09C8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4 [100, 140]</w:t>
            </w:r>
          </w:p>
        </w:tc>
        <w:tc>
          <w:tcPr>
            <w:tcW w:w="1418" w:type="dxa"/>
            <w:hideMark/>
          </w:tcPr>
          <w:p w14:paraId="38428917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0</w:t>
            </w:r>
          </w:p>
        </w:tc>
      </w:tr>
      <w:tr w:rsidR="00184EFD" w:rsidRPr="000016AD" w14:paraId="5F1B57B7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E6B142B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Ei/ARB</w:t>
            </w:r>
          </w:p>
        </w:tc>
        <w:tc>
          <w:tcPr>
            <w:tcW w:w="1632" w:type="dxa"/>
            <w:shd w:val="clear" w:color="auto" w:fill="auto"/>
          </w:tcPr>
          <w:p w14:paraId="4CF1ADE1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2 (77.9)</w:t>
            </w:r>
          </w:p>
        </w:tc>
        <w:tc>
          <w:tcPr>
            <w:tcW w:w="1560" w:type="dxa"/>
            <w:shd w:val="clear" w:color="auto" w:fill="auto"/>
          </w:tcPr>
          <w:p w14:paraId="6EA87F08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5 (77.4)</w:t>
            </w:r>
          </w:p>
        </w:tc>
        <w:tc>
          <w:tcPr>
            <w:tcW w:w="1979" w:type="dxa"/>
            <w:shd w:val="clear" w:color="auto" w:fill="auto"/>
          </w:tcPr>
          <w:p w14:paraId="511E3E21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5 (78.0)</w:t>
            </w:r>
          </w:p>
        </w:tc>
        <w:tc>
          <w:tcPr>
            <w:tcW w:w="1418" w:type="dxa"/>
            <w:shd w:val="clear" w:color="auto" w:fill="auto"/>
          </w:tcPr>
          <w:p w14:paraId="10426B4E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71</w:t>
            </w:r>
          </w:p>
        </w:tc>
      </w:tr>
      <w:tr w:rsidR="00184EFD" w:rsidRPr="000016AD" w14:paraId="3572F9A7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3700F327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iodarone</w:t>
            </w:r>
          </w:p>
        </w:tc>
        <w:tc>
          <w:tcPr>
            <w:tcW w:w="1632" w:type="dxa"/>
          </w:tcPr>
          <w:p w14:paraId="3A7CF9AF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6 (46.3)</w:t>
            </w:r>
          </w:p>
        </w:tc>
        <w:tc>
          <w:tcPr>
            <w:tcW w:w="1560" w:type="dxa"/>
          </w:tcPr>
          <w:p w14:paraId="6783723B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9 (46.4)</w:t>
            </w:r>
          </w:p>
        </w:tc>
        <w:tc>
          <w:tcPr>
            <w:tcW w:w="1979" w:type="dxa"/>
          </w:tcPr>
          <w:p w14:paraId="38C24276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9 (45.7)</w:t>
            </w:r>
          </w:p>
        </w:tc>
        <w:tc>
          <w:tcPr>
            <w:tcW w:w="1418" w:type="dxa"/>
          </w:tcPr>
          <w:p w14:paraId="0F7C7A78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38</w:t>
            </w:r>
          </w:p>
        </w:tc>
      </w:tr>
      <w:tr w:rsidR="00184EFD" w:rsidRPr="000016AD" w14:paraId="224073B7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6E04E04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B</w:t>
            </w:r>
          </w:p>
        </w:tc>
        <w:tc>
          <w:tcPr>
            <w:tcW w:w="1632" w:type="dxa"/>
            <w:shd w:val="clear" w:color="auto" w:fill="auto"/>
          </w:tcPr>
          <w:p w14:paraId="361DBAD5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9 (84.2)</w:t>
            </w:r>
          </w:p>
        </w:tc>
        <w:tc>
          <w:tcPr>
            <w:tcW w:w="1560" w:type="dxa"/>
            <w:shd w:val="clear" w:color="auto" w:fill="auto"/>
          </w:tcPr>
          <w:p w14:paraId="2D954CE1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2 (85.7)</w:t>
            </w:r>
          </w:p>
        </w:tc>
        <w:tc>
          <w:tcPr>
            <w:tcW w:w="1979" w:type="dxa"/>
            <w:shd w:val="clear" w:color="auto" w:fill="auto"/>
          </w:tcPr>
          <w:p w14:paraId="53B322DD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5 (83.8)</w:t>
            </w:r>
          </w:p>
        </w:tc>
        <w:tc>
          <w:tcPr>
            <w:tcW w:w="1418" w:type="dxa"/>
            <w:shd w:val="clear" w:color="auto" w:fill="auto"/>
          </w:tcPr>
          <w:p w14:paraId="1A4D4AEF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50</w:t>
            </w:r>
          </w:p>
        </w:tc>
      </w:tr>
      <w:tr w:rsidR="00184EFD" w:rsidRPr="000016AD" w14:paraId="68BEF169" w14:textId="77777777" w:rsidTr="001C6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DA3F27F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RA</w:t>
            </w:r>
          </w:p>
        </w:tc>
        <w:tc>
          <w:tcPr>
            <w:tcW w:w="1632" w:type="dxa"/>
          </w:tcPr>
          <w:p w14:paraId="359AC2C3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6 (39.0)</w:t>
            </w:r>
          </w:p>
        </w:tc>
        <w:tc>
          <w:tcPr>
            <w:tcW w:w="1560" w:type="dxa"/>
          </w:tcPr>
          <w:p w14:paraId="0D2E7767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2 (38.1)</w:t>
            </w:r>
          </w:p>
        </w:tc>
        <w:tc>
          <w:tcPr>
            <w:tcW w:w="1979" w:type="dxa"/>
          </w:tcPr>
          <w:p w14:paraId="4AA7659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9 (39.9)</w:t>
            </w:r>
          </w:p>
        </w:tc>
        <w:tc>
          <w:tcPr>
            <w:tcW w:w="1418" w:type="dxa"/>
          </w:tcPr>
          <w:p w14:paraId="12F1FE8C" w14:textId="77777777" w:rsidR="00184EFD" w:rsidRPr="00B752DE" w:rsidRDefault="00184EFD" w:rsidP="00B752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89</w:t>
            </w:r>
          </w:p>
        </w:tc>
      </w:tr>
      <w:tr w:rsidR="00184EFD" w:rsidRPr="000016AD" w14:paraId="7A52E9A0" w14:textId="77777777" w:rsidTr="001C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00403DF6" w14:textId="77777777" w:rsidR="00184EFD" w:rsidRPr="001C6EEE" w:rsidRDefault="00184EFD" w:rsidP="00B752D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C6E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n</w:t>
            </w:r>
          </w:p>
        </w:tc>
        <w:tc>
          <w:tcPr>
            <w:tcW w:w="1632" w:type="dxa"/>
            <w:shd w:val="clear" w:color="auto" w:fill="auto"/>
          </w:tcPr>
          <w:p w14:paraId="3B95C0A9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8 (32.4)</w:t>
            </w:r>
          </w:p>
        </w:tc>
        <w:tc>
          <w:tcPr>
            <w:tcW w:w="1560" w:type="dxa"/>
            <w:shd w:val="clear" w:color="auto" w:fill="auto"/>
          </w:tcPr>
          <w:p w14:paraId="7B0CF95F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 (32.1)</w:t>
            </w:r>
          </w:p>
        </w:tc>
        <w:tc>
          <w:tcPr>
            <w:tcW w:w="1979" w:type="dxa"/>
            <w:shd w:val="clear" w:color="auto" w:fill="auto"/>
          </w:tcPr>
          <w:p w14:paraId="3BC7A1E8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7 (32.9)</w:t>
            </w:r>
          </w:p>
        </w:tc>
        <w:tc>
          <w:tcPr>
            <w:tcW w:w="1418" w:type="dxa"/>
            <w:shd w:val="clear" w:color="auto" w:fill="auto"/>
          </w:tcPr>
          <w:p w14:paraId="749B0670" w14:textId="77777777" w:rsidR="00184EFD" w:rsidRPr="00B752DE" w:rsidRDefault="00184EFD" w:rsidP="00B75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B752D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55</w:t>
            </w:r>
          </w:p>
        </w:tc>
      </w:tr>
    </w:tbl>
    <w:p w14:paraId="59D9918A" w14:textId="77777777" w:rsidR="00184EFD" w:rsidRPr="00B752DE" w:rsidRDefault="00184EFD" w:rsidP="00B752DE">
      <w:pPr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334D43BD" w14:textId="77777777" w:rsidR="00757054" w:rsidRDefault="00184EFD" w:rsidP="00B752DE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i/>
          <w:iCs/>
          <w:sz w:val="24"/>
          <w:szCs w:val="24"/>
        </w:rPr>
        <w:t>Values are n (%) or median [IQR]. * = 15 out of 272 had missing data for time to ablation, ** = 7 patients out of 257 had missing data for eGFR</w:t>
      </w:r>
      <w:r w:rsidR="00757054">
        <w:rPr>
          <w:rFonts w:ascii="Times New Roman" w:hAnsi="Times New Roman" w:cs="Times New Roman"/>
          <w:sz w:val="24"/>
          <w:szCs w:val="24"/>
        </w:rPr>
        <w:t>.</w:t>
      </w:r>
    </w:p>
    <w:p w14:paraId="4D666DD1" w14:textId="4EE49C4E" w:rsidR="00184EFD" w:rsidRPr="00B752DE" w:rsidRDefault="00184EFD" w:rsidP="00B752DE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sz w:val="24"/>
          <w:szCs w:val="24"/>
        </w:rPr>
        <w:t>ACEi = ACE inhibitor, ARB = angiotensin receptor blocker, BB = beta blocker, COPD = chronic obstructive pulmonary disease, CRT = cardiac resynchronization therapy, DM = diabetes mellitus, eGFR = estimated glomerular filtration rate (ml/min/1.73m</w:t>
      </w:r>
      <w:r w:rsidRPr="00B752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52DE">
        <w:rPr>
          <w:rFonts w:ascii="Times New Roman" w:hAnsi="Times New Roman" w:cs="Times New Roman"/>
          <w:sz w:val="24"/>
          <w:szCs w:val="24"/>
        </w:rPr>
        <w:t>), HT = hypertension, MRA = mineralocorticoid receptor antagonist, NYHA = New York Heart Association classification of heart failure</w:t>
      </w:r>
    </w:p>
    <w:p w14:paraId="6D8FBCD2" w14:textId="77777777" w:rsidR="00184EFD" w:rsidRPr="00B752DE" w:rsidRDefault="00184EFD" w:rsidP="00B75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4BB295" w14:textId="3A04FE2F" w:rsidR="00184EFD" w:rsidRDefault="00184EFD" w:rsidP="00B752DE">
      <w:pPr>
        <w:pStyle w:val="Heading3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752DE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Baseline characteristics of patients that experienced a VT during follow-up (P-DCM) or at baseline (VT-DCM)</w:t>
      </w:r>
      <w:r w:rsidR="00383EED" w:rsidRPr="00B752DE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</w:p>
    <w:p w14:paraId="45D727E0" w14:textId="77777777" w:rsidR="00757054" w:rsidRDefault="00757054" w:rsidP="00757054">
      <w:pPr>
        <w:rPr>
          <w:lang w:val="en-GB"/>
        </w:rPr>
      </w:pPr>
    </w:p>
    <w:p w14:paraId="249838A6" w14:textId="7EC1F059" w:rsidR="00757054" w:rsidRPr="00757054" w:rsidRDefault="00757054" w:rsidP="00757054">
      <w:pPr>
        <w:rPr>
          <w:lang w:val="en-GB"/>
        </w:rPr>
      </w:pPr>
      <w:r w:rsidRPr="00B752DE">
        <w:rPr>
          <w:rFonts w:ascii="Times New Roman" w:hAnsi="Times New Roman" w:cs="Times New Roman"/>
          <w:iCs/>
          <w:sz w:val="24"/>
          <w:szCs w:val="24"/>
        </w:rPr>
        <w:t>Supplementa</w:t>
      </w:r>
      <w:r>
        <w:rPr>
          <w:rFonts w:ascii="Times New Roman" w:hAnsi="Times New Roman" w:cs="Times New Roman"/>
          <w:iCs/>
          <w:sz w:val="24"/>
          <w:szCs w:val="24"/>
        </w:rPr>
        <w:t>l</w:t>
      </w:r>
      <w:r w:rsidRPr="00B752DE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 w:rsidRPr="00B752DE">
        <w:rPr>
          <w:rFonts w:ascii="Times New Roman" w:hAnsi="Times New Roman" w:cs="Times New Roman"/>
          <w:iCs/>
          <w:sz w:val="24"/>
          <w:szCs w:val="24"/>
        </w:rPr>
        <w:t>able 3. Baseline characteristics of patients that experienced a VT during follow-up (P-DCM) or at baseline (VT-DCM)</w:t>
      </w:r>
    </w:p>
    <w:tbl>
      <w:tblPr>
        <w:tblStyle w:val="PlainTable5"/>
        <w:tblW w:w="7088" w:type="dxa"/>
        <w:tblLayout w:type="fixed"/>
        <w:tblLook w:val="04A0" w:firstRow="1" w:lastRow="0" w:firstColumn="1" w:lastColumn="0" w:noHBand="0" w:noVBand="1"/>
      </w:tblPr>
      <w:tblGrid>
        <w:gridCol w:w="893"/>
        <w:gridCol w:w="808"/>
        <w:gridCol w:w="2410"/>
        <w:gridCol w:w="1843"/>
        <w:gridCol w:w="1134"/>
      </w:tblGrid>
      <w:tr w:rsidR="00184EFD" w:rsidRPr="000016AD" w14:paraId="7E85C2CB" w14:textId="77777777" w:rsidTr="00D65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0EE65A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BA7FDEF" w14:textId="77777777" w:rsidR="00184EFD" w:rsidRPr="00B752DE" w:rsidRDefault="00184EFD" w:rsidP="00B752DE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DC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6C5A1C1" w14:textId="77777777" w:rsidR="00184EFD" w:rsidRPr="00B752DE" w:rsidRDefault="00184EFD" w:rsidP="00B752DE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T-DC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DB1A1D" w14:textId="77777777" w:rsidR="00184EFD" w:rsidRPr="00B752DE" w:rsidRDefault="00184EFD" w:rsidP="00B752DE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184EFD" w:rsidRPr="000016AD" w14:paraId="7D8027EF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8ED40A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696BDC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5BA3DF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AA90C1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84EFD" w:rsidRPr="000016AD" w14:paraId="66B918C1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888E45A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6AD1327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62 [57-69]</w:t>
            </w:r>
          </w:p>
        </w:tc>
        <w:tc>
          <w:tcPr>
            <w:tcW w:w="1843" w:type="dxa"/>
          </w:tcPr>
          <w:p w14:paraId="68C4C3CA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62 [51-71]</w:t>
            </w:r>
          </w:p>
        </w:tc>
        <w:tc>
          <w:tcPr>
            <w:tcW w:w="1134" w:type="dxa"/>
          </w:tcPr>
          <w:p w14:paraId="5F9809B4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0.918</w:t>
            </w:r>
          </w:p>
        </w:tc>
      </w:tr>
      <w:tr w:rsidR="00184EFD" w:rsidRPr="000016AD" w14:paraId="52688BF8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5F78033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62FE076E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9 (16.2)</w:t>
            </w:r>
          </w:p>
        </w:tc>
        <w:tc>
          <w:tcPr>
            <w:tcW w:w="1843" w:type="dxa"/>
            <w:shd w:val="clear" w:color="auto" w:fill="auto"/>
          </w:tcPr>
          <w:p w14:paraId="466FFE2C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41 (15.1)</w:t>
            </w:r>
          </w:p>
        </w:tc>
        <w:tc>
          <w:tcPr>
            <w:tcW w:w="1134" w:type="dxa"/>
            <w:shd w:val="clear" w:color="auto" w:fill="auto"/>
          </w:tcPr>
          <w:p w14:paraId="5176B773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0.890</w:t>
            </w:r>
          </w:p>
        </w:tc>
      </w:tr>
      <w:tr w:rsidR="00184EFD" w:rsidRPr="000016AD" w14:paraId="52FDAB27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FCE9717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PD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38719B6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3 (11.1)</w:t>
            </w:r>
          </w:p>
        </w:tc>
        <w:tc>
          <w:tcPr>
            <w:tcW w:w="1843" w:type="dxa"/>
          </w:tcPr>
          <w:p w14:paraId="70F2121D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20 (7.4)</w:t>
            </w:r>
          </w:p>
        </w:tc>
        <w:tc>
          <w:tcPr>
            <w:tcW w:w="1134" w:type="dxa"/>
          </w:tcPr>
          <w:p w14:paraId="11ADC8D1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51</w:t>
            </w:r>
          </w:p>
        </w:tc>
      </w:tr>
      <w:tr w:rsidR="00184EFD" w:rsidRPr="000016AD" w14:paraId="04934A2C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89BDDF8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3E9F5507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24 (20.5)</w:t>
            </w:r>
          </w:p>
        </w:tc>
        <w:tc>
          <w:tcPr>
            <w:tcW w:w="1843" w:type="dxa"/>
            <w:shd w:val="clear" w:color="auto" w:fill="auto"/>
          </w:tcPr>
          <w:p w14:paraId="018DB088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51 (18.8)</w:t>
            </w:r>
          </w:p>
        </w:tc>
        <w:tc>
          <w:tcPr>
            <w:tcW w:w="1134" w:type="dxa"/>
            <w:shd w:val="clear" w:color="auto" w:fill="auto"/>
          </w:tcPr>
          <w:p w14:paraId="33BA13B8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07</w:t>
            </w:r>
          </w:p>
        </w:tc>
      </w:tr>
      <w:tr w:rsidR="00184EFD" w:rsidRPr="000016AD" w14:paraId="29DE53FA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1912E2D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T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9A5284F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26 (22.2)</w:t>
            </w:r>
          </w:p>
        </w:tc>
        <w:tc>
          <w:tcPr>
            <w:tcW w:w="1843" w:type="dxa"/>
          </w:tcPr>
          <w:p w14:paraId="30084A7C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21 (44.5)</w:t>
            </w:r>
          </w:p>
        </w:tc>
        <w:tc>
          <w:tcPr>
            <w:tcW w:w="1134" w:type="dxa"/>
          </w:tcPr>
          <w:p w14:paraId="491E48DE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184EFD" w:rsidRPr="000016AD" w14:paraId="69C40DE2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14863CD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6129A256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1 (9.4)</w:t>
            </w:r>
          </w:p>
        </w:tc>
        <w:tc>
          <w:tcPr>
            <w:tcW w:w="1843" w:type="dxa"/>
            <w:shd w:val="clear" w:color="auto" w:fill="auto"/>
          </w:tcPr>
          <w:p w14:paraId="1545A88B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7 (2.6)</w:t>
            </w:r>
          </w:p>
        </w:tc>
        <w:tc>
          <w:tcPr>
            <w:tcW w:w="1134" w:type="dxa"/>
            <w:shd w:val="clear" w:color="auto" w:fill="auto"/>
          </w:tcPr>
          <w:p w14:paraId="2C5F942B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184EFD" w:rsidRPr="000016AD" w14:paraId="4B0C5015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1559642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Fib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B721ED1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58 (49.6)</w:t>
            </w:r>
          </w:p>
        </w:tc>
        <w:tc>
          <w:tcPr>
            <w:tcW w:w="1843" w:type="dxa"/>
          </w:tcPr>
          <w:p w14:paraId="141524A6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00 (36.8)</w:t>
            </w:r>
          </w:p>
        </w:tc>
        <w:tc>
          <w:tcPr>
            <w:tcW w:w="1134" w:type="dxa"/>
          </w:tcPr>
          <w:p w14:paraId="0A2BBD5D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4</w:t>
            </w:r>
          </w:p>
        </w:tc>
      </w:tr>
      <w:tr w:rsidR="00184EFD" w:rsidRPr="000016AD" w14:paraId="24A91743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269116B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T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03CDFCE8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61 (52.1)</w:t>
            </w:r>
          </w:p>
        </w:tc>
        <w:tc>
          <w:tcPr>
            <w:tcW w:w="1843" w:type="dxa"/>
            <w:shd w:val="clear" w:color="auto" w:fill="auto"/>
          </w:tcPr>
          <w:p w14:paraId="106C0B41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17 (43.0)</w:t>
            </w:r>
          </w:p>
        </w:tc>
        <w:tc>
          <w:tcPr>
            <w:tcW w:w="1134" w:type="dxa"/>
            <w:shd w:val="clear" w:color="auto" w:fill="auto"/>
          </w:tcPr>
          <w:p w14:paraId="1BF86E38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6</w:t>
            </w:r>
          </w:p>
        </w:tc>
      </w:tr>
      <w:tr w:rsidR="00184EFD" w:rsidRPr="000016AD" w14:paraId="4D14E6B4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5EE32AB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GFR &lt;5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E1A8EFC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15 (12.8)</w:t>
            </w:r>
          </w:p>
        </w:tc>
        <w:tc>
          <w:tcPr>
            <w:tcW w:w="1843" w:type="dxa"/>
          </w:tcPr>
          <w:p w14:paraId="7BEC0A3F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83 (30.5)</w:t>
            </w:r>
          </w:p>
        </w:tc>
        <w:tc>
          <w:tcPr>
            <w:tcW w:w="1134" w:type="dxa"/>
          </w:tcPr>
          <w:p w14:paraId="295215A3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184EFD" w:rsidRPr="000016AD" w14:paraId="447A1D64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5E37516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VEF (%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20FA3D5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20 [16- 26]</w:t>
            </w:r>
          </w:p>
        </w:tc>
        <w:tc>
          <w:tcPr>
            <w:tcW w:w="1843" w:type="dxa"/>
            <w:shd w:val="clear" w:color="auto" w:fill="auto"/>
          </w:tcPr>
          <w:p w14:paraId="5D0D1039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35 [27-43]</w:t>
            </w:r>
          </w:p>
        </w:tc>
        <w:tc>
          <w:tcPr>
            <w:tcW w:w="1134" w:type="dxa"/>
            <w:shd w:val="clear" w:color="auto" w:fill="auto"/>
          </w:tcPr>
          <w:p w14:paraId="59343FA2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&lt;0.001</w:t>
            </w:r>
          </w:p>
        </w:tc>
      </w:tr>
      <w:tr w:rsidR="00184EFD" w:rsidRPr="000016AD" w14:paraId="5E7FA982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BC6629E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YHA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24C20059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I/II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1940B9B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55 (47.0)</w:t>
            </w:r>
          </w:p>
        </w:tc>
        <w:tc>
          <w:tcPr>
            <w:tcW w:w="1843" w:type="dxa"/>
          </w:tcPr>
          <w:p w14:paraId="678E18C4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99 (73.2)</w:t>
            </w:r>
          </w:p>
        </w:tc>
        <w:tc>
          <w:tcPr>
            <w:tcW w:w="1134" w:type="dxa"/>
            <w:vMerge w:val="restart"/>
            <w:vAlign w:val="center"/>
          </w:tcPr>
          <w:p w14:paraId="515900C7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184EFD" w:rsidRPr="000016AD" w14:paraId="53FA3229" w14:textId="77777777" w:rsidTr="00966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296CA8C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80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E55365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II/IV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1BD312A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62 (53.0)</w:t>
            </w:r>
          </w:p>
        </w:tc>
        <w:tc>
          <w:tcPr>
            <w:tcW w:w="1843" w:type="dxa"/>
            <w:shd w:val="clear" w:color="auto" w:fill="auto"/>
          </w:tcPr>
          <w:p w14:paraId="0214128B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61 (22.4)</w:t>
            </w:r>
          </w:p>
        </w:tc>
        <w:tc>
          <w:tcPr>
            <w:tcW w:w="1134" w:type="dxa"/>
            <w:vMerge/>
            <w:shd w:val="clear" w:color="auto" w:fill="auto"/>
          </w:tcPr>
          <w:p w14:paraId="571822C1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</w:p>
        </w:tc>
      </w:tr>
      <w:tr w:rsidR="00184EFD" w:rsidRPr="000016AD" w14:paraId="232E8272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0633CE4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RS width (ms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A23C32E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138 [114-164]</w:t>
            </w:r>
          </w:p>
        </w:tc>
        <w:tc>
          <w:tcPr>
            <w:tcW w:w="1843" w:type="dxa"/>
          </w:tcPr>
          <w:p w14:paraId="09039913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114 [100-145]</w:t>
            </w:r>
          </w:p>
        </w:tc>
        <w:tc>
          <w:tcPr>
            <w:tcW w:w="1134" w:type="dxa"/>
          </w:tcPr>
          <w:p w14:paraId="6A142DD0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&lt;0.001</w:t>
            </w:r>
          </w:p>
        </w:tc>
      </w:tr>
      <w:tr w:rsidR="00184EFD" w:rsidRPr="000016AD" w14:paraId="55C2B45B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4F08E2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Ei/AR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5514AC27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15 (98.3)</w:t>
            </w:r>
          </w:p>
        </w:tc>
        <w:tc>
          <w:tcPr>
            <w:tcW w:w="1843" w:type="dxa"/>
            <w:shd w:val="clear" w:color="auto" w:fill="auto"/>
          </w:tcPr>
          <w:p w14:paraId="151D3D25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212 (77.9)</w:t>
            </w:r>
          </w:p>
        </w:tc>
        <w:tc>
          <w:tcPr>
            <w:tcW w:w="1134" w:type="dxa"/>
            <w:shd w:val="clear" w:color="auto" w:fill="auto"/>
          </w:tcPr>
          <w:p w14:paraId="1DBF7A47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184EFD" w:rsidRPr="000016AD" w14:paraId="23E6040A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98DFA9A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miodarone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6D39CDE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</w:t>
            </w:r>
            <w:proofErr w:type="gramStart"/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( 3.4</w:t>
            </w:r>
            <w:proofErr w:type="gramEnd"/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F35CFF5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26 (46.3)</w:t>
            </w:r>
          </w:p>
        </w:tc>
        <w:tc>
          <w:tcPr>
            <w:tcW w:w="1134" w:type="dxa"/>
          </w:tcPr>
          <w:p w14:paraId="0E77C5A5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184EFD" w:rsidRPr="000016AD" w14:paraId="4DCEAC0C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35B6D8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B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09B453B0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98 (83.8)</w:t>
            </w:r>
          </w:p>
        </w:tc>
        <w:tc>
          <w:tcPr>
            <w:tcW w:w="1843" w:type="dxa"/>
            <w:shd w:val="clear" w:color="auto" w:fill="auto"/>
          </w:tcPr>
          <w:p w14:paraId="65FB4AE5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229 (84.2)</w:t>
            </w:r>
          </w:p>
        </w:tc>
        <w:tc>
          <w:tcPr>
            <w:tcW w:w="1134" w:type="dxa"/>
            <w:shd w:val="clear" w:color="auto" w:fill="auto"/>
          </w:tcPr>
          <w:p w14:paraId="747529BA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92</w:t>
            </w:r>
          </w:p>
        </w:tc>
      </w:tr>
      <w:tr w:rsidR="00184EFD" w:rsidRPr="000016AD" w14:paraId="75AC208D" w14:textId="77777777" w:rsidTr="00D65A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CAB1C5C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RA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B6B9A4A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76 (65.0)</w:t>
            </w:r>
          </w:p>
        </w:tc>
        <w:tc>
          <w:tcPr>
            <w:tcW w:w="1843" w:type="dxa"/>
          </w:tcPr>
          <w:p w14:paraId="0A0ACA73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106 (39.0)</w:t>
            </w:r>
          </w:p>
        </w:tc>
        <w:tc>
          <w:tcPr>
            <w:tcW w:w="1134" w:type="dxa"/>
          </w:tcPr>
          <w:p w14:paraId="5B054EC7" w14:textId="77777777" w:rsidR="00184EFD" w:rsidRPr="00B752DE" w:rsidRDefault="00184EFD" w:rsidP="00B752DE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184EFD" w:rsidRPr="000016AD" w14:paraId="06750280" w14:textId="77777777" w:rsidTr="00D65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769AF84" w14:textId="77777777" w:rsidR="00184EFD" w:rsidRPr="00B752DE" w:rsidRDefault="00184EFD" w:rsidP="00B752DE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ti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5C7F432D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47 (40.2)</w:t>
            </w:r>
          </w:p>
        </w:tc>
        <w:tc>
          <w:tcPr>
            <w:tcW w:w="1843" w:type="dxa"/>
            <w:shd w:val="clear" w:color="auto" w:fill="auto"/>
          </w:tcPr>
          <w:p w14:paraId="19410897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88 (32.4)</w:t>
            </w:r>
          </w:p>
        </w:tc>
        <w:tc>
          <w:tcPr>
            <w:tcW w:w="1134" w:type="dxa"/>
            <w:shd w:val="clear" w:color="auto" w:fill="auto"/>
          </w:tcPr>
          <w:p w14:paraId="6EF34A44" w14:textId="77777777" w:rsidR="00184EFD" w:rsidRPr="00B752DE" w:rsidRDefault="00184EFD" w:rsidP="00B752DE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752D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77</w:t>
            </w:r>
          </w:p>
        </w:tc>
      </w:tr>
    </w:tbl>
    <w:p w14:paraId="7B040F76" w14:textId="77777777" w:rsidR="00757054" w:rsidRDefault="00184EFD" w:rsidP="00B752DE">
      <w:pPr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1" w:name="_Hlk169713669"/>
      <w:r w:rsidRPr="00B752DE">
        <w:rPr>
          <w:rFonts w:ascii="Times New Roman" w:hAnsi="Times New Roman" w:cs="Times New Roman"/>
          <w:iCs/>
          <w:sz w:val="24"/>
          <w:szCs w:val="24"/>
        </w:rPr>
        <w:t>Values are n (%) or median [IQR]</w:t>
      </w:r>
      <w:r w:rsidR="00757054">
        <w:rPr>
          <w:rFonts w:ascii="Times New Roman" w:hAnsi="Times New Roman" w:cs="Times New Roman"/>
          <w:iCs/>
          <w:sz w:val="24"/>
          <w:szCs w:val="24"/>
        </w:rPr>
        <w:t>.</w:t>
      </w:r>
    </w:p>
    <w:p w14:paraId="239116FA" w14:textId="23C5EC39" w:rsidR="00184EFD" w:rsidRPr="00B752DE" w:rsidRDefault="00184EFD" w:rsidP="00B752DE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sz w:val="24"/>
          <w:szCs w:val="24"/>
        </w:rPr>
        <w:t xml:space="preserve">ACEi = ACE inhibitor, ARB = angiotensin receptor blocker, BB = beta blocker, COPD = chronic obstructive pulmonary disease, CRT = cardiac resynchronization therapy, DM = </w:t>
      </w:r>
      <w:r w:rsidRPr="00B752DE">
        <w:rPr>
          <w:rFonts w:ascii="Times New Roman" w:hAnsi="Times New Roman" w:cs="Times New Roman"/>
          <w:sz w:val="24"/>
          <w:szCs w:val="24"/>
        </w:rPr>
        <w:lastRenderedPageBreak/>
        <w:t>diabetes mellitus, eGFR = estimated glomerular filtration rate (ml/min/1.73m</w:t>
      </w:r>
      <w:r w:rsidRPr="00B752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52DE">
        <w:rPr>
          <w:rFonts w:ascii="Times New Roman" w:hAnsi="Times New Roman" w:cs="Times New Roman"/>
          <w:sz w:val="24"/>
          <w:szCs w:val="24"/>
        </w:rPr>
        <w:t>), HT = hypertension, MRA = mineralocorticoid receptor antagonist, NYHA = New York Heart Association classification of heart failure</w:t>
      </w:r>
    </w:p>
    <w:bookmarkEnd w:id="1"/>
    <w:p w14:paraId="102B3DBB" w14:textId="77777777" w:rsidR="00184EFD" w:rsidRPr="00B752DE" w:rsidRDefault="00184EFD" w:rsidP="00B75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5FEFA2" w14:textId="7EED73FB" w:rsidR="00003981" w:rsidRPr="00B752DE" w:rsidRDefault="00094AA2" w:rsidP="00B752DE">
      <w:pPr>
        <w:pStyle w:val="Heading3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752DE">
        <w:rPr>
          <w:rFonts w:ascii="Times New Roman" w:hAnsi="Times New Roman" w:cs="Times New Roman"/>
          <w:sz w:val="24"/>
          <w:szCs w:val="24"/>
          <w:u w:val="single"/>
        </w:rPr>
        <w:t>Landmark analysis</w:t>
      </w:r>
      <w:r w:rsidR="00383EED" w:rsidRPr="00B752DE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050ED99" w14:textId="4C5F001D" w:rsidR="00171C7D" w:rsidRDefault="00310854" w:rsidP="00B752DE">
      <w:pPr>
        <w:jc w:val="both"/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</w:pPr>
      <w:bookmarkStart w:id="2" w:name="_Hlk197073133"/>
      <w:r w:rsidRPr="00B752DE"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t>Patients that were alive at the breakpoint time and had had a VT within the preceding year (or 6 months for the first breakpoint) were compared to patients without VT. As occurrence of VT was a rare event in the DANISH cohort, the analysis was performed on the entire dataset.</w:t>
      </w:r>
      <w:r w:rsidR="00506E4A" w:rsidRPr="00B752DE"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The landmark </w:t>
      </w:r>
      <w:r w:rsidRPr="00B752DE"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analysis </w:t>
      </w:r>
      <w:r w:rsidR="00506E4A" w:rsidRPr="00B752DE">
        <w:rPr>
          <w:rFonts w:ascii="Times New Roman" w:eastAsia="Aptos" w:hAnsi="Times New Roman" w:cs="Times New Roman"/>
          <w:kern w:val="2"/>
          <w:sz w:val="24"/>
          <w:szCs w:val="24"/>
          <w:lang w:eastAsia="en-US"/>
          <w14:ligatures w14:val="standardContextual"/>
        </w:rPr>
        <w:t>shows that the risk of the primary endpoint is stable over time regardless of occurrence/recurrence of VT, with a HR of 3.40 (2.02 – 5.72) at 6 months and 3.14 (1.86 – 5.31) at 12 months. From 2 years and beyond, very few patients had a VT in the preceding year making the results unreliable.</w:t>
      </w:r>
    </w:p>
    <w:p w14:paraId="55463C6C" w14:textId="77777777" w:rsidR="00757054" w:rsidRDefault="00757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04181A" w14:textId="2B96DA6C" w:rsidR="00757054" w:rsidRPr="00B752DE" w:rsidRDefault="00757054" w:rsidP="00757054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752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752DE">
        <w:rPr>
          <w:rFonts w:ascii="Times New Roman" w:hAnsi="Times New Roman" w:cs="Times New Roman"/>
          <w:sz w:val="24"/>
          <w:szCs w:val="24"/>
        </w:rPr>
        <w:t xml:space="preserve">able 4. Landmark analysis. </w:t>
      </w:r>
    </w:p>
    <w:bookmarkEnd w:id="2"/>
    <w:p w14:paraId="7FD6381D" w14:textId="77777777" w:rsidR="006B1954" w:rsidRPr="00B752DE" w:rsidRDefault="006B1954" w:rsidP="00B752DE">
      <w:pPr>
        <w:spacing w:line="256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B752DE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6 months</w:t>
      </w:r>
    </w:p>
    <w:tbl>
      <w:tblPr>
        <w:tblStyle w:val="TableGrid3"/>
        <w:tblW w:w="5000" w:type="pct"/>
        <w:tblInd w:w="0" w:type="dxa"/>
        <w:tblLook w:val="04A0" w:firstRow="1" w:lastRow="0" w:firstColumn="1" w:lastColumn="0" w:noHBand="0" w:noVBand="1"/>
      </w:tblPr>
      <w:tblGrid>
        <w:gridCol w:w="2356"/>
        <w:gridCol w:w="2350"/>
        <w:gridCol w:w="1623"/>
        <w:gridCol w:w="2687"/>
      </w:tblGrid>
      <w:tr w:rsidR="006B1954" w:rsidRPr="000016AD" w14:paraId="12B82F7A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A4F9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CC8C9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Patients (n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A92D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9FB3D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Unadjusted HR (95% CI)</w:t>
            </w:r>
          </w:p>
        </w:tc>
      </w:tr>
      <w:tr w:rsidR="006B1954" w:rsidRPr="000016AD" w14:paraId="5E183DEA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20668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No 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8844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69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734B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CEDF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6B1954" w:rsidRPr="000016AD" w14:paraId="29241069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326A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708BD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1AA5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5F990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3.40 (2.02 – 5.72)</w:t>
            </w:r>
          </w:p>
        </w:tc>
      </w:tr>
    </w:tbl>
    <w:p w14:paraId="679652CD" w14:textId="77777777" w:rsidR="006B1954" w:rsidRPr="00B752DE" w:rsidRDefault="006B1954" w:rsidP="00B752DE">
      <w:pPr>
        <w:spacing w:line="256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B752DE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br/>
        <w:t>1 year</w:t>
      </w:r>
    </w:p>
    <w:tbl>
      <w:tblPr>
        <w:tblStyle w:val="TableGrid3"/>
        <w:tblW w:w="5000" w:type="pct"/>
        <w:tblInd w:w="0" w:type="dxa"/>
        <w:tblLook w:val="04A0" w:firstRow="1" w:lastRow="0" w:firstColumn="1" w:lastColumn="0" w:noHBand="0" w:noVBand="1"/>
      </w:tblPr>
      <w:tblGrid>
        <w:gridCol w:w="2356"/>
        <w:gridCol w:w="2350"/>
        <w:gridCol w:w="1623"/>
        <w:gridCol w:w="2687"/>
      </w:tblGrid>
      <w:tr w:rsidR="006B1954" w:rsidRPr="000016AD" w14:paraId="1D828754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6754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C7B9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Patients (n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DE59C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96F7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Unadjusted</w:t>
            </w:r>
          </w:p>
        </w:tc>
      </w:tr>
      <w:tr w:rsidR="006B1954" w:rsidRPr="000016AD" w14:paraId="69724BC4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7643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No 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AC85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75C3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06EAA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6B1954" w:rsidRPr="000016AD" w14:paraId="7CCA07EF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A080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49D4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84977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594F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3.14 (1.86 – 5.31)</w:t>
            </w:r>
          </w:p>
        </w:tc>
      </w:tr>
    </w:tbl>
    <w:p w14:paraId="6D9F4CAA" w14:textId="77777777" w:rsidR="006B1954" w:rsidRPr="00B752DE" w:rsidRDefault="006B1954" w:rsidP="00B752DE">
      <w:pPr>
        <w:spacing w:line="256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B752DE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br/>
        <w:t>2 years</w:t>
      </w:r>
    </w:p>
    <w:tbl>
      <w:tblPr>
        <w:tblStyle w:val="TableGrid3"/>
        <w:tblW w:w="5000" w:type="pct"/>
        <w:tblInd w:w="0" w:type="dxa"/>
        <w:tblLook w:val="04A0" w:firstRow="1" w:lastRow="0" w:firstColumn="1" w:lastColumn="0" w:noHBand="0" w:noVBand="1"/>
      </w:tblPr>
      <w:tblGrid>
        <w:gridCol w:w="2356"/>
        <w:gridCol w:w="2350"/>
        <w:gridCol w:w="1623"/>
        <w:gridCol w:w="2687"/>
      </w:tblGrid>
      <w:tr w:rsidR="006B1954" w:rsidRPr="000016AD" w14:paraId="4BE5B69B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04E1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0ED9B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Patients (n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F9D2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7D511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Unadjusted</w:t>
            </w:r>
          </w:p>
        </w:tc>
      </w:tr>
      <w:tr w:rsidR="006B1954" w:rsidRPr="000016AD" w14:paraId="3878E733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B3272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No 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B2CF5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A246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2728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6B1954" w:rsidRPr="000016AD" w14:paraId="173D9323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55D0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ACE92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B837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EF584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.36 (0.19 – 9.78)</w:t>
            </w:r>
          </w:p>
        </w:tc>
      </w:tr>
    </w:tbl>
    <w:p w14:paraId="30425273" w14:textId="77777777" w:rsidR="006B1954" w:rsidRPr="00B752DE" w:rsidRDefault="006B1954" w:rsidP="00B752DE">
      <w:pPr>
        <w:spacing w:line="256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B752DE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br/>
        <w:t>3 years</w:t>
      </w:r>
    </w:p>
    <w:tbl>
      <w:tblPr>
        <w:tblStyle w:val="TableGrid3"/>
        <w:tblW w:w="5000" w:type="pct"/>
        <w:tblInd w:w="0" w:type="dxa"/>
        <w:tblLook w:val="04A0" w:firstRow="1" w:lastRow="0" w:firstColumn="1" w:lastColumn="0" w:noHBand="0" w:noVBand="1"/>
      </w:tblPr>
      <w:tblGrid>
        <w:gridCol w:w="2356"/>
        <w:gridCol w:w="2350"/>
        <w:gridCol w:w="1623"/>
        <w:gridCol w:w="2687"/>
      </w:tblGrid>
      <w:tr w:rsidR="006B1954" w:rsidRPr="000016AD" w14:paraId="4EEC478D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CA1C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3872F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Patients (n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0F62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FF70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Unadjusted</w:t>
            </w:r>
          </w:p>
        </w:tc>
      </w:tr>
      <w:tr w:rsidR="006B1954" w:rsidRPr="000016AD" w14:paraId="1CB2859D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1BA39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No 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F9EB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D84B5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19DF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6B1954" w:rsidRPr="000016AD" w14:paraId="048AB48F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C866B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7B0E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6AD29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DFF60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1.83 (0.25 – 13.27)</w:t>
            </w:r>
          </w:p>
        </w:tc>
      </w:tr>
    </w:tbl>
    <w:p w14:paraId="583D8BA5" w14:textId="77777777" w:rsidR="006B1954" w:rsidRPr="00B752DE" w:rsidRDefault="006B1954" w:rsidP="00B752DE">
      <w:pPr>
        <w:spacing w:line="256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B752DE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br/>
        <w:t>4 years</w:t>
      </w:r>
    </w:p>
    <w:tbl>
      <w:tblPr>
        <w:tblStyle w:val="TableGrid3"/>
        <w:tblW w:w="5000" w:type="pct"/>
        <w:tblInd w:w="0" w:type="dxa"/>
        <w:tblLook w:val="04A0" w:firstRow="1" w:lastRow="0" w:firstColumn="1" w:lastColumn="0" w:noHBand="0" w:noVBand="1"/>
      </w:tblPr>
      <w:tblGrid>
        <w:gridCol w:w="2356"/>
        <w:gridCol w:w="2350"/>
        <w:gridCol w:w="1623"/>
        <w:gridCol w:w="2687"/>
      </w:tblGrid>
      <w:tr w:rsidR="006B1954" w:rsidRPr="000016AD" w14:paraId="128D1806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0D89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B1D61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Patients (n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2FF8F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EB64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Unadjusted</w:t>
            </w:r>
          </w:p>
        </w:tc>
      </w:tr>
      <w:tr w:rsidR="006B1954" w:rsidRPr="000016AD" w14:paraId="47F81735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569A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No 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232C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FE90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9C144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6B1954" w:rsidRPr="000016AD" w14:paraId="3F87AB16" w14:textId="77777777" w:rsidTr="006B1954"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F2D5D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C0BD8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4D1C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1DBD" w14:textId="77777777" w:rsidR="006B1954" w:rsidRPr="00B752DE" w:rsidRDefault="006B1954" w:rsidP="00B752D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52DE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</w:tc>
      </w:tr>
    </w:tbl>
    <w:p w14:paraId="512A0127" w14:textId="77777777" w:rsidR="00171C7D" w:rsidRPr="00B752DE" w:rsidRDefault="00171C7D" w:rsidP="00B752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37BF3A" w14:textId="08ADF0E5" w:rsidR="004826D9" w:rsidRPr="00B752DE" w:rsidRDefault="004826D9" w:rsidP="00B752DE">
      <w:pPr>
        <w:pStyle w:val="Heading3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752DE">
        <w:rPr>
          <w:rFonts w:ascii="Times New Roman" w:hAnsi="Times New Roman" w:cs="Times New Roman"/>
          <w:sz w:val="24"/>
          <w:szCs w:val="24"/>
          <w:u w:val="single"/>
        </w:rPr>
        <w:t>Early occurrence/recurrence of VT:</w:t>
      </w:r>
    </w:p>
    <w:p w14:paraId="6FBBD25F" w14:textId="77777777" w:rsidR="004826D9" w:rsidRPr="00B752DE" w:rsidRDefault="004826D9" w:rsidP="00B752DE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sz w:val="24"/>
          <w:szCs w:val="24"/>
        </w:rPr>
        <w:t>Early occurrence/recurrence of VT (within 31 days) appears to raise the risk of the primary endpoint further (unadjusted HR 6.34 [95% CI: 3.63 – 11.06]).</w:t>
      </w:r>
    </w:p>
    <w:p w14:paraId="6C5F1508" w14:textId="6DB58495" w:rsidR="004826D9" w:rsidRPr="00B752DE" w:rsidRDefault="004826D9" w:rsidP="00B752DE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sz w:val="24"/>
          <w:szCs w:val="24"/>
        </w:rPr>
        <w:t>Early occurrence/recurrence of VT (within 31 days) appears to also raise the risk of the secondary endpoint further (unadjusted HR 10.89 [95% CI: 5.82 – 20.39]).</w:t>
      </w:r>
    </w:p>
    <w:p w14:paraId="7C1D8150" w14:textId="4558E0FE" w:rsidR="004826D9" w:rsidRPr="00B752DE" w:rsidRDefault="004826D9" w:rsidP="00B752DE">
      <w:pPr>
        <w:jc w:val="both"/>
        <w:rPr>
          <w:rFonts w:ascii="Times New Roman" w:hAnsi="Times New Roman" w:cs="Times New Roman"/>
          <w:sz w:val="24"/>
          <w:szCs w:val="24"/>
        </w:rPr>
      </w:pPr>
      <w:r w:rsidRPr="00B752DE">
        <w:rPr>
          <w:rFonts w:ascii="Times New Roman" w:hAnsi="Times New Roman" w:cs="Times New Roman"/>
          <w:sz w:val="24"/>
          <w:szCs w:val="24"/>
        </w:rPr>
        <w:t>Early recurrence is likely due to a more extensive VT substrate difficult to control by ablation. The higher risk of all-cause mortality and non-sudden cardiac death in this subgroup supports the assumption that the presence of a VT substrate may indicate a critical amount of fibrosis.</w:t>
      </w:r>
    </w:p>
    <w:sectPr w:rsidR="004826D9" w:rsidRPr="00B752DE" w:rsidSect="00B752DE">
      <w:footerReference w:type="default" r:id="rId14"/>
      <w:pgSz w:w="11906" w:h="16838"/>
      <w:pgMar w:top="1440" w:right="1440" w:bottom="1440" w:left="1440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4B1CF" w14:textId="77777777" w:rsidR="002820C0" w:rsidRDefault="002820C0" w:rsidP="00675436">
      <w:pPr>
        <w:spacing w:after="0" w:line="240" w:lineRule="auto"/>
      </w:pPr>
      <w:r>
        <w:separator/>
      </w:r>
    </w:p>
  </w:endnote>
  <w:endnote w:type="continuationSeparator" w:id="0">
    <w:p w14:paraId="65B91009" w14:textId="77777777" w:rsidR="002820C0" w:rsidRDefault="002820C0" w:rsidP="00675436">
      <w:pPr>
        <w:spacing w:after="0" w:line="240" w:lineRule="auto"/>
      </w:pPr>
      <w:r>
        <w:continuationSeparator/>
      </w:r>
    </w:p>
  </w:endnote>
  <w:endnote w:type="continuationNotice" w:id="1">
    <w:p w14:paraId="7C503F2A" w14:textId="77777777" w:rsidR="002820C0" w:rsidRDefault="002820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8709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4B001C" w14:textId="523C2FA4" w:rsidR="005A2BC1" w:rsidRDefault="005A2B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9320CA" w14:textId="77777777" w:rsidR="005C5122" w:rsidRDefault="005C5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83117" w14:textId="77777777" w:rsidR="002820C0" w:rsidRDefault="002820C0" w:rsidP="00675436">
      <w:pPr>
        <w:spacing w:after="0" w:line="240" w:lineRule="auto"/>
      </w:pPr>
      <w:r>
        <w:separator/>
      </w:r>
    </w:p>
  </w:footnote>
  <w:footnote w:type="continuationSeparator" w:id="0">
    <w:p w14:paraId="7B30BCC6" w14:textId="77777777" w:rsidR="002820C0" w:rsidRDefault="002820C0" w:rsidP="00675436">
      <w:pPr>
        <w:spacing w:after="0" w:line="240" w:lineRule="auto"/>
      </w:pPr>
      <w:r>
        <w:continuationSeparator/>
      </w:r>
    </w:p>
  </w:footnote>
  <w:footnote w:type="continuationNotice" w:id="1">
    <w:p w14:paraId="475DBFC5" w14:textId="77777777" w:rsidR="002820C0" w:rsidRDefault="002820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B5410"/>
    <w:multiLevelType w:val="multilevel"/>
    <w:tmpl w:val="7DCC7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5C3C53"/>
    <w:multiLevelType w:val="hybridMultilevel"/>
    <w:tmpl w:val="131EA1DE"/>
    <w:lvl w:ilvl="0" w:tplc="3EBAC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E8B01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CF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DC1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22A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8E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2C1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2A7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0AE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1253A8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AEC3E5F"/>
    <w:multiLevelType w:val="multilevel"/>
    <w:tmpl w:val="078268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048499C"/>
    <w:multiLevelType w:val="multilevel"/>
    <w:tmpl w:val="3990A3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5E77C6D"/>
    <w:multiLevelType w:val="hybridMultilevel"/>
    <w:tmpl w:val="456A6A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22827"/>
    <w:multiLevelType w:val="hybridMultilevel"/>
    <w:tmpl w:val="1092EF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7A238B"/>
    <w:multiLevelType w:val="hybridMultilevel"/>
    <w:tmpl w:val="81F87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805BF"/>
    <w:multiLevelType w:val="hybridMultilevel"/>
    <w:tmpl w:val="45FADC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A80039"/>
    <w:multiLevelType w:val="hybridMultilevel"/>
    <w:tmpl w:val="8D080D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047BBE"/>
    <w:multiLevelType w:val="multilevel"/>
    <w:tmpl w:val="17A0DA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D5513A8"/>
    <w:multiLevelType w:val="hybridMultilevel"/>
    <w:tmpl w:val="A984A1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B02BFD"/>
    <w:multiLevelType w:val="hybridMultilevel"/>
    <w:tmpl w:val="62864EE0"/>
    <w:lvl w:ilvl="0" w:tplc="40EE5442">
      <w:start w:val="1"/>
      <w:numFmt w:val="decimal"/>
      <w:lvlText w:val="%1)"/>
      <w:lvlJc w:val="left"/>
      <w:pPr>
        <w:ind w:left="1020" w:hanging="360"/>
      </w:pPr>
    </w:lvl>
    <w:lvl w:ilvl="1" w:tplc="E1D2F5B2">
      <w:start w:val="1"/>
      <w:numFmt w:val="decimal"/>
      <w:lvlText w:val="%2)"/>
      <w:lvlJc w:val="left"/>
      <w:pPr>
        <w:ind w:left="1020" w:hanging="360"/>
      </w:pPr>
    </w:lvl>
    <w:lvl w:ilvl="2" w:tplc="3BB28898">
      <w:start w:val="1"/>
      <w:numFmt w:val="decimal"/>
      <w:lvlText w:val="%3)"/>
      <w:lvlJc w:val="left"/>
      <w:pPr>
        <w:ind w:left="1020" w:hanging="360"/>
      </w:pPr>
    </w:lvl>
    <w:lvl w:ilvl="3" w:tplc="A2E0FCFE">
      <w:start w:val="1"/>
      <w:numFmt w:val="decimal"/>
      <w:lvlText w:val="%4)"/>
      <w:lvlJc w:val="left"/>
      <w:pPr>
        <w:ind w:left="1020" w:hanging="360"/>
      </w:pPr>
    </w:lvl>
    <w:lvl w:ilvl="4" w:tplc="23DAA93C">
      <w:start w:val="1"/>
      <w:numFmt w:val="decimal"/>
      <w:lvlText w:val="%5)"/>
      <w:lvlJc w:val="left"/>
      <w:pPr>
        <w:ind w:left="1020" w:hanging="360"/>
      </w:pPr>
    </w:lvl>
    <w:lvl w:ilvl="5" w:tplc="F5148952">
      <w:start w:val="1"/>
      <w:numFmt w:val="decimal"/>
      <w:lvlText w:val="%6)"/>
      <w:lvlJc w:val="left"/>
      <w:pPr>
        <w:ind w:left="1020" w:hanging="360"/>
      </w:pPr>
    </w:lvl>
    <w:lvl w:ilvl="6" w:tplc="8654B5E6">
      <w:start w:val="1"/>
      <w:numFmt w:val="decimal"/>
      <w:lvlText w:val="%7)"/>
      <w:lvlJc w:val="left"/>
      <w:pPr>
        <w:ind w:left="1020" w:hanging="360"/>
      </w:pPr>
    </w:lvl>
    <w:lvl w:ilvl="7" w:tplc="C276BEDE">
      <w:start w:val="1"/>
      <w:numFmt w:val="decimal"/>
      <w:lvlText w:val="%8)"/>
      <w:lvlJc w:val="left"/>
      <w:pPr>
        <w:ind w:left="1020" w:hanging="360"/>
      </w:pPr>
    </w:lvl>
    <w:lvl w:ilvl="8" w:tplc="DD1869C0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405C40AB"/>
    <w:multiLevelType w:val="hybridMultilevel"/>
    <w:tmpl w:val="290E63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70307A"/>
    <w:multiLevelType w:val="hybridMultilevel"/>
    <w:tmpl w:val="BBF05D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D00818"/>
    <w:multiLevelType w:val="multilevel"/>
    <w:tmpl w:val="667ABC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EE157B0"/>
    <w:multiLevelType w:val="hybridMultilevel"/>
    <w:tmpl w:val="90FA56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112565"/>
    <w:multiLevelType w:val="hybridMultilevel"/>
    <w:tmpl w:val="B86CA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010CAC"/>
    <w:multiLevelType w:val="hybridMultilevel"/>
    <w:tmpl w:val="9BC8E208"/>
    <w:lvl w:ilvl="0" w:tplc="3996A446">
      <w:numFmt w:val="bullet"/>
      <w:lvlText w:val="-"/>
      <w:lvlJc w:val="left"/>
      <w:pPr>
        <w:ind w:left="720" w:hanging="360"/>
      </w:pPr>
      <w:rPr>
        <w:rFonts w:ascii="Gill Sans MT" w:eastAsia="Calibri" w:hAnsi="Gill Sans MT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4C1889"/>
    <w:multiLevelType w:val="hybridMultilevel"/>
    <w:tmpl w:val="7AC44FB8"/>
    <w:lvl w:ilvl="0" w:tplc="92F2F6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91A52"/>
    <w:multiLevelType w:val="hybridMultilevel"/>
    <w:tmpl w:val="844A892C"/>
    <w:lvl w:ilvl="0" w:tplc="D6F4FB3A">
      <w:numFmt w:val="bullet"/>
      <w:lvlText w:val="-"/>
      <w:lvlJc w:val="left"/>
      <w:pPr>
        <w:ind w:left="720" w:hanging="360"/>
      </w:pPr>
      <w:rPr>
        <w:rFonts w:ascii="Gill Sans MT" w:eastAsia="Calibri" w:hAnsi="Gill Sans MT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202C26"/>
    <w:multiLevelType w:val="hybridMultilevel"/>
    <w:tmpl w:val="B0B6AC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706FD"/>
    <w:multiLevelType w:val="hybridMultilevel"/>
    <w:tmpl w:val="3C8AE3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6008CF"/>
    <w:multiLevelType w:val="hybridMultilevel"/>
    <w:tmpl w:val="29864B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B2308E"/>
    <w:multiLevelType w:val="multilevel"/>
    <w:tmpl w:val="E1EEE5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7E5960B0"/>
    <w:multiLevelType w:val="hybridMultilevel"/>
    <w:tmpl w:val="3836E9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2F0C0B"/>
    <w:multiLevelType w:val="hybridMultilevel"/>
    <w:tmpl w:val="58B23C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6699045">
    <w:abstractNumId w:val="10"/>
  </w:num>
  <w:num w:numId="2" w16cid:durableId="1398749986">
    <w:abstractNumId w:val="4"/>
  </w:num>
  <w:num w:numId="3" w16cid:durableId="1918436343">
    <w:abstractNumId w:val="24"/>
  </w:num>
  <w:num w:numId="4" w16cid:durableId="713117500">
    <w:abstractNumId w:val="15"/>
  </w:num>
  <w:num w:numId="5" w16cid:durableId="1427073713">
    <w:abstractNumId w:val="3"/>
  </w:num>
  <w:num w:numId="6" w16cid:durableId="1928727530">
    <w:abstractNumId w:val="8"/>
  </w:num>
  <w:num w:numId="7" w16cid:durableId="135686286">
    <w:abstractNumId w:val="25"/>
  </w:num>
  <w:num w:numId="8" w16cid:durableId="1439183279">
    <w:abstractNumId w:val="13"/>
  </w:num>
  <w:num w:numId="9" w16cid:durableId="1268584714">
    <w:abstractNumId w:val="21"/>
  </w:num>
  <w:num w:numId="10" w16cid:durableId="1605579246">
    <w:abstractNumId w:val="0"/>
  </w:num>
  <w:num w:numId="11" w16cid:durableId="311522219">
    <w:abstractNumId w:val="22"/>
  </w:num>
  <w:num w:numId="12" w16cid:durableId="957294963">
    <w:abstractNumId w:val="1"/>
  </w:num>
  <w:num w:numId="13" w16cid:durableId="1109158388">
    <w:abstractNumId w:val="6"/>
  </w:num>
  <w:num w:numId="14" w16cid:durableId="358973289">
    <w:abstractNumId w:val="9"/>
  </w:num>
  <w:num w:numId="15" w16cid:durableId="1096249747">
    <w:abstractNumId w:val="2"/>
  </w:num>
  <w:num w:numId="16" w16cid:durableId="1061908587">
    <w:abstractNumId w:val="5"/>
  </w:num>
  <w:num w:numId="17" w16cid:durableId="852839292">
    <w:abstractNumId w:val="16"/>
  </w:num>
  <w:num w:numId="18" w16cid:durableId="1055354266">
    <w:abstractNumId w:val="11"/>
  </w:num>
  <w:num w:numId="19" w16cid:durableId="1364475013">
    <w:abstractNumId w:val="14"/>
  </w:num>
  <w:num w:numId="20" w16cid:durableId="1413161623">
    <w:abstractNumId w:val="20"/>
  </w:num>
  <w:num w:numId="21" w16cid:durableId="18706528">
    <w:abstractNumId w:val="26"/>
  </w:num>
  <w:num w:numId="22" w16cid:durableId="1698774594">
    <w:abstractNumId w:val="23"/>
  </w:num>
  <w:num w:numId="23" w16cid:durableId="280723027">
    <w:abstractNumId w:val="18"/>
  </w:num>
  <w:num w:numId="24" w16cid:durableId="901866745">
    <w:abstractNumId w:val="19"/>
  </w:num>
  <w:num w:numId="25" w16cid:durableId="538250087">
    <w:abstractNumId w:val="7"/>
  </w:num>
  <w:num w:numId="26" w16cid:durableId="1043213046">
    <w:abstractNumId w:val="17"/>
  </w:num>
  <w:num w:numId="27" w16cid:durableId="13457860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ill Sans M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xrwzxlv0tvvesdstxrp9q90fr2ss2rrsr&quot;&gt;My EndNote Library&lt;record-ids&gt;&lt;item&gt;174&lt;/item&gt;&lt;item&gt;208&lt;/item&gt;&lt;item&gt;210&lt;/item&gt;&lt;item&gt;215&lt;/item&gt;&lt;item&gt;216&lt;/item&gt;&lt;item&gt;218&lt;/item&gt;&lt;item&gt;221&lt;/item&gt;&lt;item&gt;240&lt;/item&gt;&lt;item&gt;271&lt;/item&gt;&lt;item&gt;280&lt;/item&gt;&lt;item&gt;283&lt;/item&gt;&lt;item&gt;284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6&lt;/item&gt;&lt;/record-ids&gt;&lt;/item&gt;&lt;/Libraries&gt;"/>
  </w:docVars>
  <w:rsids>
    <w:rsidRoot w:val="00AE4F95"/>
    <w:rsid w:val="000010DD"/>
    <w:rsid w:val="000016AD"/>
    <w:rsid w:val="00003981"/>
    <w:rsid w:val="00003E56"/>
    <w:rsid w:val="00005DBB"/>
    <w:rsid w:val="00006095"/>
    <w:rsid w:val="00007254"/>
    <w:rsid w:val="000075BD"/>
    <w:rsid w:val="000106C3"/>
    <w:rsid w:val="0001094E"/>
    <w:rsid w:val="00010C91"/>
    <w:rsid w:val="00010E67"/>
    <w:rsid w:val="000116DB"/>
    <w:rsid w:val="00011D16"/>
    <w:rsid w:val="000207BC"/>
    <w:rsid w:val="00020D0C"/>
    <w:rsid w:val="0002198E"/>
    <w:rsid w:val="00022EC8"/>
    <w:rsid w:val="000250D4"/>
    <w:rsid w:val="000269EA"/>
    <w:rsid w:val="0002785F"/>
    <w:rsid w:val="00030ABC"/>
    <w:rsid w:val="00030B99"/>
    <w:rsid w:val="00030F91"/>
    <w:rsid w:val="00033331"/>
    <w:rsid w:val="00033B46"/>
    <w:rsid w:val="00037355"/>
    <w:rsid w:val="00037828"/>
    <w:rsid w:val="00040D4C"/>
    <w:rsid w:val="00040E8C"/>
    <w:rsid w:val="000419CB"/>
    <w:rsid w:val="000436ED"/>
    <w:rsid w:val="00045E67"/>
    <w:rsid w:val="0005000C"/>
    <w:rsid w:val="00056540"/>
    <w:rsid w:val="00057127"/>
    <w:rsid w:val="00057364"/>
    <w:rsid w:val="0006343D"/>
    <w:rsid w:val="000651A5"/>
    <w:rsid w:val="000658F5"/>
    <w:rsid w:val="00067432"/>
    <w:rsid w:val="0006793A"/>
    <w:rsid w:val="000720D0"/>
    <w:rsid w:val="00072504"/>
    <w:rsid w:val="00073B19"/>
    <w:rsid w:val="000741B1"/>
    <w:rsid w:val="00077A8E"/>
    <w:rsid w:val="00080AB9"/>
    <w:rsid w:val="00080EAA"/>
    <w:rsid w:val="0008336A"/>
    <w:rsid w:val="0008418D"/>
    <w:rsid w:val="00084D35"/>
    <w:rsid w:val="0008588F"/>
    <w:rsid w:val="00087471"/>
    <w:rsid w:val="00087C15"/>
    <w:rsid w:val="00090DFE"/>
    <w:rsid w:val="00094AA2"/>
    <w:rsid w:val="00094FEB"/>
    <w:rsid w:val="00097B25"/>
    <w:rsid w:val="00097D66"/>
    <w:rsid w:val="000A26A0"/>
    <w:rsid w:val="000A34F6"/>
    <w:rsid w:val="000A462F"/>
    <w:rsid w:val="000A55F5"/>
    <w:rsid w:val="000A5602"/>
    <w:rsid w:val="000A661F"/>
    <w:rsid w:val="000A6EC7"/>
    <w:rsid w:val="000A7494"/>
    <w:rsid w:val="000B0D8B"/>
    <w:rsid w:val="000B2F80"/>
    <w:rsid w:val="000B359B"/>
    <w:rsid w:val="000B50CC"/>
    <w:rsid w:val="000B5102"/>
    <w:rsid w:val="000B547F"/>
    <w:rsid w:val="000B6102"/>
    <w:rsid w:val="000B62DE"/>
    <w:rsid w:val="000B7222"/>
    <w:rsid w:val="000C0C33"/>
    <w:rsid w:val="000C3FC1"/>
    <w:rsid w:val="000C4139"/>
    <w:rsid w:val="000C4497"/>
    <w:rsid w:val="000C4C21"/>
    <w:rsid w:val="000C5983"/>
    <w:rsid w:val="000C5E23"/>
    <w:rsid w:val="000C6590"/>
    <w:rsid w:val="000C70D7"/>
    <w:rsid w:val="000D01C8"/>
    <w:rsid w:val="000D02F9"/>
    <w:rsid w:val="000D04A3"/>
    <w:rsid w:val="000D14F0"/>
    <w:rsid w:val="000D18DD"/>
    <w:rsid w:val="000D35CE"/>
    <w:rsid w:val="000D44C6"/>
    <w:rsid w:val="000D4EF4"/>
    <w:rsid w:val="000D5DA2"/>
    <w:rsid w:val="000D7B92"/>
    <w:rsid w:val="000E1213"/>
    <w:rsid w:val="000E304E"/>
    <w:rsid w:val="000E3D82"/>
    <w:rsid w:val="000E4765"/>
    <w:rsid w:val="000E4E11"/>
    <w:rsid w:val="000E5EC7"/>
    <w:rsid w:val="000E6B39"/>
    <w:rsid w:val="000F08F5"/>
    <w:rsid w:val="000F22B9"/>
    <w:rsid w:val="000F2629"/>
    <w:rsid w:val="000F30BF"/>
    <w:rsid w:val="001006A3"/>
    <w:rsid w:val="001033D2"/>
    <w:rsid w:val="00106EFD"/>
    <w:rsid w:val="00107049"/>
    <w:rsid w:val="0011357B"/>
    <w:rsid w:val="00113A49"/>
    <w:rsid w:val="00113CC4"/>
    <w:rsid w:val="00114983"/>
    <w:rsid w:val="00114AD6"/>
    <w:rsid w:val="00115BB9"/>
    <w:rsid w:val="001162B3"/>
    <w:rsid w:val="001167F2"/>
    <w:rsid w:val="00117462"/>
    <w:rsid w:val="0012155E"/>
    <w:rsid w:val="001220B3"/>
    <w:rsid w:val="00122CD4"/>
    <w:rsid w:val="001230FB"/>
    <w:rsid w:val="00127714"/>
    <w:rsid w:val="0013046B"/>
    <w:rsid w:val="0013091D"/>
    <w:rsid w:val="00132EEB"/>
    <w:rsid w:val="00132F97"/>
    <w:rsid w:val="00133476"/>
    <w:rsid w:val="00134E72"/>
    <w:rsid w:val="001350BD"/>
    <w:rsid w:val="001350C5"/>
    <w:rsid w:val="00135A73"/>
    <w:rsid w:val="0014081C"/>
    <w:rsid w:val="0014126D"/>
    <w:rsid w:val="00142A54"/>
    <w:rsid w:val="001436EE"/>
    <w:rsid w:val="00145103"/>
    <w:rsid w:val="00147EC7"/>
    <w:rsid w:val="00150A69"/>
    <w:rsid w:val="00151124"/>
    <w:rsid w:val="00151434"/>
    <w:rsid w:val="00151894"/>
    <w:rsid w:val="001527D8"/>
    <w:rsid w:val="0015340B"/>
    <w:rsid w:val="0015356B"/>
    <w:rsid w:val="0015356E"/>
    <w:rsid w:val="00153FE8"/>
    <w:rsid w:val="00155461"/>
    <w:rsid w:val="0015552E"/>
    <w:rsid w:val="00156214"/>
    <w:rsid w:val="00161719"/>
    <w:rsid w:val="00163E48"/>
    <w:rsid w:val="00165079"/>
    <w:rsid w:val="001659F4"/>
    <w:rsid w:val="001668DF"/>
    <w:rsid w:val="00171C7D"/>
    <w:rsid w:val="00172716"/>
    <w:rsid w:val="00172B43"/>
    <w:rsid w:val="00172D3F"/>
    <w:rsid w:val="001733AA"/>
    <w:rsid w:val="00175393"/>
    <w:rsid w:val="00181A48"/>
    <w:rsid w:val="00181EE4"/>
    <w:rsid w:val="0018345F"/>
    <w:rsid w:val="001836A8"/>
    <w:rsid w:val="00183C25"/>
    <w:rsid w:val="00184EFD"/>
    <w:rsid w:val="001939A0"/>
    <w:rsid w:val="00193B5A"/>
    <w:rsid w:val="001944C2"/>
    <w:rsid w:val="001945DB"/>
    <w:rsid w:val="00194B8C"/>
    <w:rsid w:val="00194E45"/>
    <w:rsid w:val="0019595E"/>
    <w:rsid w:val="00195F5A"/>
    <w:rsid w:val="00196CF1"/>
    <w:rsid w:val="001A0370"/>
    <w:rsid w:val="001A1C63"/>
    <w:rsid w:val="001A2887"/>
    <w:rsid w:val="001A31D8"/>
    <w:rsid w:val="001A7070"/>
    <w:rsid w:val="001B25E0"/>
    <w:rsid w:val="001B2E7C"/>
    <w:rsid w:val="001B3528"/>
    <w:rsid w:val="001B4C15"/>
    <w:rsid w:val="001B56F0"/>
    <w:rsid w:val="001C13FF"/>
    <w:rsid w:val="001C14A4"/>
    <w:rsid w:val="001C22D3"/>
    <w:rsid w:val="001C4683"/>
    <w:rsid w:val="001C6EEE"/>
    <w:rsid w:val="001C7E8D"/>
    <w:rsid w:val="001D0857"/>
    <w:rsid w:val="001D1A1B"/>
    <w:rsid w:val="001D1ACE"/>
    <w:rsid w:val="001D388D"/>
    <w:rsid w:val="001D3D57"/>
    <w:rsid w:val="001D5D7C"/>
    <w:rsid w:val="001D6372"/>
    <w:rsid w:val="001E1CD3"/>
    <w:rsid w:val="001E33CC"/>
    <w:rsid w:val="001E4958"/>
    <w:rsid w:val="001E4D5A"/>
    <w:rsid w:val="001E7015"/>
    <w:rsid w:val="001F222B"/>
    <w:rsid w:val="001F3809"/>
    <w:rsid w:val="001F5F10"/>
    <w:rsid w:val="001F6143"/>
    <w:rsid w:val="001F639C"/>
    <w:rsid w:val="00201AB9"/>
    <w:rsid w:val="00206764"/>
    <w:rsid w:val="00212EFE"/>
    <w:rsid w:val="00213317"/>
    <w:rsid w:val="00213E66"/>
    <w:rsid w:val="00216239"/>
    <w:rsid w:val="002200E7"/>
    <w:rsid w:val="00220BA0"/>
    <w:rsid w:val="00220FFC"/>
    <w:rsid w:val="00224B07"/>
    <w:rsid w:val="00224C6B"/>
    <w:rsid w:val="00226907"/>
    <w:rsid w:val="00232810"/>
    <w:rsid w:val="00232EDE"/>
    <w:rsid w:val="00234066"/>
    <w:rsid w:val="0023559D"/>
    <w:rsid w:val="00235A98"/>
    <w:rsid w:val="00235D4D"/>
    <w:rsid w:val="0023746B"/>
    <w:rsid w:val="00240984"/>
    <w:rsid w:val="00240D8E"/>
    <w:rsid w:val="00242454"/>
    <w:rsid w:val="00245641"/>
    <w:rsid w:val="002520AA"/>
    <w:rsid w:val="00252908"/>
    <w:rsid w:val="0025346A"/>
    <w:rsid w:val="00253E5C"/>
    <w:rsid w:val="0025583E"/>
    <w:rsid w:val="00256272"/>
    <w:rsid w:val="0025766D"/>
    <w:rsid w:val="00257C9F"/>
    <w:rsid w:val="002615EC"/>
    <w:rsid w:val="00263C98"/>
    <w:rsid w:val="00265546"/>
    <w:rsid w:val="002666DB"/>
    <w:rsid w:val="00267459"/>
    <w:rsid w:val="00272198"/>
    <w:rsid w:val="00272368"/>
    <w:rsid w:val="002723A2"/>
    <w:rsid w:val="00272D53"/>
    <w:rsid w:val="002731D9"/>
    <w:rsid w:val="002759E2"/>
    <w:rsid w:val="0027607D"/>
    <w:rsid w:val="00277924"/>
    <w:rsid w:val="00280B1D"/>
    <w:rsid w:val="0028157F"/>
    <w:rsid w:val="002820C0"/>
    <w:rsid w:val="00282E03"/>
    <w:rsid w:val="00284417"/>
    <w:rsid w:val="002855F1"/>
    <w:rsid w:val="0028667F"/>
    <w:rsid w:val="00287D40"/>
    <w:rsid w:val="00290338"/>
    <w:rsid w:val="00290350"/>
    <w:rsid w:val="00290CDA"/>
    <w:rsid w:val="00290CF3"/>
    <w:rsid w:val="00290F3B"/>
    <w:rsid w:val="0029245E"/>
    <w:rsid w:val="002958F7"/>
    <w:rsid w:val="00295981"/>
    <w:rsid w:val="0029748C"/>
    <w:rsid w:val="00297C58"/>
    <w:rsid w:val="002A19DE"/>
    <w:rsid w:val="002A19F2"/>
    <w:rsid w:val="002A1EBB"/>
    <w:rsid w:val="002A4B06"/>
    <w:rsid w:val="002A4E88"/>
    <w:rsid w:val="002A5D78"/>
    <w:rsid w:val="002B0BB2"/>
    <w:rsid w:val="002B0C98"/>
    <w:rsid w:val="002B11D6"/>
    <w:rsid w:val="002B2AA0"/>
    <w:rsid w:val="002B2B5B"/>
    <w:rsid w:val="002B3A6B"/>
    <w:rsid w:val="002B53CD"/>
    <w:rsid w:val="002B68EC"/>
    <w:rsid w:val="002B6EAF"/>
    <w:rsid w:val="002B7047"/>
    <w:rsid w:val="002B7FA5"/>
    <w:rsid w:val="002C0C73"/>
    <w:rsid w:val="002C12EF"/>
    <w:rsid w:val="002C2949"/>
    <w:rsid w:val="002C45F5"/>
    <w:rsid w:val="002C4C29"/>
    <w:rsid w:val="002C726B"/>
    <w:rsid w:val="002C7979"/>
    <w:rsid w:val="002D0516"/>
    <w:rsid w:val="002D17C3"/>
    <w:rsid w:val="002D233B"/>
    <w:rsid w:val="002D49FE"/>
    <w:rsid w:val="002D6B03"/>
    <w:rsid w:val="002D72FE"/>
    <w:rsid w:val="002E053F"/>
    <w:rsid w:val="002E0862"/>
    <w:rsid w:val="002E129C"/>
    <w:rsid w:val="002E15B7"/>
    <w:rsid w:val="002E1D77"/>
    <w:rsid w:val="002E239F"/>
    <w:rsid w:val="002E2BF0"/>
    <w:rsid w:val="002E4BBE"/>
    <w:rsid w:val="002E5D2D"/>
    <w:rsid w:val="002E7422"/>
    <w:rsid w:val="002F2F33"/>
    <w:rsid w:val="002F305B"/>
    <w:rsid w:val="002F32CF"/>
    <w:rsid w:val="002F3AC6"/>
    <w:rsid w:val="00303BE4"/>
    <w:rsid w:val="003043E0"/>
    <w:rsid w:val="0030480A"/>
    <w:rsid w:val="003065E5"/>
    <w:rsid w:val="00310854"/>
    <w:rsid w:val="00310E5F"/>
    <w:rsid w:val="00311862"/>
    <w:rsid w:val="00312A62"/>
    <w:rsid w:val="00315701"/>
    <w:rsid w:val="003239D1"/>
    <w:rsid w:val="00325726"/>
    <w:rsid w:val="00325A4F"/>
    <w:rsid w:val="00331273"/>
    <w:rsid w:val="00331A80"/>
    <w:rsid w:val="0033463F"/>
    <w:rsid w:val="00334C9F"/>
    <w:rsid w:val="00334DDA"/>
    <w:rsid w:val="00335F67"/>
    <w:rsid w:val="00336F5C"/>
    <w:rsid w:val="003407CA"/>
    <w:rsid w:val="00341303"/>
    <w:rsid w:val="003443DE"/>
    <w:rsid w:val="00345102"/>
    <w:rsid w:val="00345913"/>
    <w:rsid w:val="0034694F"/>
    <w:rsid w:val="0034760E"/>
    <w:rsid w:val="0035048F"/>
    <w:rsid w:val="00350F69"/>
    <w:rsid w:val="00351218"/>
    <w:rsid w:val="00351A09"/>
    <w:rsid w:val="0035352F"/>
    <w:rsid w:val="00354DCE"/>
    <w:rsid w:val="00356D91"/>
    <w:rsid w:val="00357787"/>
    <w:rsid w:val="003579C1"/>
    <w:rsid w:val="003603E9"/>
    <w:rsid w:val="003609B5"/>
    <w:rsid w:val="00361F96"/>
    <w:rsid w:val="0036282F"/>
    <w:rsid w:val="003628F0"/>
    <w:rsid w:val="0036340B"/>
    <w:rsid w:val="00364C0D"/>
    <w:rsid w:val="00365838"/>
    <w:rsid w:val="00365DC7"/>
    <w:rsid w:val="003700AB"/>
    <w:rsid w:val="00371B33"/>
    <w:rsid w:val="0037294F"/>
    <w:rsid w:val="00375D4D"/>
    <w:rsid w:val="00380705"/>
    <w:rsid w:val="00380AA4"/>
    <w:rsid w:val="003810A9"/>
    <w:rsid w:val="00381C6E"/>
    <w:rsid w:val="00381CAC"/>
    <w:rsid w:val="00383EED"/>
    <w:rsid w:val="00384384"/>
    <w:rsid w:val="003849A7"/>
    <w:rsid w:val="00387160"/>
    <w:rsid w:val="003879A8"/>
    <w:rsid w:val="00387D92"/>
    <w:rsid w:val="00392DDE"/>
    <w:rsid w:val="00394F71"/>
    <w:rsid w:val="00397639"/>
    <w:rsid w:val="00397B60"/>
    <w:rsid w:val="003A0C1A"/>
    <w:rsid w:val="003A124A"/>
    <w:rsid w:val="003A23C8"/>
    <w:rsid w:val="003A3F90"/>
    <w:rsid w:val="003A74FF"/>
    <w:rsid w:val="003B0E39"/>
    <w:rsid w:val="003B173C"/>
    <w:rsid w:val="003B29E7"/>
    <w:rsid w:val="003B2F5F"/>
    <w:rsid w:val="003B4633"/>
    <w:rsid w:val="003B5DBB"/>
    <w:rsid w:val="003B64A4"/>
    <w:rsid w:val="003B689B"/>
    <w:rsid w:val="003B6D74"/>
    <w:rsid w:val="003C12C0"/>
    <w:rsid w:val="003C1AD2"/>
    <w:rsid w:val="003C3995"/>
    <w:rsid w:val="003C3F5B"/>
    <w:rsid w:val="003C4A3B"/>
    <w:rsid w:val="003C4B17"/>
    <w:rsid w:val="003C501B"/>
    <w:rsid w:val="003C567C"/>
    <w:rsid w:val="003C6778"/>
    <w:rsid w:val="003C6DFD"/>
    <w:rsid w:val="003C7477"/>
    <w:rsid w:val="003D0441"/>
    <w:rsid w:val="003D17CD"/>
    <w:rsid w:val="003D3B56"/>
    <w:rsid w:val="003D4E50"/>
    <w:rsid w:val="003D5535"/>
    <w:rsid w:val="003D733B"/>
    <w:rsid w:val="003D77C0"/>
    <w:rsid w:val="003D7C72"/>
    <w:rsid w:val="003D7F9D"/>
    <w:rsid w:val="003E07B7"/>
    <w:rsid w:val="003E0E68"/>
    <w:rsid w:val="003E1BA5"/>
    <w:rsid w:val="003E2489"/>
    <w:rsid w:val="003E2CDA"/>
    <w:rsid w:val="003E30DD"/>
    <w:rsid w:val="003E51A3"/>
    <w:rsid w:val="003E7617"/>
    <w:rsid w:val="003F0FDC"/>
    <w:rsid w:val="003F1C66"/>
    <w:rsid w:val="003F260F"/>
    <w:rsid w:val="003F323C"/>
    <w:rsid w:val="003F418E"/>
    <w:rsid w:val="003F5F8F"/>
    <w:rsid w:val="003F621A"/>
    <w:rsid w:val="003F799D"/>
    <w:rsid w:val="0040015D"/>
    <w:rsid w:val="00400354"/>
    <w:rsid w:val="004006D4"/>
    <w:rsid w:val="00401037"/>
    <w:rsid w:val="004010E1"/>
    <w:rsid w:val="0040118D"/>
    <w:rsid w:val="00401F2D"/>
    <w:rsid w:val="004039B4"/>
    <w:rsid w:val="00405991"/>
    <w:rsid w:val="00406E00"/>
    <w:rsid w:val="00410317"/>
    <w:rsid w:val="00411890"/>
    <w:rsid w:val="0041262D"/>
    <w:rsid w:val="00413689"/>
    <w:rsid w:val="00413AB3"/>
    <w:rsid w:val="00414492"/>
    <w:rsid w:val="00415B5A"/>
    <w:rsid w:val="00415CEB"/>
    <w:rsid w:val="004164B2"/>
    <w:rsid w:val="00422E11"/>
    <w:rsid w:val="00423207"/>
    <w:rsid w:val="004249C8"/>
    <w:rsid w:val="00425204"/>
    <w:rsid w:val="00425E0D"/>
    <w:rsid w:val="00430712"/>
    <w:rsid w:val="0043085C"/>
    <w:rsid w:val="00430D53"/>
    <w:rsid w:val="00431B1A"/>
    <w:rsid w:val="004322C2"/>
    <w:rsid w:val="00433BD3"/>
    <w:rsid w:val="00434D64"/>
    <w:rsid w:val="00435946"/>
    <w:rsid w:val="00436592"/>
    <w:rsid w:val="004412C9"/>
    <w:rsid w:val="00442D13"/>
    <w:rsid w:val="00443862"/>
    <w:rsid w:val="00444558"/>
    <w:rsid w:val="004448AD"/>
    <w:rsid w:val="00445901"/>
    <w:rsid w:val="004462B7"/>
    <w:rsid w:val="0044735C"/>
    <w:rsid w:val="004475BD"/>
    <w:rsid w:val="00447E4E"/>
    <w:rsid w:val="0045176A"/>
    <w:rsid w:val="00451D5B"/>
    <w:rsid w:val="00451FE0"/>
    <w:rsid w:val="00453234"/>
    <w:rsid w:val="00461A55"/>
    <w:rsid w:val="00462D14"/>
    <w:rsid w:val="00463A9F"/>
    <w:rsid w:val="00463CDA"/>
    <w:rsid w:val="00465992"/>
    <w:rsid w:val="00465B62"/>
    <w:rsid w:val="0046749D"/>
    <w:rsid w:val="00470EA4"/>
    <w:rsid w:val="004710AB"/>
    <w:rsid w:val="00471831"/>
    <w:rsid w:val="00472442"/>
    <w:rsid w:val="004734DF"/>
    <w:rsid w:val="00473D3D"/>
    <w:rsid w:val="00475275"/>
    <w:rsid w:val="00475A59"/>
    <w:rsid w:val="00475AE4"/>
    <w:rsid w:val="0047701F"/>
    <w:rsid w:val="00482062"/>
    <w:rsid w:val="004826D9"/>
    <w:rsid w:val="00482F95"/>
    <w:rsid w:val="00483981"/>
    <w:rsid w:val="00484C2C"/>
    <w:rsid w:val="0048581F"/>
    <w:rsid w:val="00486AEC"/>
    <w:rsid w:val="004901FC"/>
    <w:rsid w:val="00491A3D"/>
    <w:rsid w:val="00491B3E"/>
    <w:rsid w:val="00492064"/>
    <w:rsid w:val="004930F5"/>
    <w:rsid w:val="00493E9A"/>
    <w:rsid w:val="004959FA"/>
    <w:rsid w:val="00495E28"/>
    <w:rsid w:val="00496478"/>
    <w:rsid w:val="00497A47"/>
    <w:rsid w:val="004A02E0"/>
    <w:rsid w:val="004A04C3"/>
    <w:rsid w:val="004A0A1E"/>
    <w:rsid w:val="004A19D3"/>
    <w:rsid w:val="004A35AE"/>
    <w:rsid w:val="004A5CB1"/>
    <w:rsid w:val="004A5D77"/>
    <w:rsid w:val="004B0C01"/>
    <w:rsid w:val="004B238F"/>
    <w:rsid w:val="004B5A36"/>
    <w:rsid w:val="004B5D3D"/>
    <w:rsid w:val="004B6F6F"/>
    <w:rsid w:val="004C10B0"/>
    <w:rsid w:val="004C2413"/>
    <w:rsid w:val="004C26A5"/>
    <w:rsid w:val="004C65CF"/>
    <w:rsid w:val="004C67CA"/>
    <w:rsid w:val="004C6DAF"/>
    <w:rsid w:val="004D0743"/>
    <w:rsid w:val="004D1A12"/>
    <w:rsid w:val="004D61EF"/>
    <w:rsid w:val="004D629D"/>
    <w:rsid w:val="004D72C6"/>
    <w:rsid w:val="004D73AB"/>
    <w:rsid w:val="004D7B1D"/>
    <w:rsid w:val="004D7DC3"/>
    <w:rsid w:val="004E1739"/>
    <w:rsid w:val="004E21BF"/>
    <w:rsid w:val="004E346F"/>
    <w:rsid w:val="004E7C46"/>
    <w:rsid w:val="004F0D45"/>
    <w:rsid w:val="004F1543"/>
    <w:rsid w:val="004F3007"/>
    <w:rsid w:val="004F3B52"/>
    <w:rsid w:val="004F49BA"/>
    <w:rsid w:val="00503565"/>
    <w:rsid w:val="005046FE"/>
    <w:rsid w:val="00504DE6"/>
    <w:rsid w:val="0050664D"/>
    <w:rsid w:val="00506E4A"/>
    <w:rsid w:val="00507F13"/>
    <w:rsid w:val="0051389E"/>
    <w:rsid w:val="00516A67"/>
    <w:rsid w:val="00520658"/>
    <w:rsid w:val="005208A2"/>
    <w:rsid w:val="00520A2D"/>
    <w:rsid w:val="00522570"/>
    <w:rsid w:val="0052291D"/>
    <w:rsid w:val="00522948"/>
    <w:rsid w:val="00524BFC"/>
    <w:rsid w:val="0052793A"/>
    <w:rsid w:val="00527C5C"/>
    <w:rsid w:val="0053034D"/>
    <w:rsid w:val="005318C8"/>
    <w:rsid w:val="00532952"/>
    <w:rsid w:val="00532F72"/>
    <w:rsid w:val="00534B1D"/>
    <w:rsid w:val="00536A69"/>
    <w:rsid w:val="00536B18"/>
    <w:rsid w:val="00540B18"/>
    <w:rsid w:val="005428E1"/>
    <w:rsid w:val="00542D2D"/>
    <w:rsid w:val="005444C3"/>
    <w:rsid w:val="00545F6E"/>
    <w:rsid w:val="00546560"/>
    <w:rsid w:val="00546C84"/>
    <w:rsid w:val="00550E11"/>
    <w:rsid w:val="00552432"/>
    <w:rsid w:val="00553B0A"/>
    <w:rsid w:val="00554108"/>
    <w:rsid w:val="0055568D"/>
    <w:rsid w:val="0055652B"/>
    <w:rsid w:val="005612A7"/>
    <w:rsid w:val="005615F8"/>
    <w:rsid w:val="005647AA"/>
    <w:rsid w:val="0056653C"/>
    <w:rsid w:val="005667F2"/>
    <w:rsid w:val="00566832"/>
    <w:rsid w:val="00567496"/>
    <w:rsid w:val="00571280"/>
    <w:rsid w:val="005717A0"/>
    <w:rsid w:val="0057381C"/>
    <w:rsid w:val="005746AF"/>
    <w:rsid w:val="00574C2C"/>
    <w:rsid w:val="005779AE"/>
    <w:rsid w:val="00580DFC"/>
    <w:rsid w:val="005820EF"/>
    <w:rsid w:val="0058531A"/>
    <w:rsid w:val="00586298"/>
    <w:rsid w:val="00586345"/>
    <w:rsid w:val="0058682B"/>
    <w:rsid w:val="0058720E"/>
    <w:rsid w:val="00587472"/>
    <w:rsid w:val="00587DFD"/>
    <w:rsid w:val="00590BEB"/>
    <w:rsid w:val="00590DF6"/>
    <w:rsid w:val="00591CA0"/>
    <w:rsid w:val="00591DE1"/>
    <w:rsid w:val="00591F50"/>
    <w:rsid w:val="00593430"/>
    <w:rsid w:val="005970F0"/>
    <w:rsid w:val="005979D2"/>
    <w:rsid w:val="005A051C"/>
    <w:rsid w:val="005A0A95"/>
    <w:rsid w:val="005A2BC1"/>
    <w:rsid w:val="005A4FBC"/>
    <w:rsid w:val="005A5553"/>
    <w:rsid w:val="005A6EE4"/>
    <w:rsid w:val="005A7791"/>
    <w:rsid w:val="005A7E87"/>
    <w:rsid w:val="005B346C"/>
    <w:rsid w:val="005B3992"/>
    <w:rsid w:val="005B3A2D"/>
    <w:rsid w:val="005B498F"/>
    <w:rsid w:val="005B58FB"/>
    <w:rsid w:val="005B7CED"/>
    <w:rsid w:val="005C025B"/>
    <w:rsid w:val="005C0F79"/>
    <w:rsid w:val="005C13F2"/>
    <w:rsid w:val="005C14E0"/>
    <w:rsid w:val="005C16B8"/>
    <w:rsid w:val="005C1A8A"/>
    <w:rsid w:val="005C348B"/>
    <w:rsid w:val="005C417A"/>
    <w:rsid w:val="005C5122"/>
    <w:rsid w:val="005C7666"/>
    <w:rsid w:val="005D1711"/>
    <w:rsid w:val="005D1941"/>
    <w:rsid w:val="005D230B"/>
    <w:rsid w:val="005D246C"/>
    <w:rsid w:val="005D2D0E"/>
    <w:rsid w:val="005D661F"/>
    <w:rsid w:val="005D6D23"/>
    <w:rsid w:val="005D7F7F"/>
    <w:rsid w:val="005E3306"/>
    <w:rsid w:val="005E406C"/>
    <w:rsid w:val="005E4638"/>
    <w:rsid w:val="005E5FED"/>
    <w:rsid w:val="005E7FD6"/>
    <w:rsid w:val="005F0B86"/>
    <w:rsid w:val="005F343D"/>
    <w:rsid w:val="005F61C8"/>
    <w:rsid w:val="005F62D4"/>
    <w:rsid w:val="005F670E"/>
    <w:rsid w:val="005F7141"/>
    <w:rsid w:val="005F7628"/>
    <w:rsid w:val="005F7E73"/>
    <w:rsid w:val="006001A0"/>
    <w:rsid w:val="0060071D"/>
    <w:rsid w:val="006040DA"/>
    <w:rsid w:val="0060430F"/>
    <w:rsid w:val="00607252"/>
    <w:rsid w:val="00610DC5"/>
    <w:rsid w:val="00612F01"/>
    <w:rsid w:val="00617EC9"/>
    <w:rsid w:val="006224DC"/>
    <w:rsid w:val="00622A8C"/>
    <w:rsid w:val="0062351A"/>
    <w:rsid w:val="006300C4"/>
    <w:rsid w:val="00630A09"/>
    <w:rsid w:val="00631C2F"/>
    <w:rsid w:val="006332A1"/>
    <w:rsid w:val="0063586D"/>
    <w:rsid w:val="00640A3B"/>
    <w:rsid w:val="00640CD9"/>
    <w:rsid w:val="00641E35"/>
    <w:rsid w:val="006441ED"/>
    <w:rsid w:val="00650474"/>
    <w:rsid w:val="0065124B"/>
    <w:rsid w:val="006512C5"/>
    <w:rsid w:val="00652663"/>
    <w:rsid w:val="00653307"/>
    <w:rsid w:val="00653453"/>
    <w:rsid w:val="00653880"/>
    <w:rsid w:val="00654BCC"/>
    <w:rsid w:val="00654F62"/>
    <w:rsid w:val="006573D1"/>
    <w:rsid w:val="006603D7"/>
    <w:rsid w:val="00662750"/>
    <w:rsid w:val="00663BA3"/>
    <w:rsid w:val="00664071"/>
    <w:rsid w:val="00665761"/>
    <w:rsid w:val="006657ED"/>
    <w:rsid w:val="00665E41"/>
    <w:rsid w:val="00666414"/>
    <w:rsid w:val="00667F5D"/>
    <w:rsid w:val="00670269"/>
    <w:rsid w:val="00670978"/>
    <w:rsid w:val="00670F52"/>
    <w:rsid w:val="0067127F"/>
    <w:rsid w:val="00673B13"/>
    <w:rsid w:val="00675436"/>
    <w:rsid w:val="00675B96"/>
    <w:rsid w:val="00676052"/>
    <w:rsid w:val="0067663C"/>
    <w:rsid w:val="00676A2A"/>
    <w:rsid w:val="00677FB2"/>
    <w:rsid w:val="00680699"/>
    <w:rsid w:val="006817D2"/>
    <w:rsid w:val="0068243D"/>
    <w:rsid w:val="0068572D"/>
    <w:rsid w:val="006865E6"/>
    <w:rsid w:val="006871FB"/>
    <w:rsid w:val="00690A23"/>
    <w:rsid w:val="00690AE7"/>
    <w:rsid w:val="006925D9"/>
    <w:rsid w:val="0069490F"/>
    <w:rsid w:val="00695A16"/>
    <w:rsid w:val="006961B8"/>
    <w:rsid w:val="006A02EF"/>
    <w:rsid w:val="006A1547"/>
    <w:rsid w:val="006A3A54"/>
    <w:rsid w:val="006A3C12"/>
    <w:rsid w:val="006A3D4E"/>
    <w:rsid w:val="006A40C1"/>
    <w:rsid w:val="006B0385"/>
    <w:rsid w:val="006B1954"/>
    <w:rsid w:val="006B1BAD"/>
    <w:rsid w:val="006B3FEE"/>
    <w:rsid w:val="006B42EC"/>
    <w:rsid w:val="006B5252"/>
    <w:rsid w:val="006B5667"/>
    <w:rsid w:val="006B6C65"/>
    <w:rsid w:val="006C0ECA"/>
    <w:rsid w:val="006C141D"/>
    <w:rsid w:val="006C44D5"/>
    <w:rsid w:val="006C5B4A"/>
    <w:rsid w:val="006C6BD7"/>
    <w:rsid w:val="006D00C9"/>
    <w:rsid w:val="006D0283"/>
    <w:rsid w:val="006D0791"/>
    <w:rsid w:val="006D51F5"/>
    <w:rsid w:val="006D544E"/>
    <w:rsid w:val="006D5F34"/>
    <w:rsid w:val="006D6EFF"/>
    <w:rsid w:val="006E1F40"/>
    <w:rsid w:val="006E1F55"/>
    <w:rsid w:val="006E225A"/>
    <w:rsid w:val="006E2D6C"/>
    <w:rsid w:val="006E4A91"/>
    <w:rsid w:val="006E517A"/>
    <w:rsid w:val="006E5908"/>
    <w:rsid w:val="006E64D7"/>
    <w:rsid w:val="006E6A38"/>
    <w:rsid w:val="006E7BAE"/>
    <w:rsid w:val="006F14C1"/>
    <w:rsid w:val="006F14F2"/>
    <w:rsid w:val="006F1892"/>
    <w:rsid w:val="006F279A"/>
    <w:rsid w:val="006F377B"/>
    <w:rsid w:val="006F3AB8"/>
    <w:rsid w:val="006F3FC8"/>
    <w:rsid w:val="006F591C"/>
    <w:rsid w:val="006F69DD"/>
    <w:rsid w:val="007007F9"/>
    <w:rsid w:val="007011C3"/>
    <w:rsid w:val="00702912"/>
    <w:rsid w:val="007029BA"/>
    <w:rsid w:val="007035C1"/>
    <w:rsid w:val="00703E19"/>
    <w:rsid w:val="00705E22"/>
    <w:rsid w:val="00706CD3"/>
    <w:rsid w:val="00707395"/>
    <w:rsid w:val="00711881"/>
    <w:rsid w:val="00711AEB"/>
    <w:rsid w:val="0071212B"/>
    <w:rsid w:val="0071405C"/>
    <w:rsid w:val="007170C2"/>
    <w:rsid w:val="00717767"/>
    <w:rsid w:val="0072035F"/>
    <w:rsid w:val="007213E7"/>
    <w:rsid w:val="00721C11"/>
    <w:rsid w:val="00722EC6"/>
    <w:rsid w:val="00723948"/>
    <w:rsid w:val="00723AB1"/>
    <w:rsid w:val="00723B1B"/>
    <w:rsid w:val="007244C5"/>
    <w:rsid w:val="00727728"/>
    <w:rsid w:val="0072784B"/>
    <w:rsid w:val="00727BEF"/>
    <w:rsid w:val="007325D4"/>
    <w:rsid w:val="00732E05"/>
    <w:rsid w:val="007331F6"/>
    <w:rsid w:val="00734DEA"/>
    <w:rsid w:val="00735AFA"/>
    <w:rsid w:val="00735ED3"/>
    <w:rsid w:val="007362CD"/>
    <w:rsid w:val="007367BF"/>
    <w:rsid w:val="00736829"/>
    <w:rsid w:val="007370C5"/>
    <w:rsid w:val="00741C02"/>
    <w:rsid w:val="0074240E"/>
    <w:rsid w:val="00742619"/>
    <w:rsid w:val="0074277C"/>
    <w:rsid w:val="00742DE2"/>
    <w:rsid w:val="00747E5E"/>
    <w:rsid w:val="00750441"/>
    <w:rsid w:val="00750E9C"/>
    <w:rsid w:val="00751F38"/>
    <w:rsid w:val="00752F13"/>
    <w:rsid w:val="00753CFB"/>
    <w:rsid w:val="00754C6E"/>
    <w:rsid w:val="00755664"/>
    <w:rsid w:val="0075617E"/>
    <w:rsid w:val="00757054"/>
    <w:rsid w:val="00757498"/>
    <w:rsid w:val="00760AD8"/>
    <w:rsid w:val="00763C58"/>
    <w:rsid w:val="007667F5"/>
    <w:rsid w:val="00766EC3"/>
    <w:rsid w:val="0077088C"/>
    <w:rsid w:val="00770C87"/>
    <w:rsid w:val="00771EA2"/>
    <w:rsid w:val="00772223"/>
    <w:rsid w:val="007725CA"/>
    <w:rsid w:val="00772BD6"/>
    <w:rsid w:val="00772C83"/>
    <w:rsid w:val="007746B5"/>
    <w:rsid w:val="007747E3"/>
    <w:rsid w:val="00774904"/>
    <w:rsid w:val="007758F9"/>
    <w:rsid w:val="0077724E"/>
    <w:rsid w:val="00777B14"/>
    <w:rsid w:val="0078081F"/>
    <w:rsid w:val="007815B3"/>
    <w:rsid w:val="00782250"/>
    <w:rsid w:val="00782832"/>
    <w:rsid w:val="00783DC8"/>
    <w:rsid w:val="00785337"/>
    <w:rsid w:val="007866C7"/>
    <w:rsid w:val="00787B51"/>
    <w:rsid w:val="00787C4A"/>
    <w:rsid w:val="0079076E"/>
    <w:rsid w:val="00791F6A"/>
    <w:rsid w:val="00793521"/>
    <w:rsid w:val="00796035"/>
    <w:rsid w:val="00796F97"/>
    <w:rsid w:val="007971AC"/>
    <w:rsid w:val="00797C15"/>
    <w:rsid w:val="007A32B2"/>
    <w:rsid w:val="007A356F"/>
    <w:rsid w:val="007A4101"/>
    <w:rsid w:val="007A4F52"/>
    <w:rsid w:val="007A52EA"/>
    <w:rsid w:val="007B0296"/>
    <w:rsid w:val="007B2A0D"/>
    <w:rsid w:val="007B2D9B"/>
    <w:rsid w:val="007B302F"/>
    <w:rsid w:val="007B4AF4"/>
    <w:rsid w:val="007B4BD8"/>
    <w:rsid w:val="007C0C69"/>
    <w:rsid w:val="007C3848"/>
    <w:rsid w:val="007C501B"/>
    <w:rsid w:val="007C5CB5"/>
    <w:rsid w:val="007C609E"/>
    <w:rsid w:val="007D27A6"/>
    <w:rsid w:val="007D340D"/>
    <w:rsid w:val="007D4D8F"/>
    <w:rsid w:val="007D5219"/>
    <w:rsid w:val="007D5F4A"/>
    <w:rsid w:val="007D606F"/>
    <w:rsid w:val="007D6D65"/>
    <w:rsid w:val="007E2D8A"/>
    <w:rsid w:val="007E36B6"/>
    <w:rsid w:val="007E55FF"/>
    <w:rsid w:val="007E59D3"/>
    <w:rsid w:val="007E5DDE"/>
    <w:rsid w:val="007F2EC5"/>
    <w:rsid w:val="007F3B5C"/>
    <w:rsid w:val="007F5B7D"/>
    <w:rsid w:val="007F6BB6"/>
    <w:rsid w:val="00800B3B"/>
    <w:rsid w:val="00801906"/>
    <w:rsid w:val="00802EFF"/>
    <w:rsid w:val="0080368D"/>
    <w:rsid w:val="00804177"/>
    <w:rsid w:val="008041DD"/>
    <w:rsid w:val="00804DA8"/>
    <w:rsid w:val="00806C9A"/>
    <w:rsid w:val="0080736D"/>
    <w:rsid w:val="00810583"/>
    <w:rsid w:val="0081073F"/>
    <w:rsid w:val="00812638"/>
    <w:rsid w:val="008131A1"/>
    <w:rsid w:val="00813D80"/>
    <w:rsid w:val="008163D9"/>
    <w:rsid w:val="008165F7"/>
    <w:rsid w:val="00822B2C"/>
    <w:rsid w:val="00822C92"/>
    <w:rsid w:val="0082342B"/>
    <w:rsid w:val="008255F7"/>
    <w:rsid w:val="00826824"/>
    <w:rsid w:val="0082786D"/>
    <w:rsid w:val="00835652"/>
    <w:rsid w:val="00835719"/>
    <w:rsid w:val="00836649"/>
    <w:rsid w:val="00836862"/>
    <w:rsid w:val="00836A6A"/>
    <w:rsid w:val="008446D0"/>
    <w:rsid w:val="00847189"/>
    <w:rsid w:val="008500C7"/>
    <w:rsid w:val="0085176E"/>
    <w:rsid w:val="00851C3D"/>
    <w:rsid w:val="00852603"/>
    <w:rsid w:val="00852E94"/>
    <w:rsid w:val="0085402E"/>
    <w:rsid w:val="00854B36"/>
    <w:rsid w:val="00856457"/>
    <w:rsid w:val="00857B8C"/>
    <w:rsid w:val="00857F8E"/>
    <w:rsid w:val="008633C7"/>
    <w:rsid w:val="0086442D"/>
    <w:rsid w:val="00864F6E"/>
    <w:rsid w:val="00865CEA"/>
    <w:rsid w:val="008673C7"/>
    <w:rsid w:val="00870A9A"/>
    <w:rsid w:val="00872871"/>
    <w:rsid w:val="00873095"/>
    <w:rsid w:val="00873E51"/>
    <w:rsid w:val="00874D42"/>
    <w:rsid w:val="0087542C"/>
    <w:rsid w:val="008758DB"/>
    <w:rsid w:val="0087591D"/>
    <w:rsid w:val="00875A8C"/>
    <w:rsid w:val="00875FBE"/>
    <w:rsid w:val="00876ACD"/>
    <w:rsid w:val="0088027A"/>
    <w:rsid w:val="0088032D"/>
    <w:rsid w:val="008817D9"/>
    <w:rsid w:val="008818DB"/>
    <w:rsid w:val="00881CBC"/>
    <w:rsid w:val="00892389"/>
    <w:rsid w:val="008927A5"/>
    <w:rsid w:val="00893C86"/>
    <w:rsid w:val="00896EB9"/>
    <w:rsid w:val="00897BC1"/>
    <w:rsid w:val="008A0212"/>
    <w:rsid w:val="008A2A46"/>
    <w:rsid w:val="008A2BA2"/>
    <w:rsid w:val="008A708F"/>
    <w:rsid w:val="008B049E"/>
    <w:rsid w:val="008B0816"/>
    <w:rsid w:val="008B0D0E"/>
    <w:rsid w:val="008B72AD"/>
    <w:rsid w:val="008B742A"/>
    <w:rsid w:val="008B7457"/>
    <w:rsid w:val="008B7861"/>
    <w:rsid w:val="008C0AA7"/>
    <w:rsid w:val="008C1A34"/>
    <w:rsid w:val="008C1F7F"/>
    <w:rsid w:val="008C2343"/>
    <w:rsid w:val="008C2524"/>
    <w:rsid w:val="008C5005"/>
    <w:rsid w:val="008C7376"/>
    <w:rsid w:val="008D0FE9"/>
    <w:rsid w:val="008D215C"/>
    <w:rsid w:val="008D3E56"/>
    <w:rsid w:val="008D4DDA"/>
    <w:rsid w:val="008D7C9E"/>
    <w:rsid w:val="008E1728"/>
    <w:rsid w:val="008E257B"/>
    <w:rsid w:val="008E3EF9"/>
    <w:rsid w:val="008E4034"/>
    <w:rsid w:val="008E5D44"/>
    <w:rsid w:val="008E60C0"/>
    <w:rsid w:val="008F271E"/>
    <w:rsid w:val="008F3868"/>
    <w:rsid w:val="008F3887"/>
    <w:rsid w:val="008F6C86"/>
    <w:rsid w:val="008F6E3C"/>
    <w:rsid w:val="00906C97"/>
    <w:rsid w:val="0091350E"/>
    <w:rsid w:val="00915FAB"/>
    <w:rsid w:val="00916770"/>
    <w:rsid w:val="0091703A"/>
    <w:rsid w:val="00917605"/>
    <w:rsid w:val="00917760"/>
    <w:rsid w:val="00921DCB"/>
    <w:rsid w:val="00923016"/>
    <w:rsid w:val="009240F9"/>
    <w:rsid w:val="0092533E"/>
    <w:rsid w:val="009260E3"/>
    <w:rsid w:val="0092727F"/>
    <w:rsid w:val="00930902"/>
    <w:rsid w:val="0093246D"/>
    <w:rsid w:val="009324AC"/>
    <w:rsid w:val="00936DDA"/>
    <w:rsid w:val="0094060E"/>
    <w:rsid w:val="009415B0"/>
    <w:rsid w:val="00942DE9"/>
    <w:rsid w:val="00945FFA"/>
    <w:rsid w:val="0094692F"/>
    <w:rsid w:val="00951267"/>
    <w:rsid w:val="00951846"/>
    <w:rsid w:val="00953035"/>
    <w:rsid w:val="0095465B"/>
    <w:rsid w:val="00954BB1"/>
    <w:rsid w:val="009551CA"/>
    <w:rsid w:val="00955620"/>
    <w:rsid w:val="00955CBB"/>
    <w:rsid w:val="00955E80"/>
    <w:rsid w:val="009565F6"/>
    <w:rsid w:val="00960AD2"/>
    <w:rsid w:val="00962C3C"/>
    <w:rsid w:val="0096355F"/>
    <w:rsid w:val="00963C7F"/>
    <w:rsid w:val="0096425A"/>
    <w:rsid w:val="00965141"/>
    <w:rsid w:val="0096577D"/>
    <w:rsid w:val="00966D64"/>
    <w:rsid w:val="00966EA5"/>
    <w:rsid w:val="00966FB8"/>
    <w:rsid w:val="00967B0E"/>
    <w:rsid w:val="00973180"/>
    <w:rsid w:val="0097393D"/>
    <w:rsid w:val="00974F85"/>
    <w:rsid w:val="009751FD"/>
    <w:rsid w:val="00975AE1"/>
    <w:rsid w:val="00975E8C"/>
    <w:rsid w:val="00977519"/>
    <w:rsid w:val="00980E40"/>
    <w:rsid w:val="00982C49"/>
    <w:rsid w:val="0098462C"/>
    <w:rsid w:val="00984941"/>
    <w:rsid w:val="009855A0"/>
    <w:rsid w:val="009866ED"/>
    <w:rsid w:val="00990B87"/>
    <w:rsid w:val="0099152F"/>
    <w:rsid w:val="00991C92"/>
    <w:rsid w:val="00993E8A"/>
    <w:rsid w:val="00994E9E"/>
    <w:rsid w:val="009954A9"/>
    <w:rsid w:val="00997D33"/>
    <w:rsid w:val="00997E4D"/>
    <w:rsid w:val="009A00C5"/>
    <w:rsid w:val="009A1B33"/>
    <w:rsid w:val="009A1C15"/>
    <w:rsid w:val="009A3947"/>
    <w:rsid w:val="009A3E11"/>
    <w:rsid w:val="009A44A2"/>
    <w:rsid w:val="009A4E91"/>
    <w:rsid w:val="009A4F41"/>
    <w:rsid w:val="009A562D"/>
    <w:rsid w:val="009A6574"/>
    <w:rsid w:val="009B1D95"/>
    <w:rsid w:val="009B2A95"/>
    <w:rsid w:val="009B458D"/>
    <w:rsid w:val="009B468D"/>
    <w:rsid w:val="009B494B"/>
    <w:rsid w:val="009B57D4"/>
    <w:rsid w:val="009B5872"/>
    <w:rsid w:val="009B683C"/>
    <w:rsid w:val="009C10BF"/>
    <w:rsid w:val="009C1B04"/>
    <w:rsid w:val="009C2773"/>
    <w:rsid w:val="009C28DB"/>
    <w:rsid w:val="009C4331"/>
    <w:rsid w:val="009C7A62"/>
    <w:rsid w:val="009D1767"/>
    <w:rsid w:val="009D56CC"/>
    <w:rsid w:val="009D609E"/>
    <w:rsid w:val="009D64C0"/>
    <w:rsid w:val="009D6A07"/>
    <w:rsid w:val="009D70C6"/>
    <w:rsid w:val="009E0B3B"/>
    <w:rsid w:val="009E3222"/>
    <w:rsid w:val="009E4E7E"/>
    <w:rsid w:val="009E6F46"/>
    <w:rsid w:val="009E7E89"/>
    <w:rsid w:val="009F19A9"/>
    <w:rsid w:val="009F1F4E"/>
    <w:rsid w:val="009F3698"/>
    <w:rsid w:val="009F36BF"/>
    <w:rsid w:val="009F4406"/>
    <w:rsid w:val="009F4F8D"/>
    <w:rsid w:val="009F5687"/>
    <w:rsid w:val="009F687A"/>
    <w:rsid w:val="00A030FF"/>
    <w:rsid w:val="00A03CA7"/>
    <w:rsid w:val="00A05564"/>
    <w:rsid w:val="00A057C9"/>
    <w:rsid w:val="00A05E85"/>
    <w:rsid w:val="00A061E7"/>
    <w:rsid w:val="00A06908"/>
    <w:rsid w:val="00A073C3"/>
    <w:rsid w:val="00A10530"/>
    <w:rsid w:val="00A119D2"/>
    <w:rsid w:val="00A12B05"/>
    <w:rsid w:val="00A12B09"/>
    <w:rsid w:val="00A12CAF"/>
    <w:rsid w:val="00A1505D"/>
    <w:rsid w:val="00A15EAD"/>
    <w:rsid w:val="00A164B6"/>
    <w:rsid w:val="00A16C20"/>
    <w:rsid w:val="00A171B5"/>
    <w:rsid w:val="00A179DC"/>
    <w:rsid w:val="00A213AD"/>
    <w:rsid w:val="00A22E89"/>
    <w:rsid w:val="00A239B9"/>
    <w:rsid w:val="00A25C0D"/>
    <w:rsid w:val="00A25C78"/>
    <w:rsid w:val="00A30651"/>
    <w:rsid w:val="00A309B1"/>
    <w:rsid w:val="00A32E92"/>
    <w:rsid w:val="00A34411"/>
    <w:rsid w:val="00A36568"/>
    <w:rsid w:val="00A36EC1"/>
    <w:rsid w:val="00A40A74"/>
    <w:rsid w:val="00A4101C"/>
    <w:rsid w:val="00A4148D"/>
    <w:rsid w:val="00A41A5D"/>
    <w:rsid w:val="00A53799"/>
    <w:rsid w:val="00A55AAA"/>
    <w:rsid w:val="00A55DBC"/>
    <w:rsid w:val="00A574DE"/>
    <w:rsid w:val="00A60C1F"/>
    <w:rsid w:val="00A61027"/>
    <w:rsid w:val="00A63BE0"/>
    <w:rsid w:val="00A668D5"/>
    <w:rsid w:val="00A70571"/>
    <w:rsid w:val="00A70F75"/>
    <w:rsid w:val="00A71964"/>
    <w:rsid w:val="00A719B5"/>
    <w:rsid w:val="00A71D96"/>
    <w:rsid w:val="00A72161"/>
    <w:rsid w:val="00A73A68"/>
    <w:rsid w:val="00A740D9"/>
    <w:rsid w:val="00A7593C"/>
    <w:rsid w:val="00A75C39"/>
    <w:rsid w:val="00A769CC"/>
    <w:rsid w:val="00A80EE0"/>
    <w:rsid w:val="00A82225"/>
    <w:rsid w:val="00A8482D"/>
    <w:rsid w:val="00A84B3F"/>
    <w:rsid w:val="00A857DA"/>
    <w:rsid w:val="00A87BFE"/>
    <w:rsid w:val="00A90092"/>
    <w:rsid w:val="00A90CA8"/>
    <w:rsid w:val="00A929C4"/>
    <w:rsid w:val="00A94F0A"/>
    <w:rsid w:val="00A9695A"/>
    <w:rsid w:val="00A96FA1"/>
    <w:rsid w:val="00A97B28"/>
    <w:rsid w:val="00A97F08"/>
    <w:rsid w:val="00AA15DE"/>
    <w:rsid w:val="00AA2FDC"/>
    <w:rsid w:val="00AA358C"/>
    <w:rsid w:val="00AA397D"/>
    <w:rsid w:val="00AA3F57"/>
    <w:rsid w:val="00AA57D6"/>
    <w:rsid w:val="00AB2110"/>
    <w:rsid w:val="00AB25E3"/>
    <w:rsid w:val="00AB3454"/>
    <w:rsid w:val="00AB4411"/>
    <w:rsid w:val="00AB4B74"/>
    <w:rsid w:val="00AB4FE2"/>
    <w:rsid w:val="00AB5A82"/>
    <w:rsid w:val="00AB627F"/>
    <w:rsid w:val="00AB7980"/>
    <w:rsid w:val="00AB7D5E"/>
    <w:rsid w:val="00AC18D5"/>
    <w:rsid w:val="00AC2154"/>
    <w:rsid w:val="00AC3D2A"/>
    <w:rsid w:val="00AC4E71"/>
    <w:rsid w:val="00AC570D"/>
    <w:rsid w:val="00AC719D"/>
    <w:rsid w:val="00AD068C"/>
    <w:rsid w:val="00AD07D0"/>
    <w:rsid w:val="00AD15BD"/>
    <w:rsid w:val="00AD2C8A"/>
    <w:rsid w:val="00AD2F2E"/>
    <w:rsid w:val="00AD33CD"/>
    <w:rsid w:val="00AD352D"/>
    <w:rsid w:val="00AD3FBA"/>
    <w:rsid w:val="00AD47FA"/>
    <w:rsid w:val="00AD5480"/>
    <w:rsid w:val="00AD6112"/>
    <w:rsid w:val="00AE0066"/>
    <w:rsid w:val="00AE0C08"/>
    <w:rsid w:val="00AE1271"/>
    <w:rsid w:val="00AE1542"/>
    <w:rsid w:val="00AE16A4"/>
    <w:rsid w:val="00AE4F95"/>
    <w:rsid w:val="00AE5D5C"/>
    <w:rsid w:val="00AE636E"/>
    <w:rsid w:val="00AE7246"/>
    <w:rsid w:val="00AE7D87"/>
    <w:rsid w:val="00AF162D"/>
    <w:rsid w:val="00AF247F"/>
    <w:rsid w:val="00AF28E0"/>
    <w:rsid w:val="00AF2BE7"/>
    <w:rsid w:val="00AF4790"/>
    <w:rsid w:val="00AF660F"/>
    <w:rsid w:val="00AF6F82"/>
    <w:rsid w:val="00AF7B33"/>
    <w:rsid w:val="00B00B39"/>
    <w:rsid w:val="00B01BDC"/>
    <w:rsid w:val="00B049CC"/>
    <w:rsid w:val="00B05259"/>
    <w:rsid w:val="00B067B7"/>
    <w:rsid w:val="00B070EA"/>
    <w:rsid w:val="00B079C8"/>
    <w:rsid w:val="00B110DD"/>
    <w:rsid w:val="00B17311"/>
    <w:rsid w:val="00B202EA"/>
    <w:rsid w:val="00B21BCD"/>
    <w:rsid w:val="00B229A5"/>
    <w:rsid w:val="00B245B1"/>
    <w:rsid w:val="00B26345"/>
    <w:rsid w:val="00B31C40"/>
    <w:rsid w:val="00B3586A"/>
    <w:rsid w:val="00B367CA"/>
    <w:rsid w:val="00B368D1"/>
    <w:rsid w:val="00B37F3B"/>
    <w:rsid w:val="00B41510"/>
    <w:rsid w:val="00B44576"/>
    <w:rsid w:val="00B450D6"/>
    <w:rsid w:val="00B45C36"/>
    <w:rsid w:val="00B46821"/>
    <w:rsid w:val="00B46E9E"/>
    <w:rsid w:val="00B47F49"/>
    <w:rsid w:val="00B53690"/>
    <w:rsid w:val="00B55326"/>
    <w:rsid w:val="00B55AC5"/>
    <w:rsid w:val="00B56398"/>
    <w:rsid w:val="00B56819"/>
    <w:rsid w:val="00B6397D"/>
    <w:rsid w:val="00B64580"/>
    <w:rsid w:val="00B65B9F"/>
    <w:rsid w:val="00B67FDC"/>
    <w:rsid w:val="00B739C1"/>
    <w:rsid w:val="00B74A15"/>
    <w:rsid w:val="00B752DE"/>
    <w:rsid w:val="00B75F7A"/>
    <w:rsid w:val="00B775B7"/>
    <w:rsid w:val="00B80F5C"/>
    <w:rsid w:val="00B81850"/>
    <w:rsid w:val="00B81E30"/>
    <w:rsid w:val="00B82E20"/>
    <w:rsid w:val="00B83D24"/>
    <w:rsid w:val="00B84E01"/>
    <w:rsid w:val="00B8704F"/>
    <w:rsid w:val="00B90A34"/>
    <w:rsid w:val="00B9390A"/>
    <w:rsid w:val="00B950C6"/>
    <w:rsid w:val="00B9579A"/>
    <w:rsid w:val="00B95931"/>
    <w:rsid w:val="00B97055"/>
    <w:rsid w:val="00B97365"/>
    <w:rsid w:val="00BA0926"/>
    <w:rsid w:val="00BA295F"/>
    <w:rsid w:val="00BA2AF1"/>
    <w:rsid w:val="00BA2DF1"/>
    <w:rsid w:val="00BA3CE0"/>
    <w:rsid w:val="00BA535C"/>
    <w:rsid w:val="00BA581E"/>
    <w:rsid w:val="00BA6575"/>
    <w:rsid w:val="00BA7B02"/>
    <w:rsid w:val="00BB121C"/>
    <w:rsid w:val="00BB14D7"/>
    <w:rsid w:val="00BB19D4"/>
    <w:rsid w:val="00BB274D"/>
    <w:rsid w:val="00BB28A2"/>
    <w:rsid w:val="00BB29E2"/>
    <w:rsid w:val="00BB36A1"/>
    <w:rsid w:val="00BB4D83"/>
    <w:rsid w:val="00BB59A0"/>
    <w:rsid w:val="00BB5D35"/>
    <w:rsid w:val="00BB67FD"/>
    <w:rsid w:val="00BB6A18"/>
    <w:rsid w:val="00BB6E74"/>
    <w:rsid w:val="00BC0F15"/>
    <w:rsid w:val="00BC4272"/>
    <w:rsid w:val="00BC4302"/>
    <w:rsid w:val="00BC6964"/>
    <w:rsid w:val="00BD15D7"/>
    <w:rsid w:val="00BD1F4F"/>
    <w:rsid w:val="00BD7A58"/>
    <w:rsid w:val="00BE0147"/>
    <w:rsid w:val="00BE5A45"/>
    <w:rsid w:val="00BE5DC0"/>
    <w:rsid w:val="00BF2EA2"/>
    <w:rsid w:val="00BF35AD"/>
    <w:rsid w:val="00BF5854"/>
    <w:rsid w:val="00BF7A11"/>
    <w:rsid w:val="00C03229"/>
    <w:rsid w:val="00C03B72"/>
    <w:rsid w:val="00C05172"/>
    <w:rsid w:val="00C07153"/>
    <w:rsid w:val="00C0788C"/>
    <w:rsid w:val="00C1047B"/>
    <w:rsid w:val="00C108E2"/>
    <w:rsid w:val="00C13974"/>
    <w:rsid w:val="00C13DC4"/>
    <w:rsid w:val="00C159E6"/>
    <w:rsid w:val="00C15FD9"/>
    <w:rsid w:val="00C21838"/>
    <w:rsid w:val="00C25023"/>
    <w:rsid w:val="00C2595B"/>
    <w:rsid w:val="00C26E10"/>
    <w:rsid w:val="00C30710"/>
    <w:rsid w:val="00C3175C"/>
    <w:rsid w:val="00C33C92"/>
    <w:rsid w:val="00C33E2C"/>
    <w:rsid w:val="00C35C47"/>
    <w:rsid w:val="00C37203"/>
    <w:rsid w:val="00C377C0"/>
    <w:rsid w:val="00C37ADF"/>
    <w:rsid w:val="00C404E6"/>
    <w:rsid w:val="00C40569"/>
    <w:rsid w:val="00C4074D"/>
    <w:rsid w:val="00C41DED"/>
    <w:rsid w:val="00C425BA"/>
    <w:rsid w:val="00C43346"/>
    <w:rsid w:val="00C46B3C"/>
    <w:rsid w:val="00C477C4"/>
    <w:rsid w:val="00C539FB"/>
    <w:rsid w:val="00C54ED6"/>
    <w:rsid w:val="00C565A5"/>
    <w:rsid w:val="00C5688B"/>
    <w:rsid w:val="00C60B7A"/>
    <w:rsid w:val="00C617D4"/>
    <w:rsid w:val="00C61AEA"/>
    <w:rsid w:val="00C64A45"/>
    <w:rsid w:val="00C65675"/>
    <w:rsid w:val="00C678A2"/>
    <w:rsid w:val="00C7008F"/>
    <w:rsid w:val="00C7037C"/>
    <w:rsid w:val="00C7280F"/>
    <w:rsid w:val="00C73D40"/>
    <w:rsid w:val="00C7427F"/>
    <w:rsid w:val="00C744BD"/>
    <w:rsid w:val="00C775C4"/>
    <w:rsid w:val="00C77790"/>
    <w:rsid w:val="00C821D8"/>
    <w:rsid w:val="00C823F6"/>
    <w:rsid w:val="00C82BDA"/>
    <w:rsid w:val="00C83060"/>
    <w:rsid w:val="00C83501"/>
    <w:rsid w:val="00C835AA"/>
    <w:rsid w:val="00C845E2"/>
    <w:rsid w:val="00C85071"/>
    <w:rsid w:val="00C870E6"/>
    <w:rsid w:val="00C90BAE"/>
    <w:rsid w:val="00C9176F"/>
    <w:rsid w:val="00C91F3D"/>
    <w:rsid w:val="00C939D3"/>
    <w:rsid w:val="00C9531E"/>
    <w:rsid w:val="00C959C6"/>
    <w:rsid w:val="00CA08F2"/>
    <w:rsid w:val="00CA0C20"/>
    <w:rsid w:val="00CA277B"/>
    <w:rsid w:val="00CA3894"/>
    <w:rsid w:val="00CA50B8"/>
    <w:rsid w:val="00CA5EBE"/>
    <w:rsid w:val="00CA6349"/>
    <w:rsid w:val="00CA685B"/>
    <w:rsid w:val="00CA7CCA"/>
    <w:rsid w:val="00CB03E7"/>
    <w:rsid w:val="00CB0890"/>
    <w:rsid w:val="00CB144D"/>
    <w:rsid w:val="00CB194D"/>
    <w:rsid w:val="00CB1DF5"/>
    <w:rsid w:val="00CB360C"/>
    <w:rsid w:val="00CB372F"/>
    <w:rsid w:val="00CB424A"/>
    <w:rsid w:val="00CB53DC"/>
    <w:rsid w:val="00CC0375"/>
    <w:rsid w:val="00CC1A93"/>
    <w:rsid w:val="00CC23AA"/>
    <w:rsid w:val="00CC499E"/>
    <w:rsid w:val="00CC5615"/>
    <w:rsid w:val="00CC590B"/>
    <w:rsid w:val="00CC7512"/>
    <w:rsid w:val="00CD0101"/>
    <w:rsid w:val="00CD2582"/>
    <w:rsid w:val="00CD7B0E"/>
    <w:rsid w:val="00CE22CA"/>
    <w:rsid w:val="00CE3031"/>
    <w:rsid w:val="00CE5707"/>
    <w:rsid w:val="00CE586F"/>
    <w:rsid w:val="00CE6D99"/>
    <w:rsid w:val="00CF008D"/>
    <w:rsid w:val="00CF0EFA"/>
    <w:rsid w:val="00CF3899"/>
    <w:rsid w:val="00CF549A"/>
    <w:rsid w:val="00D030B8"/>
    <w:rsid w:val="00D04036"/>
    <w:rsid w:val="00D04CF4"/>
    <w:rsid w:val="00D0507A"/>
    <w:rsid w:val="00D06EB6"/>
    <w:rsid w:val="00D0703A"/>
    <w:rsid w:val="00D110D5"/>
    <w:rsid w:val="00D139D2"/>
    <w:rsid w:val="00D14127"/>
    <w:rsid w:val="00D14201"/>
    <w:rsid w:val="00D1486C"/>
    <w:rsid w:val="00D2149D"/>
    <w:rsid w:val="00D21D7E"/>
    <w:rsid w:val="00D2246F"/>
    <w:rsid w:val="00D2269B"/>
    <w:rsid w:val="00D252DA"/>
    <w:rsid w:val="00D25D27"/>
    <w:rsid w:val="00D26E76"/>
    <w:rsid w:val="00D270EE"/>
    <w:rsid w:val="00D31518"/>
    <w:rsid w:val="00D330CD"/>
    <w:rsid w:val="00D34371"/>
    <w:rsid w:val="00D412C2"/>
    <w:rsid w:val="00D41415"/>
    <w:rsid w:val="00D424B3"/>
    <w:rsid w:val="00D42537"/>
    <w:rsid w:val="00D42FCE"/>
    <w:rsid w:val="00D43833"/>
    <w:rsid w:val="00D443F2"/>
    <w:rsid w:val="00D44F64"/>
    <w:rsid w:val="00D467BD"/>
    <w:rsid w:val="00D50843"/>
    <w:rsid w:val="00D50856"/>
    <w:rsid w:val="00D50EB4"/>
    <w:rsid w:val="00D5249D"/>
    <w:rsid w:val="00D5380F"/>
    <w:rsid w:val="00D546DE"/>
    <w:rsid w:val="00D548B7"/>
    <w:rsid w:val="00D559C6"/>
    <w:rsid w:val="00D559DB"/>
    <w:rsid w:val="00D563E0"/>
    <w:rsid w:val="00D569FF"/>
    <w:rsid w:val="00D601E3"/>
    <w:rsid w:val="00D60711"/>
    <w:rsid w:val="00D66CEC"/>
    <w:rsid w:val="00D70560"/>
    <w:rsid w:val="00D71DDD"/>
    <w:rsid w:val="00D7263A"/>
    <w:rsid w:val="00D72B3B"/>
    <w:rsid w:val="00D74324"/>
    <w:rsid w:val="00D74A54"/>
    <w:rsid w:val="00D7599A"/>
    <w:rsid w:val="00D75B76"/>
    <w:rsid w:val="00D76632"/>
    <w:rsid w:val="00D80873"/>
    <w:rsid w:val="00D813BC"/>
    <w:rsid w:val="00D81E71"/>
    <w:rsid w:val="00D81E90"/>
    <w:rsid w:val="00D85685"/>
    <w:rsid w:val="00D85C9C"/>
    <w:rsid w:val="00D90734"/>
    <w:rsid w:val="00D91F1C"/>
    <w:rsid w:val="00D9330F"/>
    <w:rsid w:val="00D93439"/>
    <w:rsid w:val="00D935F1"/>
    <w:rsid w:val="00D94C4E"/>
    <w:rsid w:val="00D9515C"/>
    <w:rsid w:val="00D95780"/>
    <w:rsid w:val="00D96A87"/>
    <w:rsid w:val="00D96D26"/>
    <w:rsid w:val="00D96DF1"/>
    <w:rsid w:val="00D96E09"/>
    <w:rsid w:val="00DA0812"/>
    <w:rsid w:val="00DA1637"/>
    <w:rsid w:val="00DA3248"/>
    <w:rsid w:val="00DA4044"/>
    <w:rsid w:val="00DA4C12"/>
    <w:rsid w:val="00DA565F"/>
    <w:rsid w:val="00DB089D"/>
    <w:rsid w:val="00DB0908"/>
    <w:rsid w:val="00DB1848"/>
    <w:rsid w:val="00DB1FCE"/>
    <w:rsid w:val="00DB2672"/>
    <w:rsid w:val="00DB4A24"/>
    <w:rsid w:val="00DB4EED"/>
    <w:rsid w:val="00DB5FCE"/>
    <w:rsid w:val="00DB7559"/>
    <w:rsid w:val="00DC09D7"/>
    <w:rsid w:val="00DC3392"/>
    <w:rsid w:val="00DC3804"/>
    <w:rsid w:val="00DC4DB9"/>
    <w:rsid w:val="00DC58D2"/>
    <w:rsid w:val="00DC658E"/>
    <w:rsid w:val="00DC6763"/>
    <w:rsid w:val="00DC6D40"/>
    <w:rsid w:val="00DD66C2"/>
    <w:rsid w:val="00DD703C"/>
    <w:rsid w:val="00DD71F4"/>
    <w:rsid w:val="00DD7E78"/>
    <w:rsid w:val="00DE0D61"/>
    <w:rsid w:val="00DE0FC3"/>
    <w:rsid w:val="00DE2B78"/>
    <w:rsid w:val="00DE31B5"/>
    <w:rsid w:val="00DE4191"/>
    <w:rsid w:val="00DE454E"/>
    <w:rsid w:val="00DE5947"/>
    <w:rsid w:val="00DE6109"/>
    <w:rsid w:val="00DE6219"/>
    <w:rsid w:val="00DE6245"/>
    <w:rsid w:val="00DE7764"/>
    <w:rsid w:val="00DE7B63"/>
    <w:rsid w:val="00DE7C74"/>
    <w:rsid w:val="00DF1391"/>
    <w:rsid w:val="00DF27E6"/>
    <w:rsid w:val="00DF3054"/>
    <w:rsid w:val="00DF355A"/>
    <w:rsid w:val="00DF468E"/>
    <w:rsid w:val="00DF4C3D"/>
    <w:rsid w:val="00DF51AA"/>
    <w:rsid w:val="00DF6243"/>
    <w:rsid w:val="00DF63E7"/>
    <w:rsid w:val="00DF6C2E"/>
    <w:rsid w:val="00DF72E8"/>
    <w:rsid w:val="00E00467"/>
    <w:rsid w:val="00E01564"/>
    <w:rsid w:val="00E01D54"/>
    <w:rsid w:val="00E01EF2"/>
    <w:rsid w:val="00E02966"/>
    <w:rsid w:val="00E043C6"/>
    <w:rsid w:val="00E046A1"/>
    <w:rsid w:val="00E04A09"/>
    <w:rsid w:val="00E04C62"/>
    <w:rsid w:val="00E06D18"/>
    <w:rsid w:val="00E10232"/>
    <w:rsid w:val="00E10367"/>
    <w:rsid w:val="00E121D8"/>
    <w:rsid w:val="00E127F5"/>
    <w:rsid w:val="00E128B4"/>
    <w:rsid w:val="00E12C6F"/>
    <w:rsid w:val="00E155A0"/>
    <w:rsid w:val="00E21B81"/>
    <w:rsid w:val="00E2235B"/>
    <w:rsid w:val="00E24601"/>
    <w:rsid w:val="00E24615"/>
    <w:rsid w:val="00E26A54"/>
    <w:rsid w:val="00E30194"/>
    <w:rsid w:val="00E32D3F"/>
    <w:rsid w:val="00E33832"/>
    <w:rsid w:val="00E358B6"/>
    <w:rsid w:val="00E43C33"/>
    <w:rsid w:val="00E45124"/>
    <w:rsid w:val="00E50CBE"/>
    <w:rsid w:val="00E51B70"/>
    <w:rsid w:val="00E51DAE"/>
    <w:rsid w:val="00E52EBD"/>
    <w:rsid w:val="00E537B6"/>
    <w:rsid w:val="00E543AA"/>
    <w:rsid w:val="00E55D96"/>
    <w:rsid w:val="00E6104A"/>
    <w:rsid w:val="00E62ACF"/>
    <w:rsid w:val="00E635C3"/>
    <w:rsid w:val="00E64464"/>
    <w:rsid w:val="00E653C8"/>
    <w:rsid w:val="00E67CAD"/>
    <w:rsid w:val="00E67CE7"/>
    <w:rsid w:val="00E728A8"/>
    <w:rsid w:val="00E74B69"/>
    <w:rsid w:val="00E74BBE"/>
    <w:rsid w:val="00E74D9A"/>
    <w:rsid w:val="00E751F9"/>
    <w:rsid w:val="00E775DE"/>
    <w:rsid w:val="00E8039D"/>
    <w:rsid w:val="00E80D3A"/>
    <w:rsid w:val="00E81F40"/>
    <w:rsid w:val="00E82228"/>
    <w:rsid w:val="00E82CCE"/>
    <w:rsid w:val="00E852AC"/>
    <w:rsid w:val="00E8597E"/>
    <w:rsid w:val="00E86E01"/>
    <w:rsid w:val="00E9493A"/>
    <w:rsid w:val="00EA0295"/>
    <w:rsid w:val="00EA110D"/>
    <w:rsid w:val="00EA1470"/>
    <w:rsid w:val="00EA20FD"/>
    <w:rsid w:val="00EA398E"/>
    <w:rsid w:val="00EA502C"/>
    <w:rsid w:val="00EA54B1"/>
    <w:rsid w:val="00EA6455"/>
    <w:rsid w:val="00EB066F"/>
    <w:rsid w:val="00EB2CA0"/>
    <w:rsid w:val="00EB3450"/>
    <w:rsid w:val="00EB35EC"/>
    <w:rsid w:val="00EB475E"/>
    <w:rsid w:val="00EB47F4"/>
    <w:rsid w:val="00EB5EFB"/>
    <w:rsid w:val="00EC00BF"/>
    <w:rsid w:val="00EC1170"/>
    <w:rsid w:val="00EC385A"/>
    <w:rsid w:val="00EC4C42"/>
    <w:rsid w:val="00EC67E9"/>
    <w:rsid w:val="00EC6E04"/>
    <w:rsid w:val="00ED0CC8"/>
    <w:rsid w:val="00ED16F5"/>
    <w:rsid w:val="00ED18CC"/>
    <w:rsid w:val="00ED2155"/>
    <w:rsid w:val="00ED2BDD"/>
    <w:rsid w:val="00ED5E36"/>
    <w:rsid w:val="00ED5FCE"/>
    <w:rsid w:val="00ED6227"/>
    <w:rsid w:val="00ED6BC1"/>
    <w:rsid w:val="00ED6EF4"/>
    <w:rsid w:val="00ED7049"/>
    <w:rsid w:val="00EE0BBA"/>
    <w:rsid w:val="00EE544B"/>
    <w:rsid w:val="00EE6F06"/>
    <w:rsid w:val="00EE730D"/>
    <w:rsid w:val="00EF015A"/>
    <w:rsid w:val="00EF1CAA"/>
    <w:rsid w:val="00EF2734"/>
    <w:rsid w:val="00EF4390"/>
    <w:rsid w:val="00EF4475"/>
    <w:rsid w:val="00EF52FC"/>
    <w:rsid w:val="00EF5E52"/>
    <w:rsid w:val="00EF6F17"/>
    <w:rsid w:val="00EF7963"/>
    <w:rsid w:val="00EF7F71"/>
    <w:rsid w:val="00F02007"/>
    <w:rsid w:val="00F02895"/>
    <w:rsid w:val="00F032EF"/>
    <w:rsid w:val="00F03A87"/>
    <w:rsid w:val="00F04A2E"/>
    <w:rsid w:val="00F04FCF"/>
    <w:rsid w:val="00F059F2"/>
    <w:rsid w:val="00F10EF3"/>
    <w:rsid w:val="00F11C6A"/>
    <w:rsid w:val="00F11D2F"/>
    <w:rsid w:val="00F137A0"/>
    <w:rsid w:val="00F1538B"/>
    <w:rsid w:val="00F15E1D"/>
    <w:rsid w:val="00F1632B"/>
    <w:rsid w:val="00F1798C"/>
    <w:rsid w:val="00F20ECF"/>
    <w:rsid w:val="00F20FB7"/>
    <w:rsid w:val="00F2451E"/>
    <w:rsid w:val="00F2745E"/>
    <w:rsid w:val="00F32A40"/>
    <w:rsid w:val="00F33501"/>
    <w:rsid w:val="00F337A2"/>
    <w:rsid w:val="00F34180"/>
    <w:rsid w:val="00F346E1"/>
    <w:rsid w:val="00F34C8C"/>
    <w:rsid w:val="00F3572D"/>
    <w:rsid w:val="00F36A51"/>
    <w:rsid w:val="00F36FFB"/>
    <w:rsid w:val="00F40C70"/>
    <w:rsid w:val="00F442AA"/>
    <w:rsid w:val="00F44C4C"/>
    <w:rsid w:val="00F47365"/>
    <w:rsid w:val="00F473D3"/>
    <w:rsid w:val="00F50384"/>
    <w:rsid w:val="00F5092C"/>
    <w:rsid w:val="00F538DD"/>
    <w:rsid w:val="00F53FC4"/>
    <w:rsid w:val="00F5635D"/>
    <w:rsid w:val="00F56AD4"/>
    <w:rsid w:val="00F56F70"/>
    <w:rsid w:val="00F576DB"/>
    <w:rsid w:val="00F57804"/>
    <w:rsid w:val="00F60A3D"/>
    <w:rsid w:val="00F634E0"/>
    <w:rsid w:val="00F63715"/>
    <w:rsid w:val="00F657EC"/>
    <w:rsid w:val="00F67478"/>
    <w:rsid w:val="00F73DAE"/>
    <w:rsid w:val="00F74AB7"/>
    <w:rsid w:val="00F762EE"/>
    <w:rsid w:val="00F77F61"/>
    <w:rsid w:val="00F80A18"/>
    <w:rsid w:val="00F87840"/>
    <w:rsid w:val="00F902F6"/>
    <w:rsid w:val="00F9055A"/>
    <w:rsid w:val="00F94ED5"/>
    <w:rsid w:val="00FA0164"/>
    <w:rsid w:val="00FA079F"/>
    <w:rsid w:val="00FA0BD4"/>
    <w:rsid w:val="00FA1C4B"/>
    <w:rsid w:val="00FA1DBD"/>
    <w:rsid w:val="00FA3ACB"/>
    <w:rsid w:val="00FA44B5"/>
    <w:rsid w:val="00FA4801"/>
    <w:rsid w:val="00FA560A"/>
    <w:rsid w:val="00FA5F41"/>
    <w:rsid w:val="00FA6CB4"/>
    <w:rsid w:val="00FB217F"/>
    <w:rsid w:val="00FB21C0"/>
    <w:rsid w:val="00FB2B4B"/>
    <w:rsid w:val="00FB2E50"/>
    <w:rsid w:val="00FB44B3"/>
    <w:rsid w:val="00FC0AD4"/>
    <w:rsid w:val="00FC1274"/>
    <w:rsid w:val="00FC1406"/>
    <w:rsid w:val="00FC20AB"/>
    <w:rsid w:val="00FC2898"/>
    <w:rsid w:val="00FC2A99"/>
    <w:rsid w:val="00FC38AB"/>
    <w:rsid w:val="00FC3E13"/>
    <w:rsid w:val="00FC4219"/>
    <w:rsid w:val="00FC4CA0"/>
    <w:rsid w:val="00FC4F30"/>
    <w:rsid w:val="00FC60A2"/>
    <w:rsid w:val="00FC68A0"/>
    <w:rsid w:val="00FD01FF"/>
    <w:rsid w:val="00FD03E9"/>
    <w:rsid w:val="00FD0F2B"/>
    <w:rsid w:val="00FD3099"/>
    <w:rsid w:val="00FD4281"/>
    <w:rsid w:val="00FD4770"/>
    <w:rsid w:val="00FD4B87"/>
    <w:rsid w:val="00FD52C2"/>
    <w:rsid w:val="00FD63C6"/>
    <w:rsid w:val="00FE0C7E"/>
    <w:rsid w:val="00FE0E65"/>
    <w:rsid w:val="00FE2A21"/>
    <w:rsid w:val="00FE2ED1"/>
    <w:rsid w:val="00FE5FCA"/>
    <w:rsid w:val="00FF0D72"/>
    <w:rsid w:val="00FF253F"/>
    <w:rsid w:val="00FF2A5C"/>
    <w:rsid w:val="00FF2F4F"/>
    <w:rsid w:val="00FF345C"/>
    <w:rsid w:val="00FF6EFD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6DD0D"/>
  <w15:docId w15:val="{8FEE5797-35BD-4DED-9564-ACC164F9F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BEF"/>
    <w:rPr>
      <w:rFonts w:ascii="Gill Sans MT" w:hAnsi="Gill Sans M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B5A"/>
    <w:pPr>
      <w:keepNext/>
      <w:keepLines/>
      <w:pageBreakBefore/>
      <w:spacing w:before="240" w:after="0"/>
      <w:outlineLvl w:val="0"/>
    </w:pPr>
    <w:rPr>
      <w:rFonts w:eastAsiaTheme="majorEastAsia" w:cstheme="majorBidi"/>
      <w:color w:val="2F5496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A8E"/>
    <w:pPr>
      <w:keepNext/>
      <w:keepLines/>
      <w:spacing w:before="360" w:after="80"/>
      <w:outlineLvl w:val="1"/>
    </w:pPr>
    <w:rPr>
      <w:b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2EC8"/>
    <w:pPr>
      <w:keepNext/>
      <w:keepLines/>
      <w:spacing w:before="280" w:after="80"/>
      <w:outlineLvl w:val="2"/>
    </w:pPr>
    <w:rPr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955E80"/>
    <w:pPr>
      <w:keepNext/>
      <w:keepLines/>
      <w:spacing w:before="240" w:after="40"/>
      <w:outlineLvl w:val="3"/>
    </w:pPr>
    <w:rPr>
      <w:i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429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6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47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7CF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CF1"/>
    <w:rPr>
      <w:rFonts w:ascii="Gill Sans MT" w:hAnsi="Gill Sans MT"/>
      <w:noProof/>
    </w:rPr>
  </w:style>
  <w:style w:type="paragraph" w:customStyle="1" w:styleId="EndNoteBibliography">
    <w:name w:val="EndNote Bibliography"/>
    <w:basedOn w:val="Normal"/>
    <w:link w:val="EndNoteBibliographyChar"/>
    <w:rsid w:val="00E67CF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7CF1"/>
    <w:rPr>
      <w:rFonts w:ascii="Gill Sans MT" w:hAnsi="Gill Sans MT"/>
      <w:noProof/>
    </w:rPr>
  </w:style>
  <w:style w:type="table" w:styleId="TableGrid">
    <w:name w:val="Table Grid"/>
    <w:basedOn w:val="TableNormal"/>
    <w:uiPriority w:val="39"/>
    <w:rsid w:val="00002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15B5A"/>
    <w:rPr>
      <w:rFonts w:ascii="Gill Sans MT" w:eastAsiaTheme="majorEastAsia" w:hAnsi="Gill Sans MT" w:cstheme="majorBidi"/>
      <w:color w:val="2F5496" w:themeColor="accent1" w:themeShade="BF"/>
      <w:sz w:val="40"/>
      <w:szCs w:val="32"/>
    </w:rPr>
  </w:style>
  <w:style w:type="table" w:styleId="PlainTable3">
    <w:name w:val="Plain Table 3"/>
    <w:basedOn w:val="TableNormal"/>
    <w:uiPriority w:val="43"/>
    <w:rsid w:val="005669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669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5">
    <w:name w:val="Grid Table 2 Accent 5"/>
    <w:basedOn w:val="TableNormal"/>
    <w:uiPriority w:val="47"/>
    <w:rsid w:val="005669F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534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1A2887"/>
  </w:style>
  <w:style w:type="character" w:customStyle="1" w:styleId="Heading2Char">
    <w:name w:val="Heading 2 Char"/>
    <w:basedOn w:val="DefaultParagraphFont"/>
    <w:link w:val="Heading2"/>
    <w:uiPriority w:val="9"/>
    <w:rsid w:val="00AD5480"/>
    <w:rPr>
      <w:rFonts w:ascii="Gill Sans MT" w:hAnsi="Gill Sans MT"/>
      <w:b/>
      <w:sz w:val="24"/>
      <w:szCs w:val="36"/>
    </w:rPr>
  </w:style>
  <w:style w:type="paragraph" w:styleId="Revision">
    <w:name w:val="Revision"/>
    <w:hidden/>
    <w:uiPriority w:val="99"/>
    <w:semiHidden/>
    <w:rsid w:val="005A7E87"/>
    <w:pPr>
      <w:spacing w:after="0" w:line="240" w:lineRule="auto"/>
    </w:pPr>
    <w:rPr>
      <w:rFonts w:ascii="Gill Sans MT" w:hAnsi="Gill Sans MT"/>
    </w:rPr>
  </w:style>
  <w:style w:type="paragraph" w:styleId="NoSpacing">
    <w:name w:val="No Spacing"/>
    <w:uiPriority w:val="1"/>
    <w:qFormat/>
    <w:rsid w:val="00AF28E0"/>
    <w:pPr>
      <w:spacing w:after="0" w:line="240" w:lineRule="auto"/>
    </w:pPr>
    <w:rPr>
      <w:rFonts w:ascii="Gill Sans MT" w:hAnsi="Gill Sans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4A4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64A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54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436"/>
    <w:rPr>
      <w:rFonts w:ascii="Gill Sans MT" w:hAnsi="Gill Sans MT"/>
    </w:rPr>
  </w:style>
  <w:style w:type="paragraph" w:styleId="Footer">
    <w:name w:val="footer"/>
    <w:basedOn w:val="Normal"/>
    <w:link w:val="FooterChar"/>
    <w:uiPriority w:val="99"/>
    <w:unhideWhenUsed/>
    <w:rsid w:val="006754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436"/>
    <w:rPr>
      <w:rFonts w:ascii="Gill Sans MT" w:hAnsi="Gill Sans MT"/>
    </w:rPr>
  </w:style>
  <w:style w:type="character" w:customStyle="1" w:styleId="cf01">
    <w:name w:val="cf01"/>
    <w:basedOn w:val="DefaultParagraphFont"/>
    <w:rsid w:val="00430D53"/>
    <w:rPr>
      <w:rFonts w:ascii="Segoe UI" w:hAnsi="Segoe UI" w:cs="Segoe UI" w:hint="default"/>
      <w:sz w:val="18"/>
      <w:szCs w:val="18"/>
    </w:rPr>
  </w:style>
  <w:style w:type="table" w:styleId="PlainTable5">
    <w:name w:val="Plain Table 5"/>
    <w:basedOn w:val="TableNormal"/>
    <w:uiPriority w:val="45"/>
    <w:rsid w:val="005303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22EC8"/>
    <w:rPr>
      <w:rFonts w:ascii="Gill Sans MT" w:hAnsi="Gill Sans MT"/>
      <w:szCs w:val="28"/>
    </w:rPr>
  </w:style>
  <w:style w:type="table" w:styleId="GridTable1Light">
    <w:name w:val="Grid Table 1 Light"/>
    <w:basedOn w:val="TableNormal"/>
    <w:uiPriority w:val="46"/>
    <w:rsid w:val="00A061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80EA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94AA2"/>
    <w:pPr>
      <w:spacing w:after="0" w:line="240" w:lineRule="auto"/>
    </w:pPr>
    <w:rPr>
      <w:rFonts w:ascii="Aptos" w:eastAsia="Aptos" w:hAnsi="Aptos" w:cs="Times New Roman"/>
      <w:kern w:val="2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5E1D"/>
    <w:pPr>
      <w:spacing w:after="0" w:line="240" w:lineRule="auto"/>
    </w:pPr>
    <w:rPr>
      <w:rFonts w:ascii="Aptos" w:eastAsia="Aptos" w:hAnsi="Aptos" w:cs="Times New Roman"/>
      <w:kern w:val="2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DefaultParagraphFont"/>
    <w:rsid w:val="006B1954"/>
  </w:style>
  <w:style w:type="character" w:customStyle="1" w:styleId="mord">
    <w:name w:val="mord"/>
    <w:basedOn w:val="DefaultParagraphFont"/>
    <w:rsid w:val="006B1954"/>
  </w:style>
  <w:style w:type="character" w:customStyle="1" w:styleId="vlist-s">
    <w:name w:val="vlist-s"/>
    <w:basedOn w:val="DefaultParagraphFont"/>
    <w:rsid w:val="006B1954"/>
  </w:style>
  <w:style w:type="character" w:customStyle="1" w:styleId="mbin">
    <w:name w:val="mbin"/>
    <w:basedOn w:val="DefaultParagraphFont"/>
    <w:rsid w:val="006B1954"/>
  </w:style>
  <w:style w:type="table" w:customStyle="1" w:styleId="TableGrid3">
    <w:name w:val="Table Grid3"/>
    <w:basedOn w:val="TableNormal"/>
    <w:next w:val="TableGrid"/>
    <w:uiPriority w:val="39"/>
    <w:rsid w:val="006B1954"/>
    <w:pPr>
      <w:spacing w:after="0" w:line="240" w:lineRule="auto"/>
    </w:pPr>
    <w:rPr>
      <w:rFonts w:ascii="Aptos" w:eastAsia="Aptos" w:hAnsi="Aptos" w:cs="Times New Roman"/>
      <w:kern w:val="2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B7047"/>
    <w:pPr>
      <w:spacing w:after="0" w:line="240" w:lineRule="auto"/>
    </w:pPr>
    <w:rPr>
      <w:rFonts w:ascii="Aptos" w:eastAsia="Aptos" w:hAnsi="Aptos" w:cs="Times New Roman"/>
      <w:kern w:val="2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863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9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5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6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1388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0334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21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76809">
          <w:marLeft w:val="155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8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NgowL12R4Wqi0uvfOnvfvwo5SA==">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BAF6135-808E-4A1D-AF9A-FB80681EA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1</Pages>
  <Words>1172</Words>
  <Characters>668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mara, S. (HARTZ)</dc:creator>
  <cp:lastModifiedBy>Stoia, Jennifer A. (ELS-HBE)</cp:lastModifiedBy>
  <cp:revision>38</cp:revision>
  <cp:lastPrinted>2025-05-18T18:57:00Z</cp:lastPrinted>
  <dcterms:created xsi:type="dcterms:W3CDTF">2025-05-14T13:19:00Z</dcterms:created>
  <dcterms:modified xsi:type="dcterms:W3CDTF">2025-08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29T18:06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a8e6c5a-705d-4adb-b2d0-57376aabde4a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549ac42a-3eb4-4074-b885-aea26bd6241e_Enabled">
    <vt:lpwstr>true</vt:lpwstr>
  </property>
  <property fmtid="{D5CDD505-2E9C-101B-9397-08002B2CF9AE}" pid="10" name="MSIP_Label_549ac42a-3eb4-4074-b885-aea26bd6241e_SetDate">
    <vt:lpwstr>2025-08-08T14:25:11Z</vt:lpwstr>
  </property>
  <property fmtid="{D5CDD505-2E9C-101B-9397-08002B2CF9AE}" pid="11" name="MSIP_Label_549ac42a-3eb4-4074-b885-aea26bd6241e_Method">
    <vt:lpwstr>Standard</vt:lpwstr>
  </property>
  <property fmtid="{D5CDD505-2E9C-101B-9397-08002B2CF9AE}" pid="12" name="MSIP_Label_549ac42a-3eb4-4074-b885-aea26bd6241e_Name">
    <vt:lpwstr>General Business</vt:lpwstr>
  </property>
  <property fmtid="{D5CDD505-2E9C-101B-9397-08002B2CF9AE}" pid="13" name="MSIP_Label_549ac42a-3eb4-4074-b885-aea26bd6241e_SiteId">
    <vt:lpwstr>9274ee3f-9425-4109-a27f-9fb15c10675d</vt:lpwstr>
  </property>
  <property fmtid="{D5CDD505-2E9C-101B-9397-08002B2CF9AE}" pid="14" name="MSIP_Label_549ac42a-3eb4-4074-b885-aea26bd6241e_ActionId">
    <vt:lpwstr>463cf9c5-0238-47bd-900c-231662cd2cd9</vt:lpwstr>
  </property>
  <property fmtid="{D5CDD505-2E9C-101B-9397-08002B2CF9AE}" pid="15" name="MSIP_Label_549ac42a-3eb4-4074-b885-aea26bd6241e_ContentBits">
    <vt:lpwstr>0</vt:lpwstr>
  </property>
  <property fmtid="{D5CDD505-2E9C-101B-9397-08002B2CF9AE}" pid="16" name="MSIP_Label_549ac42a-3eb4-4074-b885-aea26bd6241e_Tag">
    <vt:lpwstr>10, 3, 0, 1</vt:lpwstr>
  </property>
</Properties>
</file>